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E23" w:rsidRPr="009E08E0" w:rsidRDefault="00BC3E23" w:rsidP="00BC3E23">
      <w:pPr>
        <w:widowControl/>
        <w:shd w:val="clear" w:color="auto" w:fill="FFFFFF"/>
        <w:spacing w:line="360" w:lineRule="auto"/>
        <w:outlineLvl w:val="3"/>
        <w:rPr>
          <w:rFonts w:eastAsia="BlissLight"/>
          <w:bCs/>
          <w:kern w:val="0"/>
          <w:sz w:val="24"/>
        </w:rPr>
      </w:pPr>
      <w:proofErr w:type="gramStart"/>
      <w:r w:rsidRPr="003F6C5A">
        <w:rPr>
          <w:rFonts w:eastAsia="Times New Roman"/>
          <w:b/>
          <w:kern w:val="0"/>
          <w:sz w:val="24"/>
          <w:lang w:eastAsia="de-DE" w:bidi="en-US"/>
        </w:rPr>
        <w:t>Fig</w:t>
      </w:r>
      <w:r w:rsidR="005E5BFF">
        <w:rPr>
          <w:rFonts w:eastAsiaTheme="minorEastAsia" w:hint="eastAsia"/>
          <w:b/>
          <w:kern w:val="0"/>
          <w:sz w:val="24"/>
          <w:lang w:bidi="en-US"/>
        </w:rPr>
        <w:t>.</w:t>
      </w:r>
      <w:proofErr w:type="gramEnd"/>
      <w:r w:rsidRPr="003F6C5A">
        <w:rPr>
          <w:rFonts w:eastAsia="Times New Roman"/>
          <w:b/>
          <w:kern w:val="0"/>
          <w:sz w:val="24"/>
          <w:lang w:eastAsia="de-DE" w:bidi="en-US"/>
        </w:rPr>
        <w:t xml:space="preserve"> </w:t>
      </w:r>
      <w:proofErr w:type="gramStart"/>
      <w:r>
        <w:rPr>
          <w:rFonts w:eastAsia="Times New Roman"/>
          <w:b/>
          <w:kern w:val="0"/>
          <w:sz w:val="24"/>
          <w:lang w:eastAsia="de-DE" w:bidi="en-US"/>
        </w:rPr>
        <w:t>S</w:t>
      </w:r>
      <w:r w:rsidRPr="003F6C5A">
        <w:rPr>
          <w:rFonts w:eastAsia="Times New Roman"/>
          <w:b/>
          <w:kern w:val="0"/>
          <w:sz w:val="24"/>
          <w:lang w:eastAsia="de-DE" w:bidi="en-US"/>
        </w:rPr>
        <w:t>1</w:t>
      </w:r>
      <w:r w:rsidRPr="003F6C5A">
        <w:rPr>
          <w:rFonts w:eastAsia="Times New Roman"/>
          <w:bCs/>
          <w:kern w:val="0"/>
          <w:sz w:val="24"/>
          <w:lang w:eastAsia="de-DE" w:bidi="en-US"/>
        </w:rPr>
        <w:t xml:space="preserve"> Schematic illustration of semi-dynamic seeding</w:t>
      </w:r>
      <w:r w:rsidR="003203FA">
        <w:rPr>
          <w:rFonts w:eastAsiaTheme="minorEastAsia" w:hint="eastAsia"/>
          <w:bCs/>
          <w:kern w:val="0"/>
          <w:sz w:val="24"/>
          <w:lang w:bidi="en-US"/>
        </w:rPr>
        <w:t xml:space="preserve"> device</w:t>
      </w:r>
      <w:r w:rsidRPr="003F6C5A">
        <w:rPr>
          <w:rFonts w:eastAsia="Times New Roman"/>
          <w:bCs/>
          <w:kern w:val="0"/>
          <w:sz w:val="24"/>
          <w:lang w:eastAsia="de-DE" w:bidi="en-US"/>
        </w:rPr>
        <w:t>.</w:t>
      </w:r>
      <w:proofErr w:type="gramEnd"/>
      <w:r w:rsidRPr="003F6C5A">
        <w:rPr>
          <w:bCs/>
          <w:sz w:val="24"/>
        </w:rPr>
        <w:t xml:space="preserve"> </w:t>
      </w:r>
      <w:r w:rsidRPr="003F6C5A">
        <w:rPr>
          <w:rFonts w:eastAsia="Times New Roman"/>
          <w:bCs/>
          <w:kern w:val="0"/>
          <w:sz w:val="24"/>
          <w:lang w:eastAsia="de-DE" w:bidi="en-US"/>
        </w:rPr>
        <w:t>The black arrow indicates the flow direction of the cell suspension</w:t>
      </w:r>
    </w:p>
    <w:p w:rsidR="00BC3E23" w:rsidRPr="00BC3E23" w:rsidRDefault="00BC3E23" w:rsidP="005E5BFF">
      <w:pPr>
        <w:widowControl/>
        <w:spacing w:afterLines="50" w:after="156" w:line="360" w:lineRule="auto"/>
        <w:jc w:val="left"/>
        <w:rPr>
          <w:bCs/>
          <w:iCs/>
          <w:sz w:val="24"/>
        </w:rPr>
      </w:pPr>
    </w:p>
    <w:p w:rsidR="00540ECC" w:rsidRDefault="00540ECC" w:rsidP="00696A2D">
      <w:pPr>
        <w:widowControl/>
        <w:jc w:val="center"/>
        <w:rPr>
          <w:bCs/>
          <w:iCs/>
          <w:sz w:val="24"/>
        </w:rPr>
      </w:pPr>
      <w:r>
        <w:rPr>
          <w:rFonts w:hint="eastAsia"/>
          <w:bCs/>
          <w:iCs/>
          <w:noProof/>
          <w:sz w:val="24"/>
        </w:rPr>
        <w:drawing>
          <wp:inline distT="0" distB="0" distL="0" distR="0">
            <wp:extent cx="4394200" cy="2203916"/>
            <wp:effectExtent l="0" t="0" r="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148" cy="220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3B7672" w:rsidRDefault="003B7672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3B7672" w:rsidRDefault="003B7672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3B7672" w:rsidRDefault="003B7672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3B7672" w:rsidRPr="00540ECC" w:rsidRDefault="003B7672" w:rsidP="003B7672">
      <w:pPr>
        <w:widowControl/>
        <w:shd w:val="clear" w:color="auto" w:fill="FFFFFF"/>
        <w:spacing w:line="360" w:lineRule="auto"/>
        <w:outlineLvl w:val="3"/>
        <w:rPr>
          <w:rFonts w:eastAsia="Times New Roman"/>
          <w:bCs/>
          <w:kern w:val="0"/>
          <w:sz w:val="24"/>
          <w:lang w:eastAsia="de-DE" w:bidi="en-US"/>
        </w:rPr>
      </w:pPr>
      <w:proofErr w:type="gramStart"/>
      <w:r w:rsidRPr="003F6C5A">
        <w:rPr>
          <w:rFonts w:eastAsia="Times New Roman"/>
          <w:b/>
          <w:kern w:val="0"/>
          <w:sz w:val="24"/>
          <w:lang w:eastAsia="de-DE" w:bidi="en-US"/>
        </w:rPr>
        <w:lastRenderedPageBreak/>
        <w:t>Fig</w:t>
      </w:r>
      <w:r w:rsidR="005E5BFF">
        <w:rPr>
          <w:rFonts w:eastAsiaTheme="minorEastAsia" w:hint="eastAsia"/>
          <w:b/>
          <w:kern w:val="0"/>
          <w:sz w:val="24"/>
          <w:lang w:bidi="en-US"/>
        </w:rPr>
        <w:t>.</w:t>
      </w:r>
      <w:proofErr w:type="gramEnd"/>
      <w:r w:rsidRPr="003F6C5A">
        <w:rPr>
          <w:rFonts w:eastAsia="Times New Roman"/>
          <w:b/>
          <w:kern w:val="0"/>
          <w:sz w:val="24"/>
          <w:lang w:eastAsia="de-DE" w:bidi="en-US"/>
        </w:rPr>
        <w:t xml:space="preserve"> </w:t>
      </w:r>
      <w:r>
        <w:rPr>
          <w:rFonts w:eastAsia="Times New Roman"/>
          <w:b/>
          <w:kern w:val="0"/>
          <w:sz w:val="24"/>
          <w:lang w:eastAsia="de-DE" w:bidi="en-US"/>
        </w:rPr>
        <w:t xml:space="preserve">S2 </w:t>
      </w:r>
      <w:r w:rsidRPr="00BC3E23">
        <w:rPr>
          <w:rFonts w:eastAsia="Times New Roman"/>
          <w:bCs/>
          <w:kern w:val="0"/>
          <w:sz w:val="24"/>
          <w:lang w:eastAsia="de-DE" w:bidi="en-US"/>
        </w:rPr>
        <w:t>The</w:t>
      </w:r>
      <w:r>
        <w:rPr>
          <w:rFonts w:eastAsia="Times New Roman"/>
          <w:b/>
          <w:kern w:val="0"/>
          <w:sz w:val="24"/>
          <w:lang w:eastAsia="de-DE" w:bidi="en-US"/>
        </w:rPr>
        <w:t xml:space="preserve"> 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model </w:t>
      </w:r>
      <w:r>
        <w:rPr>
          <w:rFonts w:eastAsia="Times New Roman"/>
          <w:bCs/>
          <w:kern w:val="0"/>
          <w:sz w:val="24"/>
          <w:lang w:eastAsia="de-DE" w:bidi="en-US"/>
        </w:rPr>
        <w:t xml:space="preserve">of </w:t>
      </w:r>
      <w:proofErr w:type="spellStart"/>
      <w:r w:rsidRPr="00540ECC">
        <w:rPr>
          <w:rFonts w:eastAsia="Times New Roman"/>
          <w:bCs/>
          <w:kern w:val="0"/>
          <w:sz w:val="24"/>
          <w:lang w:eastAsia="de-DE" w:bidi="en-US"/>
        </w:rPr>
        <w:t>3D</w:t>
      </w:r>
      <w:proofErr w:type="spellEnd"/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 porous </w:t>
      </w:r>
      <w:proofErr w:type="spellStart"/>
      <w:r w:rsidRPr="00540ECC">
        <w:rPr>
          <w:rFonts w:eastAsia="Times New Roman"/>
          <w:bCs/>
          <w:kern w:val="0"/>
          <w:sz w:val="24"/>
          <w:lang w:eastAsia="de-DE" w:bidi="en-US"/>
        </w:rPr>
        <w:t>HAp</w:t>
      </w:r>
      <w:proofErr w:type="spellEnd"/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 scaffold</w:t>
      </w:r>
      <w:r>
        <w:rPr>
          <w:rFonts w:eastAsia="Times New Roman"/>
          <w:bCs/>
          <w:kern w:val="0"/>
          <w:sz w:val="24"/>
          <w:lang w:eastAsia="de-DE" w:bidi="en-US"/>
        </w:rPr>
        <w:t>: (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>a</w:t>
      </w:r>
      <w:r>
        <w:rPr>
          <w:rFonts w:eastAsia="Times New Roman"/>
          <w:bCs/>
          <w:kern w:val="0"/>
          <w:sz w:val="24"/>
          <w:lang w:eastAsia="de-DE" w:bidi="en-US"/>
        </w:rPr>
        <w:t>)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 </w:t>
      </w:r>
      <w:r>
        <w:rPr>
          <w:rFonts w:eastAsia="Times New Roman"/>
          <w:bCs/>
          <w:kern w:val="0"/>
          <w:sz w:val="24"/>
          <w:lang w:eastAsia="de-DE" w:bidi="en-US"/>
        </w:rPr>
        <w:t>the model of m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icro-CT </w:t>
      </w:r>
      <w:proofErr w:type="gramStart"/>
      <w:r w:rsidRPr="00540ECC">
        <w:rPr>
          <w:rFonts w:eastAsia="Times New Roman"/>
          <w:bCs/>
          <w:kern w:val="0"/>
          <w:sz w:val="24"/>
          <w:lang w:eastAsia="de-DE" w:bidi="en-US"/>
        </w:rPr>
        <w:t>scan</w:t>
      </w:r>
      <w:proofErr w:type="gramEnd"/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 reconstruction</w:t>
      </w:r>
      <w:r>
        <w:rPr>
          <w:rFonts w:eastAsia="Times New Roman"/>
          <w:bCs/>
          <w:kern w:val="0"/>
          <w:sz w:val="24"/>
          <w:lang w:eastAsia="de-DE" w:bidi="en-US"/>
        </w:rPr>
        <w:t xml:space="preserve"> and (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>b</w:t>
      </w:r>
      <w:r>
        <w:rPr>
          <w:rFonts w:eastAsia="Times New Roman"/>
          <w:bCs/>
          <w:kern w:val="0"/>
          <w:sz w:val="24"/>
          <w:lang w:eastAsia="de-DE" w:bidi="en-US"/>
        </w:rPr>
        <w:t>)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 xml:space="preserve"> </w:t>
      </w:r>
      <w:r>
        <w:rPr>
          <w:rFonts w:eastAsia="Times New Roman"/>
          <w:bCs/>
          <w:kern w:val="0"/>
          <w:sz w:val="24"/>
          <w:lang w:eastAsia="de-DE" w:bidi="en-US"/>
        </w:rPr>
        <w:t xml:space="preserve">the model of </w:t>
      </w:r>
      <w:r w:rsidRPr="00540ECC">
        <w:rPr>
          <w:rFonts w:eastAsia="Times New Roman"/>
          <w:bCs/>
          <w:kern w:val="0"/>
          <w:sz w:val="24"/>
          <w:lang w:eastAsia="de-DE" w:bidi="en-US"/>
        </w:rPr>
        <w:t>theoretical calculation</w:t>
      </w: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E9058A" w:rsidRDefault="00E9058A" w:rsidP="00540ECC">
      <w:pPr>
        <w:widowControl/>
        <w:jc w:val="left"/>
        <w:rPr>
          <w:rFonts w:eastAsia="BlissLight"/>
          <w:b/>
          <w:kern w:val="0"/>
          <w:sz w:val="24"/>
        </w:rPr>
      </w:pPr>
    </w:p>
    <w:p w:rsidR="00540ECC" w:rsidRDefault="00540ECC" w:rsidP="003B7672">
      <w:pPr>
        <w:widowControl/>
        <w:jc w:val="center"/>
        <w:rPr>
          <w:bCs/>
          <w:iCs/>
          <w:sz w:val="24"/>
        </w:rPr>
      </w:pPr>
      <w:r>
        <w:rPr>
          <w:rFonts w:hint="eastAsia"/>
          <w:bCs/>
          <w:iCs/>
          <w:noProof/>
          <w:sz w:val="24"/>
        </w:rPr>
        <w:drawing>
          <wp:inline distT="0" distB="0" distL="0" distR="0">
            <wp:extent cx="3905250" cy="1673555"/>
            <wp:effectExtent l="0" t="0" r="0" b="317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064" cy="167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C3A" w:rsidRDefault="00FF0C3A" w:rsidP="003B7672">
      <w:pPr>
        <w:widowControl/>
        <w:jc w:val="center"/>
        <w:rPr>
          <w:bCs/>
          <w:iCs/>
          <w:sz w:val="24"/>
        </w:rPr>
      </w:pPr>
    </w:p>
    <w:p w:rsidR="00FF0C3A" w:rsidRDefault="00FF0C3A" w:rsidP="003B7672">
      <w:pPr>
        <w:widowControl/>
        <w:jc w:val="center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FF0C3A">
      <w:pPr>
        <w:widowControl/>
        <w:jc w:val="left"/>
        <w:rPr>
          <w:bCs/>
          <w:iCs/>
          <w:sz w:val="24"/>
        </w:rPr>
      </w:pPr>
    </w:p>
    <w:p w:rsidR="00FF0C3A" w:rsidRDefault="00FF0C3A" w:rsidP="005E60EA">
      <w:pPr>
        <w:widowControl/>
        <w:shd w:val="clear" w:color="auto" w:fill="FFFFFF"/>
        <w:spacing w:line="360" w:lineRule="auto"/>
        <w:outlineLvl w:val="3"/>
        <w:rPr>
          <w:rFonts w:eastAsiaTheme="minorEastAsia"/>
          <w:kern w:val="0"/>
          <w:sz w:val="24"/>
          <w:lang w:bidi="en-US"/>
        </w:rPr>
      </w:pPr>
      <w:r w:rsidRPr="005E60EA">
        <w:rPr>
          <w:rFonts w:eastAsia="Times New Roman" w:hint="eastAsia"/>
          <w:b/>
          <w:kern w:val="0"/>
          <w:sz w:val="24"/>
          <w:lang w:eastAsia="de-DE" w:bidi="en-US"/>
        </w:rPr>
        <w:t>Fig</w:t>
      </w:r>
      <w:r w:rsidR="005E5BFF">
        <w:rPr>
          <w:rFonts w:eastAsiaTheme="minorEastAsia" w:hint="eastAsia"/>
          <w:b/>
          <w:kern w:val="0"/>
          <w:sz w:val="24"/>
          <w:lang w:bidi="en-US"/>
        </w:rPr>
        <w:t>.</w:t>
      </w:r>
      <w:bookmarkStart w:id="0" w:name="_GoBack"/>
      <w:bookmarkEnd w:id="0"/>
      <w:r w:rsidRPr="005E60EA">
        <w:rPr>
          <w:rFonts w:eastAsia="Times New Roman" w:hint="eastAsia"/>
          <w:b/>
          <w:kern w:val="0"/>
          <w:sz w:val="24"/>
          <w:lang w:eastAsia="de-DE" w:bidi="en-US"/>
        </w:rPr>
        <w:t xml:space="preserve"> S3 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 xml:space="preserve">The porous structure of 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CT</w:t>
      </w:r>
      <w:r w:rsidR="00276FD4" w:rsidRPr="005E60EA">
        <w:rPr>
          <w:rFonts w:eastAsia="Times New Roman"/>
          <w:kern w:val="0"/>
          <w:sz w:val="24"/>
          <w:lang w:eastAsia="de-DE" w:bidi="en-US"/>
        </w:rPr>
        <w:t xml:space="preserve"> images of </w:t>
      </w:r>
      <w:proofErr w:type="spellStart"/>
      <w:r w:rsidR="00276FD4" w:rsidRPr="005E60EA">
        <w:rPr>
          <w:rFonts w:eastAsia="Times New Roman"/>
          <w:kern w:val="0"/>
          <w:sz w:val="24"/>
          <w:lang w:eastAsia="de-DE" w:bidi="en-US"/>
        </w:rPr>
        <w:t>HAp</w:t>
      </w:r>
      <w:proofErr w:type="spellEnd"/>
      <w:r w:rsidR="00276FD4" w:rsidRPr="005E60EA">
        <w:rPr>
          <w:rFonts w:eastAsia="Times New Roman"/>
          <w:kern w:val="0"/>
          <w:sz w:val="24"/>
          <w:lang w:eastAsia="de-DE" w:bidi="en-US"/>
        </w:rPr>
        <w:t xml:space="preserve"> scaffolds with different </w:t>
      </w:r>
      <w:proofErr w:type="spellStart"/>
      <w:r w:rsidR="00276FD4" w:rsidRPr="005E60EA">
        <w:rPr>
          <w:rFonts w:eastAsia="Times New Roman"/>
          <w:kern w:val="0"/>
          <w:sz w:val="24"/>
          <w:lang w:eastAsia="de-DE" w:bidi="en-US"/>
        </w:rPr>
        <w:t>macropore</w:t>
      </w:r>
      <w:proofErr w:type="spellEnd"/>
      <w:r w:rsidR="00276FD4" w:rsidRPr="005E60EA">
        <w:rPr>
          <w:rFonts w:eastAsia="Times New Roman"/>
          <w:kern w:val="0"/>
          <w:sz w:val="24"/>
          <w:lang w:eastAsia="de-DE" w:bidi="en-US"/>
        </w:rPr>
        <w:t xml:space="preserve"> siz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e</w:t>
      </w:r>
      <w:r w:rsidR="00276FD4" w:rsidRPr="005E60EA">
        <w:rPr>
          <w:rFonts w:eastAsia="Times New Roman"/>
          <w:kern w:val="0"/>
          <w:sz w:val="24"/>
          <w:lang w:eastAsia="de-DE" w:bidi="en-US"/>
        </w:rPr>
        <w:t xml:space="preserve">s: 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the </w:t>
      </w:r>
      <w:r w:rsidR="006C1DCE">
        <w:rPr>
          <w:rFonts w:eastAsiaTheme="minorEastAsia" w:hint="eastAsia"/>
          <w:kern w:val="0"/>
          <w:sz w:val="24"/>
          <w:lang w:bidi="en-US"/>
        </w:rPr>
        <w:t>general view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 of 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(</w:t>
      </w:r>
      <w:proofErr w:type="spellStart"/>
      <w:r w:rsidR="00276FD4" w:rsidRPr="005E60EA">
        <w:rPr>
          <w:rFonts w:eastAsia="Times New Roman"/>
          <w:kern w:val="0"/>
          <w:sz w:val="24"/>
          <w:lang w:eastAsia="de-DE" w:bidi="en-US"/>
        </w:rPr>
        <w:t>a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1</w:t>
      </w:r>
      <w:proofErr w:type="spellEnd"/>
      <w:r w:rsidR="00276FD4" w:rsidRPr="005E60EA">
        <w:rPr>
          <w:rFonts w:eastAsia="Times New Roman"/>
          <w:kern w:val="0"/>
          <w:sz w:val="24"/>
          <w:lang w:eastAsia="de-DE" w:bidi="en-US"/>
        </w:rPr>
        <w:t xml:space="preserve">) </w:t>
      </w:r>
      <w:proofErr w:type="spellStart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-L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, 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(</w:t>
      </w:r>
      <w:proofErr w:type="spellStart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b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1</w:t>
      </w:r>
      <w:proofErr w:type="spellEnd"/>
      <w:r w:rsidR="00276FD4" w:rsidRPr="005E60EA">
        <w:rPr>
          <w:rFonts w:eastAsia="Times New Roman"/>
          <w:kern w:val="0"/>
          <w:sz w:val="24"/>
          <w:lang w:eastAsia="de-DE" w:bidi="en-US"/>
        </w:rPr>
        <w:t>)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 xml:space="preserve"> </w:t>
      </w:r>
      <w:proofErr w:type="spellStart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-M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, 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(</w:t>
      </w:r>
      <w:proofErr w:type="spellStart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c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1</w:t>
      </w:r>
      <w:proofErr w:type="spellEnd"/>
      <w:r w:rsidR="00276FD4" w:rsidRPr="005E60EA">
        <w:rPr>
          <w:rFonts w:eastAsia="Times New Roman"/>
          <w:kern w:val="0"/>
          <w:sz w:val="24"/>
          <w:lang w:eastAsia="de-DE" w:bidi="en-US"/>
        </w:rPr>
        <w:t>)</w:t>
      </w:r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 xml:space="preserve"> </w:t>
      </w:r>
      <w:proofErr w:type="spellStart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276FD4" w:rsidRPr="005E60EA">
        <w:rPr>
          <w:rFonts w:eastAsia="Times New Roman" w:hint="eastAsia"/>
          <w:kern w:val="0"/>
          <w:sz w:val="24"/>
          <w:lang w:eastAsia="de-DE" w:bidi="en-US"/>
        </w:rPr>
        <w:t>-</w:t>
      </w:r>
      <w:r w:rsidR="005E60EA" w:rsidRPr="005E60EA">
        <w:rPr>
          <w:rFonts w:eastAsia="Times New Roman"/>
          <w:kern w:val="0"/>
          <w:sz w:val="24"/>
          <w:lang w:eastAsia="de-DE" w:bidi="en-US"/>
        </w:rPr>
        <w:t>S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 and the l</w:t>
      </w:r>
      <w:r w:rsidR="005E60EA" w:rsidRPr="005E60EA">
        <w:rPr>
          <w:rFonts w:eastAsia="Times New Roman"/>
          <w:kern w:val="0"/>
          <w:sz w:val="24"/>
          <w:lang w:eastAsia="de-DE" w:bidi="en-US"/>
        </w:rPr>
        <w:t>ongitudinal section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 of (</w:t>
      </w:r>
      <w:proofErr w:type="spellStart"/>
      <w:r w:rsidR="005E60EA" w:rsidRPr="005E60EA">
        <w:rPr>
          <w:rFonts w:eastAsia="Times New Roman"/>
          <w:kern w:val="0"/>
          <w:sz w:val="24"/>
          <w:lang w:eastAsia="de-DE" w:bidi="en-US"/>
        </w:rPr>
        <w:t>a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2</w:t>
      </w:r>
      <w:proofErr w:type="spellEnd"/>
      <w:r w:rsidR="005E60EA" w:rsidRPr="005E60EA">
        <w:rPr>
          <w:rFonts w:eastAsia="Times New Roman"/>
          <w:kern w:val="0"/>
          <w:sz w:val="24"/>
          <w:lang w:eastAsia="de-DE" w:bidi="en-US"/>
        </w:rPr>
        <w:t xml:space="preserve">) </w:t>
      </w:r>
      <w:proofErr w:type="spellStart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-L, (</w:t>
      </w:r>
      <w:proofErr w:type="spellStart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b2</w:t>
      </w:r>
      <w:proofErr w:type="spellEnd"/>
      <w:r w:rsidR="005E60EA" w:rsidRPr="005E60EA">
        <w:rPr>
          <w:rFonts w:eastAsia="Times New Roman"/>
          <w:kern w:val="0"/>
          <w:sz w:val="24"/>
          <w:lang w:eastAsia="de-DE" w:bidi="en-US"/>
        </w:rPr>
        <w:t>)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 </w:t>
      </w:r>
      <w:proofErr w:type="spellStart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-M, </w:t>
      </w:r>
      <w:proofErr w:type="gramStart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(</w:t>
      </w:r>
      <w:proofErr w:type="spellStart"/>
      <w:proofErr w:type="gramEnd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c2</w:t>
      </w:r>
      <w:proofErr w:type="spellEnd"/>
      <w:r w:rsidR="005E60EA" w:rsidRPr="005E60EA">
        <w:rPr>
          <w:rFonts w:eastAsia="Times New Roman"/>
          <w:kern w:val="0"/>
          <w:sz w:val="24"/>
          <w:lang w:eastAsia="de-DE" w:bidi="en-US"/>
        </w:rPr>
        <w:t>)</w:t>
      </w:r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 xml:space="preserve"> </w:t>
      </w:r>
      <w:proofErr w:type="spellStart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HAp</w:t>
      </w:r>
      <w:proofErr w:type="spellEnd"/>
      <w:r w:rsidR="005E60EA" w:rsidRPr="005E60EA">
        <w:rPr>
          <w:rFonts w:eastAsia="Times New Roman" w:hint="eastAsia"/>
          <w:kern w:val="0"/>
          <w:sz w:val="24"/>
          <w:lang w:eastAsia="de-DE" w:bidi="en-US"/>
        </w:rPr>
        <w:t>-</w:t>
      </w:r>
      <w:r w:rsidR="005E60EA" w:rsidRPr="005E60EA">
        <w:rPr>
          <w:rFonts w:eastAsia="Times New Roman"/>
          <w:kern w:val="0"/>
          <w:sz w:val="24"/>
          <w:lang w:eastAsia="de-DE" w:bidi="en-US"/>
        </w:rPr>
        <w:t>S</w:t>
      </w:r>
    </w:p>
    <w:p w:rsidR="005E60EA" w:rsidRPr="005E60EA" w:rsidRDefault="00020142" w:rsidP="00C67FF5">
      <w:pPr>
        <w:widowControl/>
        <w:shd w:val="clear" w:color="auto" w:fill="FFFFFF"/>
        <w:spacing w:line="360" w:lineRule="auto"/>
        <w:jc w:val="center"/>
        <w:outlineLvl w:val="3"/>
        <w:rPr>
          <w:rFonts w:eastAsiaTheme="minorEastAsia"/>
          <w:kern w:val="0"/>
          <w:sz w:val="24"/>
          <w:lang w:bidi="en-US"/>
        </w:rPr>
      </w:pPr>
      <w:r>
        <w:rPr>
          <w:rFonts w:eastAsiaTheme="minorEastAsia"/>
          <w:noProof/>
          <w:kern w:val="0"/>
          <w:sz w:val="24"/>
        </w:rPr>
        <w:drawing>
          <wp:inline distT="0" distB="0" distL="0" distR="0">
            <wp:extent cx="5002530" cy="2398957"/>
            <wp:effectExtent l="19050" t="0" r="7620" b="0"/>
            <wp:docPr id="2" name="图片 1" descr="f:\e\cf\revise manuscript\合并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\cf\revise manuscript\合并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30" cy="2398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E60EA" w:rsidRPr="005E60EA" w:rsidSect="00ED356B">
      <w:headerReference w:type="default" r:id="rId12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363" w:rsidRDefault="00200363" w:rsidP="00F81F84">
      <w:r>
        <w:separator/>
      </w:r>
    </w:p>
  </w:endnote>
  <w:endnote w:type="continuationSeparator" w:id="0">
    <w:p w:rsidR="00200363" w:rsidRDefault="00200363" w:rsidP="00F8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BlissLigh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363" w:rsidRDefault="00200363" w:rsidP="00F81F84">
      <w:r>
        <w:separator/>
      </w:r>
    </w:p>
  </w:footnote>
  <w:footnote w:type="continuationSeparator" w:id="0">
    <w:p w:rsidR="00200363" w:rsidRDefault="00200363" w:rsidP="00F81F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37C" w:rsidRDefault="0064537C" w:rsidP="00F02EEB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16216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B761C9"/>
    <w:multiLevelType w:val="hybridMultilevel"/>
    <w:tmpl w:val="6E8202C8"/>
    <w:lvl w:ilvl="0" w:tplc="2548AF7A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>
    <w:nsid w:val="05D4464E"/>
    <w:multiLevelType w:val="hybridMultilevel"/>
    <w:tmpl w:val="5448DF90"/>
    <w:lvl w:ilvl="0" w:tplc="85DE06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9572CE"/>
    <w:multiLevelType w:val="hybridMultilevel"/>
    <w:tmpl w:val="A5AAE5E4"/>
    <w:lvl w:ilvl="0" w:tplc="BFC6C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080628"/>
    <w:multiLevelType w:val="hybridMultilevel"/>
    <w:tmpl w:val="DFD46EB0"/>
    <w:lvl w:ilvl="0" w:tplc="E8AC94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D6AA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1A91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AA0D4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944A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62ED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3C93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B073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1C41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DEC1EB5"/>
    <w:multiLevelType w:val="hybridMultilevel"/>
    <w:tmpl w:val="8662DE18"/>
    <w:lvl w:ilvl="0" w:tplc="C722DE42">
      <w:start w:val="1"/>
      <w:numFmt w:val="decimal"/>
      <w:lvlText w:val="[%1]"/>
      <w:lvlJc w:val="left"/>
      <w:pPr>
        <w:tabs>
          <w:tab w:val="num" w:pos="2688"/>
        </w:tabs>
        <w:ind w:left="2688" w:hanging="420"/>
      </w:pPr>
      <w:rPr>
        <w:rFonts w:hint="eastAsia"/>
        <w:color w:val="auto"/>
      </w:rPr>
    </w:lvl>
    <w:lvl w:ilvl="1" w:tplc="BA40C8B8">
      <w:start w:val="7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29E03FAA"/>
    <w:multiLevelType w:val="hybridMultilevel"/>
    <w:tmpl w:val="356AA16C"/>
    <w:lvl w:ilvl="0" w:tplc="353473D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2CBF1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EAE0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ECA6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288E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103B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5035A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C088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505FC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B3B3DEC"/>
    <w:multiLevelType w:val="hybridMultilevel"/>
    <w:tmpl w:val="7D92D73C"/>
    <w:lvl w:ilvl="0" w:tplc="667E6E4A">
      <w:start w:val="1"/>
      <w:numFmt w:val="decimal"/>
      <w:lvlText w:val="[%1]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2CB66ECE"/>
    <w:multiLevelType w:val="hybridMultilevel"/>
    <w:tmpl w:val="D1623446"/>
    <w:lvl w:ilvl="0" w:tplc="D980A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CC10456"/>
    <w:multiLevelType w:val="hybridMultilevel"/>
    <w:tmpl w:val="4398AA02"/>
    <w:lvl w:ilvl="0" w:tplc="ABEE579C">
      <w:start w:val="1"/>
      <w:numFmt w:val="decimal"/>
      <w:lvlText w:val="[%1]"/>
      <w:lvlJc w:val="right"/>
      <w:pPr>
        <w:ind w:left="420" w:hanging="132"/>
      </w:pPr>
      <w:rPr>
        <w:rFonts w:hint="eastAsia"/>
      </w:rPr>
    </w:lvl>
    <w:lvl w:ilvl="1" w:tplc="17E28732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EDF1F14"/>
    <w:multiLevelType w:val="hybridMultilevel"/>
    <w:tmpl w:val="821E2078"/>
    <w:lvl w:ilvl="0" w:tplc="E0469F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01F2071"/>
    <w:multiLevelType w:val="hybridMultilevel"/>
    <w:tmpl w:val="AD867D4E"/>
    <w:lvl w:ilvl="0" w:tplc="B2BE984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F8EF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2E1F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4A53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2C84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329E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801E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E611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28C1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0D74A26"/>
    <w:multiLevelType w:val="hybridMultilevel"/>
    <w:tmpl w:val="D06AE976"/>
    <w:lvl w:ilvl="0" w:tplc="CBB8D51E">
      <w:start w:val="1"/>
      <w:numFmt w:val="decimal"/>
      <w:lvlText w:val="%1."/>
      <w:lvlJc w:val="right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661361F"/>
    <w:multiLevelType w:val="hybridMultilevel"/>
    <w:tmpl w:val="3CFE6EE4"/>
    <w:lvl w:ilvl="0" w:tplc="13F052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96A386A"/>
    <w:multiLevelType w:val="hybridMultilevel"/>
    <w:tmpl w:val="CF487686"/>
    <w:lvl w:ilvl="0" w:tplc="72FCC374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CB9CCB18" w:tentative="1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0346E362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8008476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D24DAC8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E9EAE08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C20ED8A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88CC7C56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5C9AF138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EBC3D49"/>
    <w:multiLevelType w:val="hybridMultilevel"/>
    <w:tmpl w:val="94CCBD8A"/>
    <w:lvl w:ilvl="0" w:tplc="1AA0EB32">
      <w:start w:val="1"/>
      <w:numFmt w:val="decimal"/>
      <w:lvlText w:val="[%1]"/>
      <w:lvlJc w:val="right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A693536"/>
    <w:multiLevelType w:val="hybridMultilevel"/>
    <w:tmpl w:val="14E600D2"/>
    <w:lvl w:ilvl="0" w:tplc="D60C2ED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D8F5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B8850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8631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CA97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C4559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8F8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ACD6E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CE2D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5820399"/>
    <w:multiLevelType w:val="hybridMultilevel"/>
    <w:tmpl w:val="75E09A26"/>
    <w:lvl w:ilvl="0" w:tplc="3574EC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9C84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A2F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C0E2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E8A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B896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3A9A2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9011F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82AD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6687FB8"/>
    <w:multiLevelType w:val="hybridMultilevel"/>
    <w:tmpl w:val="771CD63A"/>
    <w:lvl w:ilvl="0" w:tplc="84E2777E">
      <w:start w:val="2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66EC31CE"/>
    <w:multiLevelType w:val="hybridMultilevel"/>
    <w:tmpl w:val="E4E0FCAA"/>
    <w:lvl w:ilvl="0" w:tplc="AFCCAF8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B170C8F"/>
    <w:multiLevelType w:val="hybridMultilevel"/>
    <w:tmpl w:val="D2E4EDBC"/>
    <w:lvl w:ilvl="0" w:tplc="0F4087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4E4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AE4E5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34282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B06A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60C7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4E9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AC0C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A51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C84653C"/>
    <w:multiLevelType w:val="hybridMultilevel"/>
    <w:tmpl w:val="0308BE68"/>
    <w:lvl w:ilvl="0" w:tplc="6C7064C2">
      <w:start w:val="1"/>
      <w:numFmt w:val="decimal"/>
      <w:lvlText w:val="[%1]"/>
      <w:lvlJc w:val="right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45358A1"/>
    <w:multiLevelType w:val="hybridMultilevel"/>
    <w:tmpl w:val="C85C2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131457"/>
    <w:multiLevelType w:val="hybridMultilevel"/>
    <w:tmpl w:val="E4DA2BB6"/>
    <w:lvl w:ilvl="0" w:tplc="539602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AEE6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4490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64FF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C814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42FF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5657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5AA5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30413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5"/>
  </w:num>
  <w:num w:numId="4">
    <w:abstractNumId w:val="7"/>
  </w:num>
  <w:num w:numId="5">
    <w:abstractNumId w:val="6"/>
  </w:num>
  <w:num w:numId="6">
    <w:abstractNumId w:val="4"/>
  </w:num>
  <w:num w:numId="7">
    <w:abstractNumId w:val="16"/>
  </w:num>
  <w:num w:numId="8">
    <w:abstractNumId w:val="17"/>
  </w:num>
  <w:num w:numId="9">
    <w:abstractNumId w:val="20"/>
  </w:num>
  <w:num w:numId="10">
    <w:abstractNumId w:val="23"/>
  </w:num>
  <w:num w:numId="11">
    <w:abstractNumId w:val="10"/>
  </w:num>
  <w:num w:numId="12">
    <w:abstractNumId w:val="18"/>
  </w:num>
  <w:num w:numId="13">
    <w:abstractNumId w:val="19"/>
  </w:num>
  <w:num w:numId="14">
    <w:abstractNumId w:val="1"/>
  </w:num>
  <w:num w:numId="15">
    <w:abstractNumId w:val="0"/>
  </w:num>
  <w:num w:numId="16">
    <w:abstractNumId w:val="12"/>
  </w:num>
  <w:num w:numId="17">
    <w:abstractNumId w:val="15"/>
  </w:num>
  <w:num w:numId="18">
    <w:abstractNumId w:val="21"/>
  </w:num>
  <w:num w:numId="19">
    <w:abstractNumId w:val="22"/>
  </w:num>
  <w:num w:numId="20">
    <w:abstractNumId w:val="3"/>
  </w:num>
  <w:num w:numId="21">
    <w:abstractNumId w:val="8"/>
  </w:num>
  <w:num w:numId="22">
    <w:abstractNumId w:val="13"/>
  </w:num>
  <w:num w:numId="23">
    <w:abstractNumId w:val="9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cta Biomateriali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51E8"/>
    <w:rsid w:val="00000539"/>
    <w:rsid w:val="00000E97"/>
    <w:rsid w:val="00001862"/>
    <w:rsid w:val="00001D9C"/>
    <w:rsid w:val="00002CA8"/>
    <w:rsid w:val="00004000"/>
    <w:rsid w:val="00004894"/>
    <w:rsid w:val="00005BAC"/>
    <w:rsid w:val="0000605C"/>
    <w:rsid w:val="0000616A"/>
    <w:rsid w:val="000065BE"/>
    <w:rsid w:val="0000683F"/>
    <w:rsid w:val="0001079E"/>
    <w:rsid w:val="00010F0D"/>
    <w:rsid w:val="00011637"/>
    <w:rsid w:val="00012070"/>
    <w:rsid w:val="00012CC5"/>
    <w:rsid w:val="0001416A"/>
    <w:rsid w:val="000150B7"/>
    <w:rsid w:val="00015976"/>
    <w:rsid w:val="000174E7"/>
    <w:rsid w:val="00017F18"/>
    <w:rsid w:val="00017F37"/>
    <w:rsid w:val="00020142"/>
    <w:rsid w:val="00020480"/>
    <w:rsid w:val="00020532"/>
    <w:rsid w:val="0002186B"/>
    <w:rsid w:val="00021A51"/>
    <w:rsid w:val="00021C84"/>
    <w:rsid w:val="000227C4"/>
    <w:rsid w:val="00022B94"/>
    <w:rsid w:val="00022D83"/>
    <w:rsid w:val="00022F8C"/>
    <w:rsid w:val="000230E5"/>
    <w:rsid w:val="00023F40"/>
    <w:rsid w:val="0002440C"/>
    <w:rsid w:val="00024D4D"/>
    <w:rsid w:val="000255BD"/>
    <w:rsid w:val="00025774"/>
    <w:rsid w:val="00025DB4"/>
    <w:rsid w:val="00025E15"/>
    <w:rsid w:val="00026A25"/>
    <w:rsid w:val="00027C87"/>
    <w:rsid w:val="000301A2"/>
    <w:rsid w:val="00030292"/>
    <w:rsid w:val="000314EB"/>
    <w:rsid w:val="00031E20"/>
    <w:rsid w:val="000322F4"/>
    <w:rsid w:val="00032C24"/>
    <w:rsid w:val="000336E8"/>
    <w:rsid w:val="00033713"/>
    <w:rsid w:val="00034DA3"/>
    <w:rsid w:val="000355B1"/>
    <w:rsid w:val="00035968"/>
    <w:rsid w:val="0003614E"/>
    <w:rsid w:val="00036179"/>
    <w:rsid w:val="0003653C"/>
    <w:rsid w:val="000371C6"/>
    <w:rsid w:val="000371E2"/>
    <w:rsid w:val="0003754E"/>
    <w:rsid w:val="000411AE"/>
    <w:rsid w:val="0004151E"/>
    <w:rsid w:val="00041822"/>
    <w:rsid w:val="00041DC1"/>
    <w:rsid w:val="0004217C"/>
    <w:rsid w:val="000421F9"/>
    <w:rsid w:val="00042CF2"/>
    <w:rsid w:val="0004307F"/>
    <w:rsid w:val="00044AA3"/>
    <w:rsid w:val="00044DBE"/>
    <w:rsid w:val="000452CF"/>
    <w:rsid w:val="00045375"/>
    <w:rsid w:val="00045E65"/>
    <w:rsid w:val="000465B1"/>
    <w:rsid w:val="00046A17"/>
    <w:rsid w:val="000471B2"/>
    <w:rsid w:val="00050227"/>
    <w:rsid w:val="00050967"/>
    <w:rsid w:val="00050CC1"/>
    <w:rsid w:val="00050DF4"/>
    <w:rsid w:val="00053BC2"/>
    <w:rsid w:val="00054750"/>
    <w:rsid w:val="0005506A"/>
    <w:rsid w:val="00055166"/>
    <w:rsid w:val="000553F6"/>
    <w:rsid w:val="00055461"/>
    <w:rsid w:val="0005557F"/>
    <w:rsid w:val="00055D78"/>
    <w:rsid w:val="00055E92"/>
    <w:rsid w:val="0005633F"/>
    <w:rsid w:val="00056885"/>
    <w:rsid w:val="000571AA"/>
    <w:rsid w:val="000577E0"/>
    <w:rsid w:val="000577FC"/>
    <w:rsid w:val="0006040E"/>
    <w:rsid w:val="000606F5"/>
    <w:rsid w:val="00060D70"/>
    <w:rsid w:val="0006279C"/>
    <w:rsid w:val="0006281D"/>
    <w:rsid w:val="00062DD4"/>
    <w:rsid w:val="000638A2"/>
    <w:rsid w:val="000639FC"/>
    <w:rsid w:val="00063A61"/>
    <w:rsid w:val="00063C5C"/>
    <w:rsid w:val="00064C48"/>
    <w:rsid w:val="00064C6D"/>
    <w:rsid w:val="000659B3"/>
    <w:rsid w:val="00065A62"/>
    <w:rsid w:val="000663AE"/>
    <w:rsid w:val="00066480"/>
    <w:rsid w:val="00066782"/>
    <w:rsid w:val="0006750B"/>
    <w:rsid w:val="00067C8D"/>
    <w:rsid w:val="00067EDD"/>
    <w:rsid w:val="0007010D"/>
    <w:rsid w:val="0007091F"/>
    <w:rsid w:val="00070EA6"/>
    <w:rsid w:val="00070EF9"/>
    <w:rsid w:val="00072958"/>
    <w:rsid w:val="00073E87"/>
    <w:rsid w:val="000745D4"/>
    <w:rsid w:val="000748DD"/>
    <w:rsid w:val="00074C9A"/>
    <w:rsid w:val="00074CF8"/>
    <w:rsid w:val="0007518F"/>
    <w:rsid w:val="000757D6"/>
    <w:rsid w:val="000762A6"/>
    <w:rsid w:val="00076527"/>
    <w:rsid w:val="000769CA"/>
    <w:rsid w:val="000769D2"/>
    <w:rsid w:val="00076BEB"/>
    <w:rsid w:val="00076D25"/>
    <w:rsid w:val="0007745B"/>
    <w:rsid w:val="00077665"/>
    <w:rsid w:val="00080054"/>
    <w:rsid w:val="00080CB6"/>
    <w:rsid w:val="00081B42"/>
    <w:rsid w:val="00081C8C"/>
    <w:rsid w:val="00081E78"/>
    <w:rsid w:val="00082140"/>
    <w:rsid w:val="0008272C"/>
    <w:rsid w:val="00082A65"/>
    <w:rsid w:val="000830CC"/>
    <w:rsid w:val="0008365D"/>
    <w:rsid w:val="0008469E"/>
    <w:rsid w:val="00084909"/>
    <w:rsid w:val="00084C76"/>
    <w:rsid w:val="00085BCF"/>
    <w:rsid w:val="000862AF"/>
    <w:rsid w:val="00086511"/>
    <w:rsid w:val="000900DC"/>
    <w:rsid w:val="00090536"/>
    <w:rsid w:val="000913AC"/>
    <w:rsid w:val="0009182E"/>
    <w:rsid w:val="00092179"/>
    <w:rsid w:val="00093160"/>
    <w:rsid w:val="00094467"/>
    <w:rsid w:val="00094549"/>
    <w:rsid w:val="00094CD2"/>
    <w:rsid w:val="00095339"/>
    <w:rsid w:val="00095430"/>
    <w:rsid w:val="000956B0"/>
    <w:rsid w:val="000966AB"/>
    <w:rsid w:val="0009694A"/>
    <w:rsid w:val="00096E1A"/>
    <w:rsid w:val="00096ED2"/>
    <w:rsid w:val="000976E9"/>
    <w:rsid w:val="00097706"/>
    <w:rsid w:val="000978D7"/>
    <w:rsid w:val="000A127E"/>
    <w:rsid w:val="000A1391"/>
    <w:rsid w:val="000A2F02"/>
    <w:rsid w:val="000A326F"/>
    <w:rsid w:val="000A400E"/>
    <w:rsid w:val="000A41D8"/>
    <w:rsid w:val="000A46EB"/>
    <w:rsid w:val="000A4994"/>
    <w:rsid w:val="000A4B11"/>
    <w:rsid w:val="000A580E"/>
    <w:rsid w:val="000A5920"/>
    <w:rsid w:val="000A5D35"/>
    <w:rsid w:val="000A634C"/>
    <w:rsid w:val="000A692C"/>
    <w:rsid w:val="000A6F79"/>
    <w:rsid w:val="000A76EB"/>
    <w:rsid w:val="000A789A"/>
    <w:rsid w:val="000A7BAF"/>
    <w:rsid w:val="000A7BFE"/>
    <w:rsid w:val="000B0286"/>
    <w:rsid w:val="000B084A"/>
    <w:rsid w:val="000B0BA7"/>
    <w:rsid w:val="000B0F22"/>
    <w:rsid w:val="000B147B"/>
    <w:rsid w:val="000B1622"/>
    <w:rsid w:val="000B1777"/>
    <w:rsid w:val="000B1793"/>
    <w:rsid w:val="000B34F3"/>
    <w:rsid w:val="000B35DF"/>
    <w:rsid w:val="000B4460"/>
    <w:rsid w:val="000B4BB2"/>
    <w:rsid w:val="000B5097"/>
    <w:rsid w:val="000B5105"/>
    <w:rsid w:val="000B59BE"/>
    <w:rsid w:val="000B654D"/>
    <w:rsid w:val="000B6615"/>
    <w:rsid w:val="000C04B3"/>
    <w:rsid w:val="000C13E0"/>
    <w:rsid w:val="000C19A5"/>
    <w:rsid w:val="000C1AAC"/>
    <w:rsid w:val="000C23E2"/>
    <w:rsid w:val="000C2FB1"/>
    <w:rsid w:val="000C3BF3"/>
    <w:rsid w:val="000C3C7F"/>
    <w:rsid w:val="000C4252"/>
    <w:rsid w:val="000C50A7"/>
    <w:rsid w:val="000C5A6F"/>
    <w:rsid w:val="000C632F"/>
    <w:rsid w:val="000C71FF"/>
    <w:rsid w:val="000C7485"/>
    <w:rsid w:val="000C759E"/>
    <w:rsid w:val="000D07A7"/>
    <w:rsid w:val="000D07DE"/>
    <w:rsid w:val="000D0B04"/>
    <w:rsid w:val="000D14F2"/>
    <w:rsid w:val="000D1C2C"/>
    <w:rsid w:val="000D207F"/>
    <w:rsid w:val="000D2723"/>
    <w:rsid w:val="000D3028"/>
    <w:rsid w:val="000D384F"/>
    <w:rsid w:val="000D3B1E"/>
    <w:rsid w:val="000D46D9"/>
    <w:rsid w:val="000D5187"/>
    <w:rsid w:val="000D610B"/>
    <w:rsid w:val="000D7972"/>
    <w:rsid w:val="000E009B"/>
    <w:rsid w:val="000E0946"/>
    <w:rsid w:val="000E0E9F"/>
    <w:rsid w:val="000E1BAB"/>
    <w:rsid w:val="000E2193"/>
    <w:rsid w:val="000E23B5"/>
    <w:rsid w:val="000E28DC"/>
    <w:rsid w:val="000E3979"/>
    <w:rsid w:val="000E3CD7"/>
    <w:rsid w:val="000E4270"/>
    <w:rsid w:val="000E4C34"/>
    <w:rsid w:val="000E4DE7"/>
    <w:rsid w:val="000E58EB"/>
    <w:rsid w:val="000E59C2"/>
    <w:rsid w:val="000E68C9"/>
    <w:rsid w:val="000E7BF3"/>
    <w:rsid w:val="000F0532"/>
    <w:rsid w:val="000F0AD6"/>
    <w:rsid w:val="000F12FE"/>
    <w:rsid w:val="000F1347"/>
    <w:rsid w:val="000F1A6C"/>
    <w:rsid w:val="000F1AD8"/>
    <w:rsid w:val="000F2331"/>
    <w:rsid w:val="000F34A2"/>
    <w:rsid w:val="000F37A2"/>
    <w:rsid w:val="000F3969"/>
    <w:rsid w:val="000F3EBF"/>
    <w:rsid w:val="000F3F1D"/>
    <w:rsid w:val="000F4307"/>
    <w:rsid w:val="000F4F4A"/>
    <w:rsid w:val="000F51DE"/>
    <w:rsid w:val="000F525D"/>
    <w:rsid w:val="000F68BC"/>
    <w:rsid w:val="000F6FD6"/>
    <w:rsid w:val="000F749B"/>
    <w:rsid w:val="000F7928"/>
    <w:rsid w:val="000F792D"/>
    <w:rsid w:val="000F7F5A"/>
    <w:rsid w:val="000F7FCF"/>
    <w:rsid w:val="001001FC"/>
    <w:rsid w:val="00100DEC"/>
    <w:rsid w:val="00101E6D"/>
    <w:rsid w:val="00101FA2"/>
    <w:rsid w:val="00102968"/>
    <w:rsid w:val="00102CBE"/>
    <w:rsid w:val="00103DB8"/>
    <w:rsid w:val="00103DFA"/>
    <w:rsid w:val="001045D4"/>
    <w:rsid w:val="00104764"/>
    <w:rsid w:val="00105051"/>
    <w:rsid w:val="00105C6C"/>
    <w:rsid w:val="00105E84"/>
    <w:rsid w:val="00106302"/>
    <w:rsid w:val="001079AC"/>
    <w:rsid w:val="00107A58"/>
    <w:rsid w:val="00107F54"/>
    <w:rsid w:val="00110F60"/>
    <w:rsid w:val="00110FF6"/>
    <w:rsid w:val="00111978"/>
    <w:rsid w:val="00111B0D"/>
    <w:rsid w:val="001123D9"/>
    <w:rsid w:val="00112B38"/>
    <w:rsid w:val="00112DF1"/>
    <w:rsid w:val="001132D2"/>
    <w:rsid w:val="00113783"/>
    <w:rsid w:val="00113B11"/>
    <w:rsid w:val="00114C44"/>
    <w:rsid w:val="00114F11"/>
    <w:rsid w:val="00115D24"/>
    <w:rsid w:val="001172C0"/>
    <w:rsid w:val="0011738D"/>
    <w:rsid w:val="00117DE7"/>
    <w:rsid w:val="0012048A"/>
    <w:rsid w:val="00121BC6"/>
    <w:rsid w:val="00122949"/>
    <w:rsid w:val="00122BA5"/>
    <w:rsid w:val="001246FF"/>
    <w:rsid w:val="0012471A"/>
    <w:rsid w:val="00124D53"/>
    <w:rsid w:val="0012568A"/>
    <w:rsid w:val="00126206"/>
    <w:rsid w:val="001264F8"/>
    <w:rsid w:val="00127186"/>
    <w:rsid w:val="00127DFD"/>
    <w:rsid w:val="0013082E"/>
    <w:rsid w:val="001317F1"/>
    <w:rsid w:val="0013199A"/>
    <w:rsid w:val="00131D9E"/>
    <w:rsid w:val="00132631"/>
    <w:rsid w:val="00132684"/>
    <w:rsid w:val="00133190"/>
    <w:rsid w:val="00133902"/>
    <w:rsid w:val="00133969"/>
    <w:rsid w:val="00133BB5"/>
    <w:rsid w:val="00134489"/>
    <w:rsid w:val="00134B66"/>
    <w:rsid w:val="0013580B"/>
    <w:rsid w:val="00136728"/>
    <w:rsid w:val="00136D40"/>
    <w:rsid w:val="00137627"/>
    <w:rsid w:val="001377DE"/>
    <w:rsid w:val="00137ADE"/>
    <w:rsid w:val="00137C85"/>
    <w:rsid w:val="00137D9C"/>
    <w:rsid w:val="00137FF4"/>
    <w:rsid w:val="001400A3"/>
    <w:rsid w:val="0014092A"/>
    <w:rsid w:val="00140F57"/>
    <w:rsid w:val="001419AD"/>
    <w:rsid w:val="00141D82"/>
    <w:rsid w:val="00142187"/>
    <w:rsid w:val="00142530"/>
    <w:rsid w:val="001437EC"/>
    <w:rsid w:val="00143D9E"/>
    <w:rsid w:val="00144D48"/>
    <w:rsid w:val="0014553B"/>
    <w:rsid w:val="00145693"/>
    <w:rsid w:val="00145ED4"/>
    <w:rsid w:val="001460FF"/>
    <w:rsid w:val="0014634F"/>
    <w:rsid w:val="0014654C"/>
    <w:rsid w:val="00146A72"/>
    <w:rsid w:val="00146AC2"/>
    <w:rsid w:val="0014723D"/>
    <w:rsid w:val="00147A41"/>
    <w:rsid w:val="00150A8B"/>
    <w:rsid w:val="00150B0B"/>
    <w:rsid w:val="00151943"/>
    <w:rsid w:val="00152AD2"/>
    <w:rsid w:val="001535A4"/>
    <w:rsid w:val="00153E96"/>
    <w:rsid w:val="00154950"/>
    <w:rsid w:val="001555BA"/>
    <w:rsid w:val="001556C5"/>
    <w:rsid w:val="001558C8"/>
    <w:rsid w:val="00156069"/>
    <w:rsid w:val="00156163"/>
    <w:rsid w:val="00157C8A"/>
    <w:rsid w:val="001602FB"/>
    <w:rsid w:val="0016078B"/>
    <w:rsid w:val="00160ABA"/>
    <w:rsid w:val="00160D39"/>
    <w:rsid w:val="001610BD"/>
    <w:rsid w:val="00161C4C"/>
    <w:rsid w:val="0016205C"/>
    <w:rsid w:val="0016224F"/>
    <w:rsid w:val="00162E6E"/>
    <w:rsid w:val="00163226"/>
    <w:rsid w:val="00163343"/>
    <w:rsid w:val="0016440F"/>
    <w:rsid w:val="001645FF"/>
    <w:rsid w:val="00164806"/>
    <w:rsid w:val="00165243"/>
    <w:rsid w:val="001656AE"/>
    <w:rsid w:val="00165C66"/>
    <w:rsid w:val="00167224"/>
    <w:rsid w:val="001677ED"/>
    <w:rsid w:val="00170436"/>
    <w:rsid w:val="00170625"/>
    <w:rsid w:val="00170B42"/>
    <w:rsid w:val="00170DCA"/>
    <w:rsid w:val="00171346"/>
    <w:rsid w:val="0017266F"/>
    <w:rsid w:val="00172BE8"/>
    <w:rsid w:val="00174514"/>
    <w:rsid w:val="00174BCB"/>
    <w:rsid w:val="00175012"/>
    <w:rsid w:val="001756E7"/>
    <w:rsid w:val="001759D8"/>
    <w:rsid w:val="0017648C"/>
    <w:rsid w:val="0017697A"/>
    <w:rsid w:val="00177B5E"/>
    <w:rsid w:val="00177F6F"/>
    <w:rsid w:val="0018083D"/>
    <w:rsid w:val="00180CB7"/>
    <w:rsid w:val="00181344"/>
    <w:rsid w:val="001818D7"/>
    <w:rsid w:val="001823C8"/>
    <w:rsid w:val="00182DBD"/>
    <w:rsid w:val="00182DFB"/>
    <w:rsid w:val="00182F3E"/>
    <w:rsid w:val="00183397"/>
    <w:rsid w:val="00183D0F"/>
    <w:rsid w:val="00183E7B"/>
    <w:rsid w:val="0018430C"/>
    <w:rsid w:val="0018580A"/>
    <w:rsid w:val="00185BAE"/>
    <w:rsid w:val="00185C85"/>
    <w:rsid w:val="0018605C"/>
    <w:rsid w:val="00186C7E"/>
    <w:rsid w:val="00187C46"/>
    <w:rsid w:val="0019002C"/>
    <w:rsid w:val="00190122"/>
    <w:rsid w:val="00190658"/>
    <w:rsid w:val="001909AA"/>
    <w:rsid w:val="00190A16"/>
    <w:rsid w:val="00190D99"/>
    <w:rsid w:val="0019256A"/>
    <w:rsid w:val="00192DA3"/>
    <w:rsid w:val="00193695"/>
    <w:rsid w:val="001937A0"/>
    <w:rsid w:val="00193A30"/>
    <w:rsid w:val="00193D03"/>
    <w:rsid w:val="00193E80"/>
    <w:rsid w:val="00193E9B"/>
    <w:rsid w:val="00193F75"/>
    <w:rsid w:val="00194090"/>
    <w:rsid w:val="001944E0"/>
    <w:rsid w:val="001948BF"/>
    <w:rsid w:val="0019492E"/>
    <w:rsid w:val="001956B8"/>
    <w:rsid w:val="0019587C"/>
    <w:rsid w:val="00196910"/>
    <w:rsid w:val="00196957"/>
    <w:rsid w:val="00196BD2"/>
    <w:rsid w:val="00196C37"/>
    <w:rsid w:val="00197695"/>
    <w:rsid w:val="001A036C"/>
    <w:rsid w:val="001A0827"/>
    <w:rsid w:val="001A0A00"/>
    <w:rsid w:val="001A0D2A"/>
    <w:rsid w:val="001A0DD9"/>
    <w:rsid w:val="001A1049"/>
    <w:rsid w:val="001A199D"/>
    <w:rsid w:val="001A234B"/>
    <w:rsid w:val="001A2DB5"/>
    <w:rsid w:val="001A3207"/>
    <w:rsid w:val="001A3AC4"/>
    <w:rsid w:val="001A3BB3"/>
    <w:rsid w:val="001A46FE"/>
    <w:rsid w:val="001A4967"/>
    <w:rsid w:val="001A4FE3"/>
    <w:rsid w:val="001A5389"/>
    <w:rsid w:val="001A5AD8"/>
    <w:rsid w:val="001A7921"/>
    <w:rsid w:val="001B099A"/>
    <w:rsid w:val="001B0E53"/>
    <w:rsid w:val="001B0F01"/>
    <w:rsid w:val="001B12D6"/>
    <w:rsid w:val="001B1665"/>
    <w:rsid w:val="001B1E05"/>
    <w:rsid w:val="001B22C2"/>
    <w:rsid w:val="001B2F33"/>
    <w:rsid w:val="001B2F7B"/>
    <w:rsid w:val="001B5071"/>
    <w:rsid w:val="001B5C1B"/>
    <w:rsid w:val="001B61C0"/>
    <w:rsid w:val="001B6953"/>
    <w:rsid w:val="001B6B2C"/>
    <w:rsid w:val="001B7593"/>
    <w:rsid w:val="001B77EA"/>
    <w:rsid w:val="001C080C"/>
    <w:rsid w:val="001C0CCB"/>
    <w:rsid w:val="001C15D0"/>
    <w:rsid w:val="001C1C15"/>
    <w:rsid w:val="001C2000"/>
    <w:rsid w:val="001C2423"/>
    <w:rsid w:val="001C2DCC"/>
    <w:rsid w:val="001C301E"/>
    <w:rsid w:val="001C37D6"/>
    <w:rsid w:val="001C3850"/>
    <w:rsid w:val="001C3938"/>
    <w:rsid w:val="001C4053"/>
    <w:rsid w:val="001C4481"/>
    <w:rsid w:val="001C5266"/>
    <w:rsid w:val="001C6287"/>
    <w:rsid w:val="001C7228"/>
    <w:rsid w:val="001C77E8"/>
    <w:rsid w:val="001D0873"/>
    <w:rsid w:val="001D0B6F"/>
    <w:rsid w:val="001D1FDE"/>
    <w:rsid w:val="001D2C8F"/>
    <w:rsid w:val="001D2D86"/>
    <w:rsid w:val="001D30CD"/>
    <w:rsid w:val="001D3173"/>
    <w:rsid w:val="001D39E4"/>
    <w:rsid w:val="001D46BC"/>
    <w:rsid w:val="001D4EFA"/>
    <w:rsid w:val="001D56EA"/>
    <w:rsid w:val="001D5AA3"/>
    <w:rsid w:val="001D5CD4"/>
    <w:rsid w:val="001D5E7B"/>
    <w:rsid w:val="001D6132"/>
    <w:rsid w:val="001D690B"/>
    <w:rsid w:val="001D695D"/>
    <w:rsid w:val="001D6CE1"/>
    <w:rsid w:val="001D6ED0"/>
    <w:rsid w:val="001D7628"/>
    <w:rsid w:val="001E021F"/>
    <w:rsid w:val="001E14F6"/>
    <w:rsid w:val="001E1BFA"/>
    <w:rsid w:val="001E2011"/>
    <w:rsid w:val="001E256C"/>
    <w:rsid w:val="001E25EC"/>
    <w:rsid w:val="001E2968"/>
    <w:rsid w:val="001E3D78"/>
    <w:rsid w:val="001E42D7"/>
    <w:rsid w:val="001E44E4"/>
    <w:rsid w:val="001E4A00"/>
    <w:rsid w:val="001E4C26"/>
    <w:rsid w:val="001E5005"/>
    <w:rsid w:val="001E5E1F"/>
    <w:rsid w:val="001E5E8E"/>
    <w:rsid w:val="001E66DB"/>
    <w:rsid w:val="001E6CF8"/>
    <w:rsid w:val="001E71A6"/>
    <w:rsid w:val="001E7925"/>
    <w:rsid w:val="001E7BE9"/>
    <w:rsid w:val="001F04B9"/>
    <w:rsid w:val="001F0501"/>
    <w:rsid w:val="001F188F"/>
    <w:rsid w:val="001F1DAB"/>
    <w:rsid w:val="001F206F"/>
    <w:rsid w:val="001F21D3"/>
    <w:rsid w:val="001F2895"/>
    <w:rsid w:val="001F2E7A"/>
    <w:rsid w:val="001F399F"/>
    <w:rsid w:val="001F39FF"/>
    <w:rsid w:val="001F3F21"/>
    <w:rsid w:val="001F4522"/>
    <w:rsid w:val="001F467B"/>
    <w:rsid w:val="001F4AAE"/>
    <w:rsid w:val="001F4AC8"/>
    <w:rsid w:val="001F4D76"/>
    <w:rsid w:val="001F4D91"/>
    <w:rsid w:val="001F4DFF"/>
    <w:rsid w:val="001F519C"/>
    <w:rsid w:val="001F5362"/>
    <w:rsid w:val="001F5FA9"/>
    <w:rsid w:val="00200363"/>
    <w:rsid w:val="002003BF"/>
    <w:rsid w:val="0020053C"/>
    <w:rsid w:val="0020067F"/>
    <w:rsid w:val="00202714"/>
    <w:rsid w:val="00202CDC"/>
    <w:rsid w:val="002032C2"/>
    <w:rsid w:val="002034CA"/>
    <w:rsid w:val="00203690"/>
    <w:rsid w:val="00203696"/>
    <w:rsid w:val="002039A8"/>
    <w:rsid w:val="00203D3A"/>
    <w:rsid w:val="00203D70"/>
    <w:rsid w:val="002043B6"/>
    <w:rsid w:val="00204CF5"/>
    <w:rsid w:val="00204E2A"/>
    <w:rsid w:val="00205185"/>
    <w:rsid w:val="00205F90"/>
    <w:rsid w:val="00206021"/>
    <w:rsid w:val="002061CD"/>
    <w:rsid w:val="00207393"/>
    <w:rsid w:val="00207888"/>
    <w:rsid w:val="00207A65"/>
    <w:rsid w:val="00210136"/>
    <w:rsid w:val="00210BCD"/>
    <w:rsid w:val="002110A3"/>
    <w:rsid w:val="00212320"/>
    <w:rsid w:val="00212473"/>
    <w:rsid w:val="00212D7C"/>
    <w:rsid w:val="00212F60"/>
    <w:rsid w:val="00213C0C"/>
    <w:rsid w:val="00213C3B"/>
    <w:rsid w:val="00213F31"/>
    <w:rsid w:val="0021441F"/>
    <w:rsid w:val="00214A3C"/>
    <w:rsid w:val="00214B14"/>
    <w:rsid w:val="00214E8B"/>
    <w:rsid w:val="00215525"/>
    <w:rsid w:val="00215581"/>
    <w:rsid w:val="00216337"/>
    <w:rsid w:val="00216AA4"/>
    <w:rsid w:val="0022059E"/>
    <w:rsid w:val="00220730"/>
    <w:rsid w:val="002207F2"/>
    <w:rsid w:val="00220A4B"/>
    <w:rsid w:val="002212D6"/>
    <w:rsid w:val="0022166C"/>
    <w:rsid w:val="00221A1C"/>
    <w:rsid w:val="00221F8C"/>
    <w:rsid w:val="002222BB"/>
    <w:rsid w:val="00222D61"/>
    <w:rsid w:val="00222F33"/>
    <w:rsid w:val="00223575"/>
    <w:rsid w:val="002243CF"/>
    <w:rsid w:val="00224650"/>
    <w:rsid w:val="002248A6"/>
    <w:rsid w:val="00224B2F"/>
    <w:rsid w:val="00225143"/>
    <w:rsid w:val="00225622"/>
    <w:rsid w:val="002260D7"/>
    <w:rsid w:val="00226F44"/>
    <w:rsid w:val="00227097"/>
    <w:rsid w:val="002300A1"/>
    <w:rsid w:val="002302A5"/>
    <w:rsid w:val="00230C8D"/>
    <w:rsid w:val="0023116F"/>
    <w:rsid w:val="00231A3C"/>
    <w:rsid w:val="002321B8"/>
    <w:rsid w:val="00232C56"/>
    <w:rsid w:val="00232E8B"/>
    <w:rsid w:val="002333D5"/>
    <w:rsid w:val="00233483"/>
    <w:rsid w:val="00233813"/>
    <w:rsid w:val="00234286"/>
    <w:rsid w:val="0023438A"/>
    <w:rsid w:val="0023445E"/>
    <w:rsid w:val="00234AB5"/>
    <w:rsid w:val="00234C24"/>
    <w:rsid w:val="00234E5B"/>
    <w:rsid w:val="002356D0"/>
    <w:rsid w:val="00235BD1"/>
    <w:rsid w:val="002361AC"/>
    <w:rsid w:val="002361B4"/>
    <w:rsid w:val="0023689F"/>
    <w:rsid w:val="00237853"/>
    <w:rsid w:val="00240958"/>
    <w:rsid w:val="0024116F"/>
    <w:rsid w:val="0024125D"/>
    <w:rsid w:val="00241C9A"/>
    <w:rsid w:val="0024219C"/>
    <w:rsid w:val="00242CFB"/>
    <w:rsid w:val="00243087"/>
    <w:rsid w:val="002433E0"/>
    <w:rsid w:val="002433E9"/>
    <w:rsid w:val="00243A69"/>
    <w:rsid w:val="002449AF"/>
    <w:rsid w:val="00244B17"/>
    <w:rsid w:val="0024530D"/>
    <w:rsid w:val="0024578B"/>
    <w:rsid w:val="002517F9"/>
    <w:rsid w:val="002519AD"/>
    <w:rsid w:val="0025291C"/>
    <w:rsid w:val="00253187"/>
    <w:rsid w:val="00253C6B"/>
    <w:rsid w:val="00253C9A"/>
    <w:rsid w:val="00253E59"/>
    <w:rsid w:val="002541EA"/>
    <w:rsid w:val="002542C0"/>
    <w:rsid w:val="00255521"/>
    <w:rsid w:val="00255563"/>
    <w:rsid w:val="00255720"/>
    <w:rsid w:val="0025599F"/>
    <w:rsid w:val="00255E52"/>
    <w:rsid w:val="002560CD"/>
    <w:rsid w:val="002564A1"/>
    <w:rsid w:val="00256743"/>
    <w:rsid w:val="00256CC3"/>
    <w:rsid w:val="00256F83"/>
    <w:rsid w:val="0025742C"/>
    <w:rsid w:val="0025743E"/>
    <w:rsid w:val="0025773A"/>
    <w:rsid w:val="00260C08"/>
    <w:rsid w:val="002621D4"/>
    <w:rsid w:val="00262F0A"/>
    <w:rsid w:val="00263B02"/>
    <w:rsid w:val="00263B35"/>
    <w:rsid w:val="00265F9B"/>
    <w:rsid w:val="002668EF"/>
    <w:rsid w:val="00266B61"/>
    <w:rsid w:val="00270A42"/>
    <w:rsid w:val="00270DEE"/>
    <w:rsid w:val="00272115"/>
    <w:rsid w:val="002725F6"/>
    <w:rsid w:val="002728CC"/>
    <w:rsid w:val="00272A1B"/>
    <w:rsid w:val="00272B0A"/>
    <w:rsid w:val="002731BF"/>
    <w:rsid w:val="002731D1"/>
    <w:rsid w:val="00273612"/>
    <w:rsid w:val="00274170"/>
    <w:rsid w:val="00274BE7"/>
    <w:rsid w:val="00274CF8"/>
    <w:rsid w:val="00276956"/>
    <w:rsid w:val="00276AF2"/>
    <w:rsid w:val="00276FD4"/>
    <w:rsid w:val="00276FEA"/>
    <w:rsid w:val="00277CDB"/>
    <w:rsid w:val="00277D4F"/>
    <w:rsid w:val="00277E15"/>
    <w:rsid w:val="0028021F"/>
    <w:rsid w:val="0028099E"/>
    <w:rsid w:val="00280D91"/>
    <w:rsid w:val="00281B7C"/>
    <w:rsid w:val="00281D08"/>
    <w:rsid w:val="00281DEF"/>
    <w:rsid w:val="002821F8"/>
    <w:rsid w:val="00282329"/>
    <w:rsid w:val="002823F6"/>
    <w:rsid w:val="0028291A"/>
    <w:rsid w:val="0028413D"/>
    <w:rsid w:val="0028415E"/>
    <w:rsid w:val="0028513A"/>
    <w:rsid w:val="002855C8"/>
    <w:rsid w:val="00285B4D"/>
    <w:rsid w:val="00286586"/>
    <w:rsid w:val="002869C0"/>
    <w:rsid w:val="00286AD1"/>
    <w:rsid w:val="0028787C"/>
    <w:rsid w:val="00290A48"/>
    <w:rsid w:val="00290C05"/>
    <w:rsid w:val="00291C88"/>
    <w:rsid w:val="00292FB5"/>
    <w:rsid w:val="00293448"/>
    <w:rsid w:val="0029360A"/>
    <w:rsid w:val="0029370D"/>
    <w:rsid w:val="00293D7C"/>
    <w:rsid w:val="00293E23"/>
    <w:rsid w:val="002943DB"/>
    <w:rsid w:val="00294695"/>
    <w:rsid w:val="00294DEA"/>
    <w:rsid w:val="0029560A"/>
    <w:rsid w:val="002966A1"/>
    <w:rsid w:val="00297511"/>
    <w:rsid w:val="002A0263"/>
    <w:rsid w:val="002A02C2"/>
    <w:rsid w:val="002A1114"/>
    <w:rsid w:val="002A1233"/>
    <w:rsid w:val="002A12A4"/>
    <w:rsid w:val="002A1789"/>
    <w:rsid w:val="002A2270"/>
    <w:rsid w:val="002A2ACD"/>
    <w:rsid w:val="002A316B"/>
    <w:rsid w:val="002A4131"/>
    <w:rsid w:val="002A416E"/>
    <w:rsid w:val="002A4218"/>
    <w:rsid w:val="002A432C"/>
    <w:rsid w:val="002A4748"/>
    <w:rsid w:val="002A58FE"/>
    <w:rsid w:val="002A7565"/>
    <w:rsid w:val="002A7637"/>
    <w:rsid w:val="002B01F2"/>
    <w:rsid w:val="002B0D90"/>
    <w:rsid w:val="002B0FBA"/>
    <w:rsid w:val="002B0FD7"/>
    <w:rsid w:val="002B198A"/>
    <w:rsid w:val="002B1B50"/>
    <w:rsid w:val="002B24DD"/>
    <w:rsid w:val="002B277C"/>
    <w:rsid w:val="002B2F6E"/>
    <w:rsid w:val="002B380F"/>
    <w:rsid w:val="002B3B30"/>
    <w:rsid w:val="002B3C6F"/>
    <w:rsid w:val="002B41EA"/>
    <w:rsid w:val="002B42EE"/>
    <w:rsid w:val="002B46C2"/>
    <w:rsid w:val="002B49DC"/>
    <w:rsid w:val="002B5AD4"/>
    <w:rsid w:val="002B6374"/>
    <w:rsid w:val="002B6B82"/>
    <w:rsid w:val="002B6C20"/>
    <w:rsid w:val="002B7337"/>
    <w:rsid w:val="002C02C4"/>
    <w:rsid w:val="002C1AF1"/>
    <w:rsid w:val="002C1E66"/>
    <w:rsid w:val="002C1EE2"/>
    <w:rsid w:val="002C1FC2"/>
    <w:rsid w:val="002C2459"/>
    <w:rsid w:val="002C24D4"/>
    <w:rsid w:val="002C3140"/>
    <w:rsid w:val="002C37D0"/>
    <w:rsid w:val="002C442A"/>
    <w:rsid w:val="002C45D4"/>
    <w:rsid w:val="002C4BCA"/>
    <w:rsid w:val="002C4D38"/>
    <w:rsid w:val="002C4D5A"/>
    <w:rsid w:val="002C4F28"/>
    <w:rsid w:val="002C4FBD"/>
    <w:rsid w:val="002C5321"/>
    <w:rsid w:val="002C54C2"/>
    <w:rsid w:val="002C57E1"/>
    <w:rsid w:val="002C6466"/>
    <w:rsid w:val="002C67BC"/>
    <w:rsid w:val="002C787E"/>
    <w:rsid w:val="002D088D"/>
    <w:rsid w:val="002D0A58"/>
    <w:rsid w:val="002D17C4"/>
    <w:rsid w:val="002D1CD6"/>
    <w:rsid w:val="002D243B"/>
    <w:rsid w:val="002D27F7"/>
    <w:rsid w:val="002D2F91"/>
    <w:rsid w:val="002D334D"/>
    <w:rsid w:val="002D3821"/>
    <w:rsid w:val="002D3B7D"/>
    <w:rsid w:val="002D3D69"/>
    <w:rsid w:val="002D50DB"/>
    <w:rsid w:val="002D52F2"/>
    <w:rsid w:val="002D596F"/>
    <w:rsid w:val="002D5D31"/>
    <w:rsid w:val="002D601C"/>
    <w:rsid w:val="002D6B8D"/>
    <w:rsid w:val="002D7B51"/>
    <w:rsid w:val="002D7F1D"/>
    <w:rsid w:val="002E1C3F"/>
    <w:rsid w:val="002E3217"/>
    <w:rsid w:val="002E354A"/>
    <w:rsid w:val="002E377B"/>
    <w:rsid w:val="002E3B55"/>
    <w:rsid w:val="002E4CD1"/>
    <w:rsid w:val="002E4FB6"/>
    <w:rsid w:val="002E5CE0"/>
    <w:rsid w:val="002E60A6"/>
    <w:rsid w:val="002E6184"/>
    <w:rsid w:val="002E67BD"/>
    <w:rsid w:val="002E6CC0"/>
    <w:rsid w:val="002E7904"/>
    <w:rsid w:val="002E7DA0"/>
    <w:rsid w:val="002E7F61"/>
    <w:rsid w:val="002F054E"/>
    <w:rsid w:val="002F0630"/>
    <w:rsid w:val="002F1F38"/>
    <w:rsid w:val="002F23B5"/>
    <w:rsid w:val="002F277A"/>
    <w:rsid w:val="002F2905"/>
    <w:rsid w:val="002F3026"/>
    <w:rsid w:val="002F3613"/>
    <w:rsid w:val="002F3B91"/>
    <w:rsid w:val="002F422F"/>
    <w:rsid w:val="002F443E"/>
    <w:rsid w:val="002F4979"/>
    <w:rsid w:val="002F4CB0"/>
    <w:rsid w:val="002F5275"/>
    <w:rsid w:val="002F6518"/>
    <w:rsid w:val="002F65C4"/>
    <w:rsid w:val="002F6715"/>
    <w:rsid w:val="002F724A"/>
    <w:rsid w:val="002F7D91"/>
    <w:rsid w:val="002F7F3C"/>
    <w:rsid w:val="003004A6"/>
    <w:rsid w:val="00300CD7"/>
    <w:rsid w:val="0030116A"/>
    <w:rsid w:val="003016AC"/>
    <w:rsid w:val="00301C89"/>
    <w:rsid w:val="00301E58"/>
    <w:rsid w:val="00302A1E"/>
    <w:rsid w:val="00302F4D"/>
    <w:rsid w:val="00302FEB"/>
    <w:rsid w:val="0030362C"/>
    <w:rsid w:val="003038CE"/>
    <w:rsid w:val="0030392B"/>
    <w:rsid w:val="003053B9"/>
    <w:rsid w:val="00305DC4"/>
    <w:rsid w:val="00306379"/>
    <w:rsid w:val="003066C9"/>
    <w:rsid w:val="00306B6C"/>
    <w:rsid w:val="0030727A"/>
    <w:rsid w:val="0030772C"/>
    <w:rsid w:val="00310A4B"/>
    <w:rsid w:val="00310C28"/>
    <w:rsid w:val="0031149F"/>
    <w:rsid w:val="00311E95"/>
    <w:rsid w:val="003124DC"/>
    <w:rsid w:val="00312506"/>
    <w:rsid w:val="00312FE1"/>
    <w:rsid w:val="00313888"/>
    <w:rsid w:val="003139A8"/>
    <w:rsid w:val="003142F5"/>
    <w:rsid w:val="00314A92"/>
    <w:rsid w:val="00314D25"/>
    <w:rsid w:val="00315932"/>
    <w:rsid w:val="00315C55"/>
    <w:rsid w:val="0031612F"/>
    <w:rsid w:val="00316A2F"/>
    <w:rsid w:val="00316B77"/>
    <w:rsid w:val="003170C5"/>
    <w:rsid w:val="0031750B"/>
    <w:rsid w:val="00317DD9"/>
    <w:rsid w:val="003201A3"/>
    <w:rsid w:val="003203FA"/>
    <w:rsid w:val="0032086F"/>
    <w:rsid w:val="00320E5B"/>
    <w:rsid w:val="003210C3"/>
    <w:rsid w:val="003215FD"/>
    <w:rsid w:val="0032388D"/>
    <w:rsid w:val="00323F24"/>
    <w:rsid w:val="003241FA"/>
    <w:rsid w:val="0032505B"/>
    <w:rsid w:val="00326442"/>
    <w:rsid w:val="003266C4"/>
    <w:rsid w:val="00326777"/>
    <w:rsid w:val="00326AEA"/>
    <w:rsid w:val="003275D7"/>
    <w:rsid w:val="0032783E"/>
    <w:rsid w:val="00327A95"/>
    <w:rsid w:val="00327BB6"/>
    <w:rsid w:val="003307D9"/>
    <w:rsid w:val="003310E6"/>
    <w:rsid w:val="003316C5"/>
    <w:rsid w:val="00331E14"/>
    <w:rsid w:val="00331FF3"/>
    <w:rsid w:val="003325F8"/>
    <w:rsid w:val="00332A7A"/>
    <w:rsid w:val="00333301"/>
    <w:rsid w:val="00333B7B"/>
    <w:rsid w:val="0033482E"/>
    <w:rsid w:val="00334919"/>
    <w:rsid w:val="003351E8"/>
    <w:rsid w:val="00336A9F"/>
    <w:rsid w:val="00336AF9"/>
    <w:rsid w:val="00337293"/>
    <w:rsid w:val="003375C3"/>
    <w:rsid w:val="00340F42"/>
    <w:rsid w:val="0034161E"/>
    <w:rsid w:val="0034174D"/>
    <w:rsid w:val="00341E27"/>
    <w:rsid w:val="00342153"/>
    <w:rsid w:val="003422AF"/>
    <w:rsid w:val="00342F9E"/>
    <w:rsid w:val="00343BC3"/>
    <w:rsid w:val="0034514A"/>
    <w:rsid w:val="00345185"/>
    <w:rsid w:val="0034578A"/>
    <w:rsid w:val="00345A64"/>
    <w:rsid w:val="00345D13"/>
    <w:rsid w:val="003467A7"/>
    <w:rsid w:val="00346BE1"/>
    <w:rsid w:val="0034700F"/>
    <w:rsid w:val="0035043B"/>
    <w:rsid w:val="003505B7"/>
    <w:rsid w:val="00352210"/>
    <w:rsid w:val="0035237B"/>
    <w:rsid w:val="00352F02"/>
    <w:rsid w:val="00352F0E"/>
    <w:rsid w:val="00353B6A"/>
    <w:rsid w:val="00353D36"/>
    <w:rsid w:val="0035606A"/>
    <w:rsid w:val="00356DAE"/>
    <w:rsid w:val="003600E3"/>
    <w:rsid w:val="003602E0"/>
    <w:rsid w:val="00360F65"/>
    <w:rsid w:val="003610E0"/>
    <w:rsid w:val="003617E7"/>
    <w:rsid w:val="00361ADD"/>
    <w:rsid w:val="0036298F"/>
    <w:rsid w:val="00363E1F"/>
    <w:rsid w:val="0036467A"/>
    <w:rsid w:val="00365263"/>
    <w:rsid w:val="00365F74"/>
    <w:rsid w:val="0036611F"/>
    <w:rsid w:val="00367322"/>
    <w:rsid w:val="003673F9"/>
    <w:rsid w:val="003677B3"/>
    <w:rsid w:val="003677FD"/>
    <w:rsid w:val="0036790C"/>
    <w:rsid w:val="00367B05"/>
    <w:rsid w:val="00367E90"/>
    <w:rsid w:val="003705A6"/>
    <w:rsid w:val="0037086A"/>
    <w:rsid w:val="00370BD0"/>
    <w:rsid w:val="00371713"/>
    <w:rsid w:val="0037186A"/>
    <w:rsid w:val="00371AD1"/>
    <w:rsid w:val="003726F8"/>
    <w:rsid w:val="0037281E"/>
    <w:rsid w:val="00373972"/>
    <w:rsid w:val="00373A63"/>
    <w:rsid w:val="00373B64"/>
    <w:rsid w:val="00373DBC"/>
    <w:rsid w:val="00374999"/>
    <w:rsid w:val="00374ED1"/>
    <w:rsid w:val="00375C80"/>
    <w:rsid w:val="0037604C"/>
    <w:rsid w:val="003762EF"/>
    <w:rsid w:val="0037660B"/>
    <w:rsid w:val="003768D8"/>
    <w:rsid w:val="00377C04"/>
    <w:rsid w:val="00380229"/>
    <w:rsid w:val="00380505"/>
    <w:rsid w:val="00380957"/>
    <w:rsid w:val="00380FCF"/>
    <w:rsid w:val="003810D7"/>
    <w:rsid w:val="00381527"/>
    <w:rsid w:val="00381DE0"/>
    <w:rsid w:val="00381E4A"/>
    <w:rsid w:val="00382AE5"/>
    <w:rsid w:val="00382DCB"/>
    <w:rsid w:val="00382F29"/>
    <w:rsid w:val="00384443"/>
    <w:rsid w:val="003852F9"/>
    <w:rsid w:val="00385D52"/>
    <w:rsid w:val="003860DC"/>
    <w:rsid w:val="003865EC"/>
    <w:rsid w:val="0038763C"/>
    <w:rsid w:val="00387800"/>
    <w:rsid w:val="00387896"/>
    <w:rsid w:val="00387DA7"/>
    <w:rsid w:val="003903EC"/>
    <w:rsid w:val="00390400"/>
    <w:rsid w:val="003907B2"/>
    <w:rsid w:val="00390852"/>
    <w:rsid w:val="003908E4"/>
    <w:rsid w:val="0039122A"/>
    <w:rsid w:val="003913C0"/>
    <w:rsid w:val="0039169E"/>
    <w:rsid w:val="00391867"/>
    <w:rsid w:val="00391BB7"/>
    <w:rsid w:val="00393320"/>
    <w:rsid w:val="003940C8"/>
    <w:rsid w:val="003940FA"/>
    <w:rsid w:val="00394675"/>
    <w:rsid w:val="003948B9"/>
    <w:rsid w:val="003951D2"/>
    <w:rsid w:val="003952A4"/>
    <w:rsid w:val="00395CB1"/>
    <w:rsid w:val="003968A3"/>
    <w:rsid w:val="00396A22"/>
    <w:rsid w:val="00396EB0"/>
    <w:rsid w:val="003978A8"/>
    <w:rsid w:val="003A101B"/>
    <w:rsid w:val="003A17F9"/>
    <w:rsid w:val="003A184E"/>
    <w:rsid w:val="003A1EBC"/>
    <w:rsid w:val="003A23A2"/>
    <w:rsid w:val="003A2463"/>
    <w:rsid w:val="003A2C5C"/>
    <w:rsid w:val="003A2F4E"/>
    <w:rsid w:val="003A3079"/>
    <w:rsid w:val="003A487C"/>
    <w:rsid w:val="003A4AC7"/>
    <w:rsid w:val="003A51DE"/>
    <w:rsid w:val="003A525F"/>
    <w:rsid w:val="003A5F08"/>
    <w:rsid w:val="003A6106"/>
    <w:rsid w:val="003A6515"/>
    <w:rsid w:val="003A6B64"/>
    <w:rsid w:val="003A76AB"/>
    <w:rsid w:val="003B0141"/>
    <w:rsid w:val="003B015B"/>
    <w:rsid w:val="003B10F9"/>
    <w:rsid w:val="003B1379"/>
    <w:rsid w:val="003B1507"/>
    <w:rsid w:val="003B34C2"/>
    <w:rsid w:val="003B3762"/>
    <w:rsid w:val="003B393B"/>
    <w:rsid w:val="003B3ACC"/>
    <w:rsid w:val="003B51BA"/>
    <w:rsid w:val="003B5563"/>
    <w:rsid w:val="003B56BB"/>
    <w:rsid w:val="003B5C04"/>
    <w:rsid w:val="003B5DF7"/>
    <w:rsid w:val="003B65B6"/>
    <w:rsid w:val="003B6980"/>
    <w:rsid w:val="003B7611"/>
    <w:rsid w:val="003B7672"/>
    <w:rsid w:val="003B7A65"/>
    <w:rsid w:val="003B7EFD"/>
    <w:rsid w:val="003B7F7F"/>
    <w:rsid w:val="003C0179"/>
    <w:rsid w:val="003C066A"/>
    <w:rsid w:val="003C083E"/>
    <w:rsid w:val="003C0899"/>
    <w:rsid w:val="003C1794"/>
    <w:rsid w:val="003C1C90"/>
    <w:rsid w:val="003C1E43"/>
    <w:rsid w:val="003C23D3"/>
    <w:rsid w:val="003C2AFB"/>
    <w:rsid w:val="003C33C2"/>
    <w:rsid w:val="003C346C"/>
    <w:rsid w:val="003C3C0C"/>
    <w:rsid w:val="003C3C55"/>
    <w:rsid w:val="003C3EAC"/>
    <w:rsid w:val="003C3F79"/>
    <w:rsid w:val="003C59A2"/>
    <w:rsid w:val="003C5C30"/>
    <w:rsid w:val="003C5F19"/>
    <w:rsid w:val="003C6AC1"/>
    <w:rsid w:val="003C790C"/>
    <w:rsid w:val="003C79A5"/>
    <w:rsid w:val="003C7CAC"/>
    <w:rsid w:val="003C7DD0"/>
    <w:rsid w:val="003D01A2"/>
    <w:rsid w:val="003D04FB"/>
    <w:rsid w:val="003D1070"/>
    <w:rsid w:val="003D1DC4"/>
    <w:rsid w:val="003D2A0A"/>
    <w:rsid w:val="003D2FC3"/>
    <w:rsid w:val="003D333A"/>
    <w:rsid w:val="003D33D1"/>
    <w:rsid w:val="003D3431"/>
    <w:rsid w:val="003D4BA0"/>
    <w:rsid w:val="003D5B4A"/>
    <w:rsid w:val="003D606C"/>
    <w:rsid w:val="003D7B9A"/>
    <w:rsid w:val="003E13FF"/>
    <w:rsid w:val="003E175F"/>
    <w:rsid w:val="003E1D3F"/>
    <w:rsid w:val="003E2079"/>
    <w:rsid w:val="003E266C"/>
    <w:rsid w:val="003E26A6"/>
    <w:rsid w:val="003E26B4"/>
    <w:rsid w:val="003E2925"/>
    <w:rsid w:val="003E2A2E"/>
    <w:rsid w:val="003E2AF3"/>
    <w:rsid w:val="003E2BBD"/>
    <w:rsid w:val="003E36F3"/>
    <w:rsid w:val="003E39A3"/>
    <w:rsid w:val="003E432A"/>
    <w:rsid w:val="003E435D"/>
    <w:rsid w:val="003E4669"/>
    <w:rsid w:val="003E4D7D"/>
    <w:rsid w:val="003E607B"/>
    <w:rsid w:val="003E7F82"/>
    <w:rsid w:val="003F1A1B"/>
    <w:rsid w:val="003F1DB8"/>
    <w:rsid w:val="003F1E9B"/>
    <w:rsid w:val="003F2618"/>
    <w:rsid w:val="003F26B9"/>
    <w:rsid w:val="003F2938"/>
    <w:rsid w:val="003F2D77"/>
    <w:rsid w:val="003F3497"/>
    <w:rsid w:val="003F3629"/>
    <w:rsid w:val="003F3853"/>
    <w:rsid w:val="003F534B"/>
    <w:rsid w:val="003F6478"/>
    <w:rsid w:val="003F6A3E"/>
    <w:rsid w:val="003F6E63"/>
    <w:rsid w:val="003F77CC"/>
    <w:rsid w:val="003F7C05"/>
    <w:rsid w:val="0040097C"/>
    <w:rsid w:val="004009C8"/>
    <w:rsid w:val="00401035"/>
    <w:rsid w:val="00401C34"/>
    <w:rsid w:val="00401F46"/>
    <w:rsid w:val="00402185"/>
    <w:rsid w:val="00402FAA"/>
    <w:rsid w:val="004037FB"/>
    <w:rsid w:val="00403D09"/>
    <w:rsid w:val="0040439E"/>
    <w:rsid w:val="00404A4E"/>
    <w:rsid w:val="00404C4A"/>
    <w:rsid w:val="00405653"/>
    <w:rsid w:val="00405B71"/>
    <w:rsid w:val="00405DEA"/>
    <w:rsid w:val="00405EA1"/>
    <w:rsid w:val="004067B3"/>
    <w:rsid w:val="0040763E"/>
    <w:rsid w:val="00410603"/>
    <w:rsid w:val="00410BE1"/>
    <w:rsid w:val="00410CC6"/>
    <w:rsid w:val="00411648"/>
    <w:rsid w:val="004122B0"/>
    <w:rsid w:val="004144BB"/>
    <w:rsid w:val="0041458F"/>
    <w:rsid w:val="004145E5"/>
    <w:rsid w:val="00414C96"/>
    <w:rsid w:val="004155D5"/>
    <w:rsid w:val="00415E98"/>
    <w:rsid w:val="004163BF"/>
    <w:rsid w:val="0041733F"/>
    <w:rsid w:val="0041762E"/>
    <w:rsid w:val="00420EC3"/>
    <w:rsid w:val="0042132B"/>
    <w:rsid w:val="00423543"/>
    <w:rsid w:val="00423617"/>
    <w:rsid w:val="00424920"/>
    <w:rsid w:val="004254C2"/>
    <w:rsid w:val="00425C9C"/>
    <w:rsid w:val="00425D14"/>
    <w:rsid w:val="00425E97"/>
    <w:rsid w:val="00425F3D"/>
    <w:rsid w:val="00426033"/>
    <w:rsid w:val="004260EE"/>
    <w:rsid w:val="00426C9C"/>
    <w:rsid w:val="00426E43"/>
    <w:rsid w:val="0042701D"/>
    <w:rsid w:val="00427611"/>
    <w:rsid w:val="004278F4"/>
    <w:rsid w:val="00427B69"/>
    <w:rsid w:val="00427BA9"/>
    <w:rsid w:val="00427EDF"/>
    <w:rsid w:val="0043187B"/>
    <w:rsid w:val="00431E36"/>
    <w:rsid w:val="00432B69"/>
    <w:rsid w:val="00432C5E"/>
    <w:rsid w:val="00432D26"/>
    <w:rsid w:val="004330E2"/>
    <w:rsid w:val="00434B9E"/>
    <w:rsid w:val="004359B9"/>
    <w:rsid w:val="00435A75"/>
    <w:rsid w:val="0043617A"/>
    <w:rsid w:val="00436768"/>
    <w:rsid w:val="00436B8B"/>
    <w:rsid w:val="00436B99"/>
    <w:rsid w:val="00436F1D"/>
    <w:rsid w:val="00437AE0"/>
    <w:rsid w:val="00437E51"/>
    <w:rsid w:val="004405EB"/>
    <w:rsid w:val="004407AA"/>
    <w:rsid w:val="004417A3"/>
    <w:rsid w:val="0044212C"/>
    <w:rsid w:val="00443350"/>
    <w:rsid w:val="00443A75"/>
    <w:rsid w:val="00444F0D"/>
    <w:rsid w:val="00445330"/>
    <w:rsid w:val="004453DD"/>
    <w:rsid w:val="00445733"/>
    <w:rsid w:val="00445A72"/>
    <w:rsid w:val="00445C40"/>
    <w:rsid w:val="00446B08"/>
    <w:rsid w:val="004472EC"/>
    <w:rsid w:val="00447890"/>
    <w:rsid w:val="004507F5"/>
    <w:rsid w:val="004513FD"/>
    <w:rsid w:val="00452091"/>
    <w:rsid w:val="004520DC"/>
    <w:rsid w:val="0045255F"/>
    <w:rsid w:val="004529A6"/>
    <w:rsid w:val="004539BC"/>
    <w:rsid w:val="00453CF9"/>
    <w:rsid w:val="00454191"/>
    <w:rsid w:val="00454355"/>
    <w:rsid w:val="004543D6"/>
    <w:rsid w:val="00454766"/>
    <w:rsid w:val="0045544D"/>
    <w:rsid w:val="00455D8C"/>
    <w:rsid w:val="00456184"/>
    <w:rsid w:val="004565B7"/>
    <w:rsid w:val="00457029"/>
    <w:rsid w:val="004573D6"/>
    <w:rsid w:val="00457480"/>
    <w:rsid w:val="00457D29"/>
    <w:rsid w:val="004603DB"/>
    <w:rsid w:val="00460505"/>
    <w:rsid w:val="004605BB"/>
    <w:rsid w:val="00460841"/>
    <w:rsid w:val="0046088F"/>
    <w:rsid w:val="00460E63"/>
    <w:rsid w:val="00460EB8"/>
    <w:rsid w:val="00461274"/>
    <w:rsid w:val="0046149F"/>
    <w:rsid w:val="004615C7"/>
    <w:rsid w:val="00461645"/>
    <w:rsid w:val="0046212A"/>
    <w:rsid w:val="00463765"/>
    <w:rsid w:val="004637DC"/>
    <w:rsid w:val="004646F0"/>
    <w:rsid w:val="0046478C"/>
    <w:rsid w:val="00464B6F"/>
    <w:rsid w:val="00464C3C"/>
    <w:rsid w:val="00465263"/>
    <w:rsid w:val="004655B8"/>
    <w:rsid w:val="00465EFB"/>
    <w:rsid w:val="004660DA"/>
    <w:rsid w:val="00466A38"/>
    <w:rsid w:val="00467157"/>
    <w:rsid w:val="00467328"/>
    <w:rsid w:val="00470230"/>
    <w:rsid w:val="004704F0"/>
    <w:rsid w:val="00470EAA"/>
    <w:rsid w:val="00470F50"/>
    <w:rsid w:val="00471BE5"/>
    <w:rsid w:val="0047210F"/>
    <w:rsid w:val="004724A1"/>
    <w:rsid w:val="0047253B"/>
    <w:rsid w:val="0047286B"/>
    <w:rsid w:val="00473A76"/>
    <w:rsid w:val="00474D46"/>
    <w:rsid w:val="00475A4B"/>
    <w:rsid w:val="00476552"/>
    <w:rsid w:val="00476C9C"/>
    <w:rsid w:val="00481159"/>
    <w:rsid w:val="004816FD"/>
    <w:rsid w:val="00481E91"/>
    <w:rsid w:val="0048234C"/>
    <w:rsid w:val="0048256B"/>
    <w:rsid w:val="00482818"/>
    <w:rsid w:val="00482AF9"/>
    <w:rsid w:val="00483067"/>
    <w:rsid w:val="004832CB"/>
    <w:rsid w:val="00484441"/>
    <w:rsid w:val="00484A9A"/>
    <w:rsid w:val="00484E7A"/>
    <w:rsid w:val="004866FE"/>
    <w:rsid w:val="00486D56"/>
    <w:rsid w:val="00486DAD"/>
    <w:rsid w:val="00486E58"/>
    <w:rsid w:val="004870CB"/>
    <w:rsid w:val="0048759B"/>
    <w:rsid w:val="004877BE"/>
    <w:rsid w:val="00487ADC"/>
    <w:rsid w:val="00487ECA"/>
    <w:rsid w:val="00490257"/>
    <w:rsid w:val="004903E1"/>
    <w:rsid w:val="0049093F"/>
    <w:rsid w:val="0049132C"/>
    <w:rsid w:val="004918A2"/>
    <w:rsid w:val="00491E40"/>
    <w:rsid w:val="00492332"/>
    <w:rsid w:val="0049243B"/>
    <w:rsid w:val="0049250E"/>
    <w:rsid w:val="004940F8"/>
    <w:rsid w:val="00494C0E"/>
    <w:rsid w:val="0049535F"/>
    <w:rsid w:val="0049565A"/>
    <w:rsid w:val="00495991"/>
    <w:rsid w:val="00496059"/>
    <w:rsid w:val="004965B2"/>
    <w:rsid w:val="00497C08"/>
    <w:rsid w:val="00497D19"/>
    <w:rsid w:val="00497D5A"/>
    <w:rsid w:val="004A0403"/>
    <w:rsid w:val="004A1710"/>
    <w:rsid w:val="004A1DF5"/>
    <w:rsid w:val="004A2130"/>
    <w:rsid w:val="004A2FBE"/>
    <w:rsid w:val="004A44BC"/>
    <w:rsid w:val="004A4DE4"/>
    <w:rsid w:val="004A5744"/>
    <w:rsid w:val="004A5C2F"/>
    <w:rsid w:val="004A5C8A"/>
    <w:rsid w:val="004A5F48"/>
    <w:rsid w:val="004A6B4B"/>
    <w:rsid w:val="004A6D22"/>
    <w:rsid w:val="004A6DBE"/>
    <w:rsid w:val="004A6E33"/>
    <w:rsid w:val="004A7B18"/>
    <w:rsid w:val="004A7F1F"/>
    <w:rsid w:val="004B0BB6"/>
    <w:rsid w:val="004B0C89"/>
    <w:rsid w:val="004B0E13"/>
    <w:rsid w:val="004B1B39"/>
    <w:rsid w:val="004B1C19"/>
    <w:rsid w:val="004B2537"/>
    <w:rsid w:val="004B2E1C"/>
    <w:rsid w:val="004B2EBE"/>
    <w:rsid w:val="004B3993"/>
    <w:rsid w:val="004B3DB1"/>
    <w:rsid w:val="004B4153"/>
    <w:rsid w:val="004B47F1"/>
    <w:rsid w:val="004B53C2"/>
    <w:rsid w:val="004B5787"/>
    <w:rsid w:val="004B5EBE"/>
    <w:rsid w:val="004B5F08"/>
    <w:rsid w:val="004B6DE6"/>
    <w:rsid w:val="004B7853"/>
    <w:rsid w:val="004C00A9"/>
    <w:rsid w:val="004C1882"/>
    <w:rsid w:val="004C1B52"/>
    <w:rsid w:val="004C1BDC"/>
    <w:rsid w:val="004C1D2C"/>
    <w:rsid w:val="004C22B0"/>
    <w:rsid w:val="004C24BB"/>
    <w:rsid w:val="004C293B"/>
    <w:rsid w:val="004C2C45"/>
    <w:rsid w:val="004C2E37"/>
    <w:rsid w:val="004C31B5"/>
    <w:rsid w:val="004C3DD5"/>
    <w:rsid w:val="004C3F11"/>
    <w:rsid w:val="004C3F1F"/>
    <w:rsid w:val="004C4157"/>
    <w:rsid w:val="004C4459"/>
    <w:rsid w:val="004C45F8"/>
    <w:rsid w:val="004C4DF6"/>
    <w:rsid w:val="004C59CC"/>
    <w:rsid w:val="004C5B27"/>
    <w:rsid w:val="004C6D30"/>
    <w:rsid w:val="004C7048"/>
    <w:rsid w:val="004C7913"/>
    <w:rsid w:val="004C7933"/>
    <w:rsid w:val="004D00E3"/>
    <w:rsid w:val="004D06B5"/>
    <w:rsid w:val="004D0EAB"/>
    <w:rsid w:val="004D10B7"/>
    <w:rsid w:val="004D195A"/>
    <w:rsid w:val="004D22D4"/>
    <w:rsid w:val="004D2622"/>
    <w:rsid w:val="004D2A6E"/>
    <w:rsid w:val="004D2B6C"/>
    <w:rsid w:val="004D3350"/>
    <w:rsid w:val="004D41C0"/>
    <w:rsid w:val="004D46FF"/>
    <w:rsid w:val="004D4DD5"/>
    <w:rsid w:val="004D54DA"/>
    <w:rsid w:val="004D55D1"/>
    <w:rsid w:val="004D5B1A"/>
    <w:rsid w:val="004D5F17"/>
    <w:rsid w:val="004D687F"/>
    <w:rsid w:val="004D69BA"/>
    <w:rsid w:val="004D6BCE"/>
    <w:rsid w:val="004D7780"/>
    <w:rsid w:val="004E0E17"/>
    <w:rsid w:val="004E1308"/>
    <w:rsid w:val="004E130B"/>
    <w:rsid w:val="004E2572"/>
    <w:rsid w:val="004E2BD6"/>
    <w:rsid w:val="004E2BED"/>
    <w:rsid w:val="004E33BB"/>
    <w:rsid w:val="004E369E"/>
    <w:rsid w:val="004E3EDF"/>
    <w:rsid w:val="004E48BA"/>
    <w:rsid w:val="004E4D4B"/>
    <w:rsid w:val="004E6C43"/>
    <w:rsid w:val="004E7697"/>
    <w:rsid w:val="004E76A6"/>
    <w:rsid w:val="004F0298"/>
    <w:rsid w:val="004F071E"/>
    <w:rsid w:val="004F0CC2"/>
    <w:rsid w:val="004F10A3"/>
    <w:rsid w:val="004F12E1"/>
    <w:rsid w:val="004F1D63"/>
    <w:rsid w:val="004F284F"/>
    <w:rsid w:val="004F30B5"/>
    <w:rsid w:val="004F35D7"/>
    <w:rsid w:val="004F389A"/>
    <w:rsid w:val="004F3AFA"/>
    <w:rsid w:val="004F4032"/>
    <w:rsid w:val="004F4394"/>
    <w:rsid w:val="004F5499"/>
    <w:rsid w:val="004F5E3C"/>
    <w:rsid w:val="004F6757"/>
    <w:rsid w:val="004F6C62"/>
    <w:rsid w:val="004F7257"/>
    <w:rsid w:val="004F76DC"/>
    <w:rsid w:val="004F7EE5"/>
    <w:rsid w:val="005000EE"/>
    <w:rsid w:val="00500251"/>
    <w:rsid w:val="005005BE"/>
    <w:rsid w:val="00500843"/>
    <w:rsid w:val="005014C4"/>
    <w:rsid w:val="00501A40"/>
    <w:rsid w:val="00501F2C"/>
    <w:rsid w:val="005024F5"/>
    <w:rsid w:val="00502600"/>
    <w:rsid w:val="005029BD"/>
    <w:rsid w:val="0050460D"/>
    <w:rsid w:val="00504B61"/>
    <w:rsid w:val="00504C7C"/>
    <w:rsid w:val="0050553C"/>
    <w:rsid w:val="00505BFD"/>
    <w:rsid w:val="00505F7A"/>
    <w:rsid w:val="005060C1"/>
    <w:rsid w:val="00506B37"/>
    <w:rsid w:val="005077EA"/>
    <w:rsid w:val="005078A7"/>
    <w:rsid w:val="00507C21"/>
    <w:rsid w:val="00507D61"/>
    <w:rsid w:val="00510065"/>
    <w:rsid w:val="0051040A"/>
    <w:rsid w:val="00510FA1"/>
    <w:rsid w:val="00510FC1"/>
    <w:rsid w:val="0051126C"/>
    <w:rsid w:val="0051165A"/>
    <w:rsid w:val="00512293"/>
    <w:rsid w:val="005127B0"/>
    <w:rsid w:val="005134D4"/>
    <w:rsid w:val="0051383D"/>
    <w:rsid w:val="005142E2"/>
    <w:rsid w:val="00514449"/>
    <w:rsid w:val="0051451D"/>
    <w:rsid w:val="00514A1A"/>
    <w:rsid w:val="005151FD"/>
    <w:rsid w:val="00515241"/>
    <w:rsid w:val="00516351"/>
    <w:rsid w:val="0051696B"/>
    <w:rsid w:val="00516DDB"/>
    <w:rsid w:val="00516FE4"/>
    <w:rsid w:val="0051750B"/>
    <w:rsid w:val="00517DE0"/>
    <w:rsid w:val="00517E14"/>
    <w:rsid w:val="00520574"/>
    <w:rsid w:val="0052085A"/>
    <w:rsid w:val="00520946"/>
    <w:rsid w:val="00520AFF"/>
    <w:rsid w:val="00520C79"/>
    <w:rsid w:val="00521077"/>
    <w:rsid w:val="0052233C"/>
    <w:rsid w:val="005234C7"/>
    <w:rsid w:val="005236D6"/>
    <w:rsid w:val="00523702"/>
    <w:rsid w:val="00523710"/>
    <w:rsid w:val="00523929"/>
    <w:rsid w:val="00524805"/>
    <w:rsid w:val="00524F25"/>
    <w:rsid w:val="0052561C"/>
    <w:rsid w:val="005256FE"/>
    <w:rsid w:val="00525B93"/>
    <w:rsid w:val="00526089"/>
    <w:rsid w:val="005269DE"/>
    <w:rsid w:val="00527D70"/>
    <w:rsid w:val="0053075F"/>
    <w:rsid w:val="00531A1D"/>
    <w:rsid w:val="00531CE7"/>
    <w:rsid w:val="00531F89"/>
    <w:rsid w:val="00532644"/>
    <w:rsid w:val="0053268A"/>
    <w:rsid w:val="00533610"/>
    <w:rsid w:val="00533D6F"/>
    <w:rsid w:val="00534815"/>
    <w:rsid w:val="005348BA"/>
    <w:rsid w:val="005349AA"/>
    <w:rsid w:val="005357C9"/>
    <w:rsid w:val="00535BDD"/>
    <w:rsid w:val="005371E8"/>
    <w:rsid w:val="00537A41"/>
    <w:rsid w:val="00537C41"/>
    <w:rsid w:val="00540119"/>
    <w:rsid w:val="00540A5D"/>
    <w:rsid w:val="00540ECC"/>
    <w:rsid w:val="00540F0F"/>
    <w:rsid w:val="00540F45"/>
    <w:rsid w:val="00541B99"/>
    <w:rsid w:val="00542316"/>
    <w:rsid w:val="0054247D"/>
    <w:rsid w:val="005432D3"/>
    <w:rsid w:val="00543656"/>
    <w:rsid w:val="00543B6C"/>
    <w:rsid w:val="00543C6E"/>
    <w:rsid w:val="00543D31"/>
    <w:rsid w:val="00544047"/>
    <w:rsid w:val="00544CDA"/>
    <w:rsid w:val="00546544"/>
    <w:rsid w:val="00546764"/>
    <w:rsid w:val="00546A0E"/>
    <w:rsid w:val="0054753E"/>
    <w:rsid w:val="00547711"/>
    <w:rsid w:val="00547861"/>
    <w:rsid w:val="005501F6"/>
    <w:rsid w:val="00550A85"/>
    <w:rsid w:val="00550E05"/>
    <w:rsid w:val="00550E3B"/>
    <w:rsid w:val="005519E2"/>
    <w:rsid w:val="00552721"/>
    <w:rsid w:val="005537B6"/>
    <w:rsid w:val="005546AC"/>
    <w:rsid w:val="005548BC"/>
    <w:rsid w:val="00554F88"/>
    <w:rsid w:val="0055599E"/>
    <w:rsid w:val="00556AC0"/>
    <w:rsid w:val="00557FF0"/>
    <w:rsid w:val="005606EE"/>
    <w:rsid w:val="005613AB"/>
    <w:rsid w:val="00561B52"/>
    <w:rsid w:val="00561ED2"/>
    <w:rsid w:val="00562241"/>
    <w:rsid w:val="00562632"/>
    <w:rsid w:val="00562C33"/>
    <w:rsid w:val="00562E6A"/>
    <w:rsid w:val="005634BF"/>
    <w:rsid w:val="005636B9"/>
    <w:rsid w:val="00563C6B"/>
    <w:rsid w:val="00563E39"/>
    <w:rsid w:val="00563F35"/>
    <w:rsid w:val="005640C6"/>
    <w:rsid w:val="00564AFA"/>
    <w:rsid w:val="00565003"/>
    <w:rsid w:val="005659EF"/>
    <w:rsid w:val="005663DE"/>
    <w:rsid w:val="00566605"/>
    <w:rsid w:val="00566A5D"/>
    <w:rsid w:val="00566F8C"/>
    <w:rsid w:val="00567834"/>
    <w:rsid w:val="00567897"/>
    <w:rsid w:val="005679C5"/>
    <w:rsid w:val="00567FC2"/>
    <w:rsid w:val="0057019C"/>
    <w:rsid w:val="005708A5"/>
    <w:rsid w:val="0057137A"/>
    <w:rsid w:val="00571E12"/>
    <w:rsid w:val="00572113"/>
    <w:rsid w:val="0057291F"/>
    <w:rsid w:val="00572F1B"/>
    <w:rsid w:val="005734C3"/>
    <w:rsid w:val="005747A4"/>
    <w:rsid w:val="005749B9"/>
    <w:rsid w:val="00574D6C"/>
    <w:rsid w:val="00575471"/>
    <w:rsid w:val="00577E26"/>
    <w:rsid w:val="00580293"/>
    <w:rsid w:val="00580435"/>
    <w:rsid w:val="00580704"/>
    <w:rsid w:val="00581369"/>
    <w:rsid w:val="00581C33"/>
    <w:rsid w:val="00582F2C"/>
    <w:rsid w:val="005836D3"/>
    <w:rsid w:val="005847FF"/>
    <w:rsid w:val="00584B1F"/>
    <w:rsid w:val="00585B20"/>
    <w:rsid w:val="00585BD3"/>
    <w:rsid w:val="00586116"/>
    <w:rsid w:val="00586420"/>
    <w:rsid w:val="00586871"/>
    <w:rsid w:val="00586AA3"/>
    <w:rsid w:val="005876AB"/>
    <w:rsid w:val="00587DCC"/>
    <w:rsid w:val="0059186C"/>
    <w:rsid w:val="00591901"/>
    <w:rsid w:val="00591ECF"/>
    <w:rsid w:val="00591EF0"/>
    <w:rsid w:val="0059228D"/>
    <w:rsid w:val="005930C0"/>
    <w:rsid w:val="005933A8"/>
    <w:rsid w:val="00594343"/>
    <w:rsid w:val="00594B08"/>
    <w:rsid w:val="0059524A"/>
    <w:rsid w:val="0059640F"/>
    <w:rsid w:val="0059689F"/>
    <w:rsid w:val="00596A16"/>
    <w:rsid w:val="00596E61"/>
    <w:rsid w:val="0059721E"/>
    <w:rsid w:val="0059733F"/>
    <w:rsid w:val="005A01EE"/>
    <w:rsid w:val="005A0D4A"/>
    <w:rsid w:val="005A0EDA"/>
    <w:rsid w:val="005A1A21"/>
    <w:rsid w:val="005A2136"/>
    <w:rsid w:val="005A2424"/>
    <w:rsid w:val="005A2615"/>
    <w:rsid w:val="005A28CB"/>
    <w:rsid w:val="005A32D3"/>
    <w:rsid w:val="005A34F1"/>
    <w:rsid w:val="005A3B68"/>
    <w:rsid w:val="005A4BAE"/>
    <w:rsid w:val="005A4BF6"/>
    <w:rsid w:val="005A4D57"/>
    <w:rsid w:val="005A5125"/>
    <w:rsid w:val="005A5A7D"/>
    <w:rsid w:val="005A6379"/>
    <w:rsid w:val="005A7184"/>
    <w:rsid w:val="005A7462"/>
    <w:rsid w:val="005B00D4"/>
    <w:rsid w:val="005B0BDF"/>
    <w:rsid w:val="005B0D8A"/>
    <w:rsid w:val="005B206B"/>
    <w:rsid w:val="005B2311"/>
    <w:rsid w:val="005B296C"/>
    <w:rsid w:val="005B2F4A"/>
    <w:rsid w:val="005B37FE"/>
    <w:rsid w:val="005B40D8"/>
    <w:rsid w:val="005B489E"/>
    <w:rsid w:val="005B4DBD"/>
    <w:rsid w:val="005B5271"/>
    <w:rsid w:val="005B528D"/>
    <w:rsid w:val="005B5470"/>
    <w:rsid w:val="005B5B6C"/>
    <w:rsid w:val="005B61A2"/>
    <w:rsid w:val="005B620F"/>
    <w:rsid w:val="005B6E6F"/>
    <w:rsid w:val="005C0ACE"/>
    <w:rsid w:val="005C0B00"/>
    <w:rsid w:val="005C15E1"/>
    <w:rsid w:val="005C16F6"/>
    <w:rsid w:val="005C1862"/>
    <w:rsid w:val="005C1C2C"/>
    <w:rsid w:val="005C2A41"/>
    <w:rsid w:val="005C2B7D"/>
    <w:rsid w:val="005C2BA9"/>
    <w:rsid w:val="005C3342"/>
    <w:rsid w:val="005C40DE"/>
    <w:rsid w:val="005C4304"/>
    <w:rsid w:val="005C43EE"/>
    <w:rsid w:val="005C484E"/>
    <w:rsid w:val="005C6F1E"/>
    <w:rsid w:val="005C70DC"/>
    <w:rsid w:val="005C7189"/>
    <w:rsid w:val="005C71B3"/>
    <w:rsid w:val="005D01DE"/>
    <w:rsid w:val="005D0F9B"/>
    <w:rsid w:val="005D107D"/>
    <w:rsid w:val="005D167D"/>
    <w:rsid w:val="005D3344"/>
    <w:rsid w:val="005D4321"/>
    <w:rsid w:val="005D53F8"/>
    <w:rsid w:val="005D6F04"/>
    <w:rsid w:val="005D6F7A"/>
    <w:rsid w:val="005D7019"/>
    <w:rsid w:val="005D711B"/>
    <w:rsid w:val="005D767D"/>
    <w:rsid w:val="005D778F"/>
    <w:rsid w:val="005D7C0F"/>
    <w:rsid w:val="005E0730"/>
    <w:rsid w:val="005E0957"/>
    <w:rsid w:val="005E0C4A"/>
    <w:rsid w:val="005E0ECE"/>
    <w:rsid w:val="005E1598"/>
    <w:rsid w:val="005E1A19"/>
    <w:rsid w:val="005E1BF7"/>
    <w:rsid w:val="005E1C82"/>
    <w:rsid w:val="005E26A6"/>
    <w:rsid w:val="005E26B0"/>
    <w:rsid w:val="005E28CE"/>
    <w:rsid w:val="005E3314"/>
    <w:rsid w:val="005E4540"/>
    <w:rsid w:val="005E4DD7"/>
    <w:rsid w:val="005E5BFF"/>
    <w:rsid w:val="005E60EA"/>
    <w:rsid w:val="005E61FD"/>
    <w:rsid w:val="005E6ED7"/>
    <w:rsid w:val="005E6F91"/>
    <w:rsid w:val="005E7274"/>
    <w:rsid w:val="005F060A"/>
    <w:rsid w:val="005F2043"/>
    <w:rsid w:val="005F2A55"/>
    <w:rsid w:val="005F4C4F"/>
    <w:rsid w:val="005F4CFC"/>
    <w:rsid w:val="005F5413"/>
    <w:rsid w:val="005F6541"/>
    <w:rsid w:val="005F68B6"/>
    <w:rsid w:val="005F707E"/>
    <w:rsid w:val="005F715F"/>
    <w:rsid w:val="006002CF"/>
    <w:rsid w:val="0060075C"/>
    <w:rsid w:val="00601974"/>
    <w:rsid w:val="006021D4"/>
    <w:rsid w:val="00602336"/>
    <w:rsid w:val="0060291F"/>
    <w:rsid w:val="0060323F"/>
    <w:rsid w:val="00603301"/>
    <w:rsid w:val="006041FA"/>
    <w:rsid w:val="006050D6"/>
    <w:rsid w:val="006053CB"/>
    <w:rsid w:val="00605AFA"/>
    <w:rsid w:val="0060604B"/>
    <w:rsid w:val="006064DA"/>
    <w:rsid w:val="006068E3"/>
    <w:rsid w:val="00606BBC"/>
    <w:rsid w:val="00606D3E"/>
    <w:rsid w:val="00607556"/>
    <w:rsid w:val="00607CB1"/>
    <w:rsid w:val="00607D4F"/>
    <w:rsid w:val="00611570"/>
    <w:rsid w:val="00611578"/>
    <w:rsid w:val="00611B2F"/>
    <w:rsid w:val="00611E30"/>
    <w:rsid w:val="00611F9A"/>
    <w:rsid w:val="006125E6"/>
    <w:rsid w:val="0061296E"/>
    <w:rsid w:val="006146B3"/>
    <w:rsid w:val="006160E3"/>
    <w:rsid w:val="00616718"/>
    <w:rsid w:val="00616898"/>
    <w:rsid w:val="00617198"/>
    <w:rsid w:val="00617333"/>
    <w:rsid w:val="00617485"/>
    <w:rsid w:val="0061754E"/>
    <w:rsid w:val="0061781F"/>
    <w:rsid w:val="00620326"/>
    <w:rsid w:val="00620583"/>
    <w:rsid w:val="0062136D"/>
    <w:rsid w:val="006215E4"/>
    <w:rsid w:val="00621828"/>
    <w:rsid w:val="00622D4E"/>
    <w:rsid w:val="00622E8A"/>
    <w:rsid w:val="0062375E"/>
    <w:rsid w:val="006238A9"/>
    <w:rsid w:val="006239A9"/>
    <w:rsid w:val="00623AAB"/>
    <w:rsid w:val="0062426B"/>
    <w:rsid w:val="006247FE"/>
    <w:rsid w:val="0062521B"/>
    <w:rsid w:val="00625A35"/>
    <w:rsid w:val="006261F8"/>
    <w:rsid w:val="006270F6"/>
    <w:rsid w:val="006273BD"/>
    <w:rsid w:val="006308E9"/>
    <w:rsid w:val="00630F9A"/>
    <w:rsid w:val="006313D3"/>
    <w:rsid w:val="00631587"/>
    <w:rsid w:val="0063177F"/>
    <w:rsid w:val="0063268D"/>
    <w:rsid w:val="0063303B"/>
    <w:rsid w:val="00633669"/>
    <w:rsid w:val="00633FC4"/>
    <w:rsid w:val="006341AC"/>
    <w:rsid w:val="006341CC"/>
    <w:rsid w:val="006348F9"/>
    <w:rsid w:val="00635420"/>
    <w:rsid w:val="00635BD5"/>
    <w:rsid w:val="00635E3C"/>
    <w:rsid w:val="00635F46"/>
    <w:rsid w:val="006379CA"/>
    <w:rsid w:val="00640434"/>
    <w:rsid w:val="00640BFB"/>
    <w:rsid w:val="0064117F"/>
    <w:rsid w:val="00641185"/>
    <w:rsid w:val="00641D08"/>
    <w:rsid w:val="006426A5"/>
    <w:rsid w:val="00642817"/>
    <w:rsid w:val="00643390"/>
    <w:rsid w:val="006438D1"/>
    <w:rsid w:val="00643912"/>
    <w:rsid w:val="00643AB9"/>
    <w:rsid w:val="00643EB2"/>
    <w:rsid w:val="00644BA8"/>
    <w:rsid w:val="0064532C"/>
    <w:rsid w:val="0064537C"/>
    <w:rsid w:val="00645611"/>
    <w:rsid w:val="0064590F"/>
    <w:rsid w:val="00645BFD"/>
    <w:rsid w:val="00646370"/>
    <w:rsid w:val="00646769"/>
    <w:rsid w:val="00646B88"/>
    <w:rsid w:val="00646D90"/>
    <w:rsid w:val="006472C0"/>
    <w:rsid w:val="00650C3E"/>
    <w:rsid w:val="0065121A"/>
    <w:rsid w:val="006515A3"/>
    <w:rsid w:val="0065188D"/>
    <w:rsid w:val="0065316E"/>
    <w:rsid w:val="00653209"/>
    <w:rsid w:val="006533B7"/>
    <w:rsid w:val="00653B9D"/>
    <w:rsid w:val="0065479F"/>
    <w:rsid w:val="00655074"/>
    <w:rsid w:val="00655289"/>
    <w:rsid w:val="0065681F"/>
    <w:rsid w:val="006569CD"/>
    <w:rsid w:val="00656DA9"/>
    <w:rsid w:val="0066047D"/>
    <w:rsid w:val="006612C0"/>
    <w:rsid w:val="00661543"/>
    <w:rsid w:val="006615E7"/>
    <w:rsid w:val="0066175A"/>
    <w:rsid w:val="00662222"/>
    <w:rsid w:val="006631AA"/>
    <w:rsid w:val="006639AB"/>
    <w:rsid w:val="00663DAA"/>
    <w:rsid w:val="006643BA"/>
    <w:rsid w:val="00666DC4"/>
    <w:rsid w:val="0066711F"/>
    <w:rsid w:val="0066792D"/>
    <w:rsid w:val="006718ED"/>
    <w:rsid w:val="00672946"/>
    <w:rsid w:val="00672B37"/>
    <w:rsid w:val="0067444F"/>
    <w:rsid w:val="00674C1E"/>
    <w:rsid w:val="00674C2D"/>
    <w:rsid w:val="00675142"/>
    <w:rsid w:val="0067557B"/>
    <w:rsid w:val="00675C5B"/>
    <w:rsid w:val="006765C5"/>
    <w:rsid w:val="0067661D"/>
    <w:rsid w:val="00676A65"/>
    <w:rsid w:val="006772EC"/>
    <w:rsid w:val="00677548"/>
    <w:rsid w:val="00677C97"/>
    <w:rsid w:val="00677FD0"/>
    <w:rsid w:val="006809C9"/>
    <w:rsid w:val="00681138"/>
    <w:rsid w:val="006813E7"/>
    <w:rsid w:val="006815F9"/>
    <w:rsid w:val="00681906"/>
    <w:rsid w:val="00681D1F"/>
    <w:rsid w:val="006830AE"/>
    <w:rsid w:val="00683459"/>
    <w:rsid w:val="00683AF6"/>
    <w:rsid w:val="00683CE9"/>
    <w:rsid w:val="00684265"/>
    <w:rsid w:val="00684625"/>
    <w:rsid w:val="00685610"/>
    <w:rsid w:val="00686C1A"/>
    <w:rsid w:val="00687271"/>
    <w:rsid w:val="0068737C"/>
    <w:rsid w:val="006874E9"/>
    <w:rsid w:val="00687AEF"/>
    <w:rsid w:val="00690515"/>
    <w:rsid w:val="00690EA3"/>
    <w:rsid w:val="0069112B"/>
    <w:rsid w:val="00691495"/>
    <w:rsid w:val="00692265"/>
    <w:rsid w:val="00693484"/>
    <w:rsid w:val="00693746"/>
    <w:rsid w:val="00693B57"/>
    <w:rsid w:val="00694AFD"/>
    <w:rsid w:val="00695017"/>
    <w:rsid w:val="00695754"/>
    <w:rsid w:val="00695B2B"/>
    <w:rsid w:val="00696A2D"/>
    <w:rsid w:val="0069752A"/>
    <w:rsid w:val="00697ADC"/>
    <w:rsid w:val="006A0772"/>
    <w:rsid w:val="006A086A"/>
    <w:rsid w:val="006A08EE"/>
    <w:rsid w:val="006A0B5D"/>
    <w:rsid w:val="006A0BE2"/>
    <w:rsid w:val="006A183F"/>
    <w:rsid w:val="006A2BEE"/>
    <w:rsid w:val="006A443F"/>
    <w:rsid w:val="006A457D"/>
    <w:rsid w:val="006A4920"/>
    <w:rsid w:val="006A4B36"/>
    <w:rsid w:val="006A4CF4"/>
    <w:rsid w:val="006A557E"/>
    <w:rsid w:val="006A6247"/>
    <w:rsid w:val="006A6C6E"/>
    <w:rsid w:val="006A6D2A"/>
    <w:rsid w:val="006A6D95"/>
    <w:rsid w:val="006A6E81"/>
    <w:rsid w:val="006B0408"/>
    <w:rsid w:val="006B048B"/>
    <w:rsid w:val="006B04AB"/>
    <w:rsid w:val="006B0ACE"/>
    <w:rsid w:val="006B1884"/>
    <w:rsid w:val="006B18DD"/>
    <w:rsid w:val="006B21D1"/>
    <w:rsid w:val="006B233F"/>
    <w:rsid w:val="006B28F3"/>
    <w:rsid w:val="006B29B1"/>
    <w:rsid w:val="006B34DB"/>
    <w:rsid w:val="006B3815"/>
    <w:rsid w:val="006B3E79"/>
    <w:rsid w:val="006B4A10"/>
    <w:rsid w:val="006B56FA"/>
    <w:rsid w:val="006B57C7"/>
    <w:rsid w:val="006B5AF4"/>
    <w:rsid w:val="006B6A5A"/>
    <w:rsid w:val="006B6C4A"/>
    <w:rsid w:val="006B7335"/>
    <w:rsid w:val="006B7394"/>
    <w:rsid w:val="006B764C"/>
    <w:rsid w:val="006C0CBA"/>
    <w:rsid w:val="006C0E2D"/>
    <w:rsid w:val="006C12A2"/>
    <w:rsid w:val="006C160E"/>
    <w:rsid w:val="006C1DCE"/>
    <w:rsid w:val="006C24BD"/>
    <w:rsid w:val="006C2C4D"/>
    <w:rsid w:val="006C2F27"/>
    <w:rsid w:val="006C2F37"/>
    <w:rsid w:val="006C34AD"/>
    <w:rsid w:val="006C34C3"/>
    <w:rsid w:val="006C3CE4"/>
    <w:rsid w:val="006C4179"/>
    <w:rsid w:val="006C4519"/>
    <w:rsid w:val="006C4770"/>
    <w:rsid w:val="006C4C2B"/>
    <w:rsid w:val="006C5E59"/>
    <w:rsid w:val="006C6BE7"/>
    <w:rsid w:val="006C73F8"/>
    <w:rsid w:val="006C7C4A"/>
    <w:rsid w:val="006C7F65"/>
    <w:rsid w:val="006D0031"/>
    <w:rsid w:val="006D0106"/>
    <w:rsid w:val="006D0589"/>
    <w:rsid w:val="006D0C38"/>
    <w:rsid w:val="006D3D5F"/>
    <w:rsid w:val="006D5134"/>
    <w:rsid w:val="006D54E5"/>
    <w:rsid w:val="006D5951"/>
    <w:rsid w:val="006D6837"/>
    <w:rsid w:val="006D7AB1"/>
    <w:rsid w:val="006E000C"/>
    <w:rsid w:val="006E0DE2"/>
    <w:rsid w:val="006E1316"/>
    <w:rsid w:val="006E1986"/>
    <w:rsid w:val="006E1DA1"/>
    <w:rsid w:val="006E28E7"/>
    <w:rsid w:val="006E2B3D"/>
    <w:rsid w:val="006E2D14"/>
    <w:rsid w:val="006E2E2B"/>
    <w:rsid w:val="006E316F"/>
    <w:rsid w:val="006E31AB"/>
    <w:rsid w:val="006E35AA"/>
    <w:rsid w:val="006E3906"/>
    <w:rsid w:val="006E492E"/>
    <w:rsid w:val="006E4E7A"/>
    <w:rsid w:val="006E5493"/>
    <w:rsid w:val="006E5503"/>
    <w:rsid w:val="006E5C54"/>
    <w:rsid w:val="006E6968"/>
    <w:rsid w:val="006E6DFC"/>
    <w:rsid w:val="006E70A1"/>
    <w:rsid w:val="006E70AA"/>
    <w:rsid w:val="006E71D5"/>
    <w:rsid w:val="006E7464"/>
    <w:rsid w:val="006F0854"/>
    <w:rsid w:val="006F0B1D"/>
    <w:rsid w:val="006F0ECA"/>
    <w:rsid w:val="006F0FDC"/>
    <w:rsid w:val="006F1574"/>
    <w:rsid w:val="006F17A9"/>
    <w:rsid w:val="006F1A5A"/>
    <w:rsid w:val="006F20F6"/>
    <w:rsid w:val="006F218C"/>
    <w:rsid w:val="006F28AC"/>
    <w:rsid w:val="006F428F"/>
    <w:rsid w:val="006F42F3"/>
    <w:rsid w:val="006F45F4"/>
    <w:rsid w:val="006F46F5"/>
    <w:rsid w:val="006F5164"/>
    <w:rsid w:val="006F58AD"/>
    <w:rsid w:val="006F5E1E"/>
    <w:rsid w:val="006F6D78"/>
    <w:rsid w:val="00700B7F"/>
    <w:rsid w:val="00700BAE"/>
    <w:rsid w:val="007011B2"/>
    <w:rsid w:val="00701B09"/>
    <w:rsid w:val="00701C9D"/>
    <w:rsid w:val="00702559"/>
    <w:rsid w:val="00702763"/>
    <w:rsid w:val="00704534"/>
    <w:rsid w:val="00705505"/>
    <w:rsid w:val="00705BFE"/>
    <w:rsid w:val="00705F39"/>
    <w:rsid w:val="007067CD"/>
    <w:rsid w:val="007074EA"/>
    <w:rsid w:val="007101FA"/>
    <w:rsid w:val="00710F35"/>
    <w:rsid w:val="0071101C"/>
    <w:rsid w:val="0071143F"/>
    <w:rsid w:val="00711768"/>
    <w:rsid w:val="007121C7"/>
    <w:rsid w:val="00712484"/>
    <w:rsid w:val="0071250D"/>
    <w:rsid w:val="00712B95"/>
    <w:rsid w:val="00713AC0"/>
    <w:rsid w:val="00714FA3"/>
    <w:rsid w:val="00714FAC"/>
    <w:rsid w:val="007150AF"/>
    <w:rsid w:val="007151E1"/>
    <w:rsid w:val="00715F16"/>
    <w:rsid w:val="007168FE"/>
    <w:rsid w:val="007171BA"/>
    <w:rsid w:val="007179ED"/>
    <w:rsid w:val="007202AE"/>
    <w:rsid w:val="007205B3"/>
    <w:rsid w:val="00720CBC"/>
    <w:rsid w:val="0072165D"/>
    <w:rsid w:val="00722859"/>
    <w:rsid w:val="00722DFF"/>
    <w:rsid w:val="00722E43"/>
    <w:rsid w:val="00722ED4"/>
    <w:rsid w:val="00724EA4"/>
    <w:rsid w:val="00724EB4"/>
    <w:rsid w:val="00725AD4"/>
    <w:rsid w:val="0072631B"/>
    <w:rsid w:val="00726610"/>
    <w:rsid w:val="0072788D"/>
    <w:rsid w:val="00727BC0"/>
    <w:rsid w:val="00727DD7"/>
    <w:rsid w:val="007307F5"/>
    <w:rsid w:val="00730819"/>
    <w:rsid w:val="00730EDE"/>
    <w:rsid w:val="00732344"/>
    <w:rsid w:val="00732F9B"/>
    <w:rsid w:val="00733895"/>
    <w:rsid w:val="007338C6"/>
    <w:rsid w:val="00733F66"/>
    <w:rsid w:val="00734490"/>
    <w:rsid w:val="0073537D"/>
    <w:rsid w:val="007364CD"/>
    <w:rsid w:val="00736709"/>
    <w:rsid w:val="00736E7B"/>
    <w:rsid w:val="0073707D"/>
    <w:rsid w:val="007376CC"/>
    <w:rsid w:val="0074093B"/>
    <w:rsid w:val="00740F9A"/>
    <w:rsid w:val="00741856"/>
    <w:rsid w:val="007435EB"/>
    <w:rsid w:val="00743E58"/>
    <w:rsid w:val="00744513"/>
    <w:rsid w:val="00744FE1"/>
    <w:rsid w:val="00745142"/>
    <w:rsid w:val="007451E8"/>
    <w:rsid w:val="007454F4"/>
    <w:rsid w:val="00745FB2"/>
    <w:rsid w:val="00746A9C"/>
    <w:rsid w:val="007472C4"/>
    <w:rsid w:val="0074799D"/>
    <w:rsid w:val="00747D54"/>
    <w:rsid w:val="00750C27"/>
    <w:rsid w:val="007512FF"/>
    <w:rsid w:val="0075140A"/>
    <w:rsid w:val="00751873"/>
    <w:rsid w:val="007519CD"/>
    <w:rsid w:val="00751B96"/>
    <w:rsid w:val="00751D2C"/>
    <w:rsid w:val="00752275"/>
    <w:rsid w:val="00752331"/>
    <w:rsid w:val="0075286B"/>
    <w:rsid w:val="0075307C"/>
    <w:rsid w:val="0075342D"/>
    <w:rsid w:val="00756BDE"/>
    <w:rsid w:val="007571AA"/>
    <w:rsid w:val="00757C3A"/>
    <w:rsid w:val="00757E65"/>
    <w:rsid w:val="00760EDB"/>
    <w:rsid w:val="00761016"/>
    <w:rsid w:val="007611ED"/>
    <w:rsid w:val="0076131A"/>
    <w:rsid w:val="00761A6B"/>
    <w:rsid w:val="00761B2F"/>
    <w:rsid w:val="00761ED6"/>
    <w:rsid w:val="0076237C"/>
    <w:rsid w:val="00762639"/>
    <w:rsid w:val="00762F44"/>
    <w:rsid w:val="007630A5"/>
    <w:rsid w:val="00763323"/>
    <w:rsid w:val="0076475D"/>
    <w:rsid w:val="00765053"/>
    <w:rsid w:val="0076537F"/>
    <w:rsid w:val="007658B2"/>
    <w:rsid w:val="00765A23"/>
    <w:rsid w:val="00765E0A"/>
    <w:rsid w:val="0077114B"/>
    <w:rsid w:val="007717DF"/>
    <w:rsid w:val="007728AF"/>
    <w:rsid w:val="00772FDD"/>
    <w:rsid w:val="007732B8"/>
    <w:rsid w:val="00773601"/>
    <w:rsid w:val="00774018"/>
    <w:rsid w:val="00774935"/>
    <w:rsid w:val="00775909"/>
    <w:rsid w:val="0077723D"/>
    <w:rsid w:val="00777312"/>
    <w:rsid w:val="00777562"/>
    <w:rsid w:val="0078014D"/>
    <w:rsid w:val="0078147F"/>
    <w:rsid w:val="007815EA"/>
    <w:rsid w:val="00782902"/>
    <w:rsid w:val="00782B79"/>
    <w:rsid w:val="00784152"/>
    <w:rsid w:val="00784952"/>
    <w:rsid w:val="00785118"/>
    <w:rsid w:val="0078527B"/>
    <w:rsid w:val="00785AE8"/>
    <w:rsid w:val="00785C69"/>
    <w:rsid w:val="0078678D"/>
    <w:rsid w:val="00786CE7"/>
    <w:rsid w:val="00787B4F"/>
    <w:rsid w:val="00790CF2"/>
    <w:rsid w:val="00792C42"/>
    <w:rsid w:val="00792E6F"/>
    <w:rsid w:val="00795B05"/>
    <w:rsid w:val="00795E81"/>
    <w:rsid w:val="00796779"/>
    <w:rsid w:val="00797D5D"/>
    <w:rsid w:val="007A0082"/>
    <w:rsid w:val="007A06E9"/>
    <w:rsid w:val="007A0B52"/>
    <w:rsid w:val="007A0BA0"/>
    <w:rsid w:val="007A11F2"/>
    <w:rsid w:val="007A167F"/>
    <w:rsid w:val="007A1AFC"/>
    <w:rsid w:val="007A4095"/>
    <w:rsid w:val="007A418E"/>
    <w:rsid w:val="007A51CD"/>
    <w:rsid w:val="007A594E"/>
    <w:rsid w:val="007A5FB6"/>
    <w:rsid w:val="007A6864"/>
    <w:rsid w:val="007A6DB7"/>
    <w:rsid w:val="007A7395"/>
    <w:rsid w:val="007A779F"/>
    <w:rsid w:val="007A7847"/>
    <w:rsid w:val="007A7A77"/>
    <w:rsid w:val="007B1705"/>
    <w:rsid w:val="007B1CAF"/>
    <w:rsid w:val="007B1F1B"/>
    <w:rsid w:val="007B214F"/>
    <w:rsid w:val="007B298B"/>
    <w:rsid w:val="007B3782"/>
    <w:rsid w:val="007B4313"/>
    <w:rsid w:val="007B4597"/>
    <w:rsid w:val="007B4C27"/>
    <w:rsid w:val="007B55EC"/>
    <w:rsid w:val="007B6967"/>
    <w:rsid w:val="007B7472"/>
    <w:rsid w:val="007B7750"/>
    <w:rsid w:val="007B78B9"/>
    <w:rsid w:val="007B7CCC"/>
    <w:rsid w:val="007C057A"/>
    <w:rsid w:val="007C0738"/>
    <w:rsid w:val="007C098B"/>
    <w:rsid w:val="007C09E5"/>
    <w:rsid w:val="007C1010"/>
    <w:rsid w:val="007C14D7"/>
    <w:rsid w:val="007C1D7F"/>
    <w:rsid w:val="007C2177"/>
    <w:rsid w:val="007C2269"/>
    <w:rsid w:val="007C2A2E"/>
    <w:rsid w:val="007C3A65"/>
    <w:rsid w:val="007C52E5"/>
    <w:rsid w:val="007C54DD"/>
    <w:rsid w:val="007C62DE"/>
    <w:rsid w:val="007C655C"/>
    <w:rsid w:val="007C6906"/>
    <w:rsid w:val="007C6F41"/>
    <w:rsid w:val="007C7C09"/>
    <w:rsid w:val="007D018D"/>
    <w:rsid w:val="007D05C7"/>
    <w:rsid w:val="007D0E2C"/>
    <w:rsid w:val="007D11C4"/>
    <w:rsid w:val="007D13F1"/>
    <w:rsid w:val="007D1682"/>
    <w:rsid w:val="007D1BA9"/>
    <w:rsid w:val="007D1CA3"/>
    <w:rsid w:val="007D1D76"/>
    <w:rsid w:val="007D227F"/>
    <w:rsid w:val="007D297E"/>
    <w:rsid w:val="007D2FDE"/>
    <w:rsid w:val="007D3015"/>
    <w:rsid w:val="007D33F9"/>
    <w:rsid w:val="007D3953"/>
    <w:rsid w:val="007D484E"/>
    <w:rsid w:val="007D49BD"/>
    <w:rsid w:val="007D4C41"/>
    <w:rsid w:val="007D5733"/>
    <w:rsid w:val="007D677E"/>
    <w:rsid w:val="007D79A1"/>
    <w:rsid w:val="007E0351"/>
    <w:rsid w:val="007E0771"/>
    <w:rsid w:val="007E10F7"/>
    <w:rsid w:val="007E15AF"/>
    <w:rsid w:val="007E16E0"/>
    <w:rsid w:val="007E1BF3"/>
    <w:rsid w:val="007E1F84"/>
    <w:rsid w:val="007E2C4C"/>
    <w:rsid w:val="007E2C9B"/>
    <w:rsid w:val="007E3836"/>
    <w:rsid w:val="007E4B41"/>
    <w:rsid w:val="007E61D3"/>
    <w:rsid w:val="007E67B1"/>
    <w:rsid w:val="007E6C72"/>
    <w:rsid w:val="007E6EF6"/>
    <w:rsid w:val="007E7097"/>
    <w:rsid w:val="007E72AC"/>
    <w:rsid w:val="007E77E9"/>
    <w:rsid w:val="007E7BC8"/>
    <w:rsid w:val="007E7EA8"/>
    <w:rsid w:val="007E7ED3"/>
    <w:rsid w:val="007F0362"/>
    <w:rsid w:val="007F0417"/>
    <w:rsid w:val="007F1B25"/>
    <w:rsid w:val="007F1CBA"/>
    <w:rsid w:val="007F201E"/>
    <w:rsid w:val="007F24E1"/>
    <w:rsid w:val="007F2B8E"/>
    <w:rsid w:val="007F34B0"/>
    <w:rsid w:val="007F3885"/>
    <w:rsid w:val="007F47CF"/>
    <w:rsid w:val="007F4BA7"/>
    <w:rsid w:val="007F6068"/>
    <w:rsid w:val="007F62CB"/>
    <w:rsid w:val="007F6EE8"/>
    <w:rsid w:val="007F7462"/>
    <w:rsid w:val="00800490"/>
    <w:rsid w:val="008009AC"/>
    <w:rsid w:val="00800DE6"/>
    <w:rsid w:val="00801546"/>
    <w:rsid w:val="00801A2A"/>
    <w:rsid w:val="008020C6"/>
    <w:rsid w:val="008033A7"/>
    <w:rsid w:val="00803A71"/>
    <w:rsid w:val="00804157"/>
    <w:rsid w:val="00804419"/>
    <w:rsid w:val="008050E1"/>
    <w:rsid w:val="0080529E"/>
    <w:rsid w:val="00805424"/>
    <w:rsid w:val="0080569F"/>
    <w:rsid w:val="008060A2"/>
    <w:rsid w:val="00806110"/>
    <w:rsid w:val="0080626D"/>
    <w:rsid w:val="008069F9"/>
    <w:rsid w:val="00806EAF"/>
    <w:rsid w:val="00806FAD"/>
    <w:rsid w:val="0080755C"/>
    <w:rsid w:val="00807FEC"/>
    <w:rsid w:val="00810132"/>
    <w:rsid w:val="008105FB"/>
    <w:rsid w:val="00810689"/>
    <w:rsid w:val="00810DE6"/>
    <w:rsid w:val="00812996"/>
    <w:rsid w:val="00812A07"/>
    <w:rsid w:val="00812A6B"/>
    <w:rsid w:val="00812A9A"/>
    <w:rsid w:val="00812CC0"/>
    <w:rsid w:val="00813759"/>
    <w:rsid w:val="00813B02"/>
    <w:rsid w:val="00814331"/>
    <w:rsid w:val="008149F3"/>
    <w:rsid w:val="00815C84"/>
    <w:rsid w:val="00816CCD"/>
    <w:rsid w:val="00817208"/>
    <w:rsid w:val="0081728E"/>
    <w:rsid w:val="008173C8"/>
    <w:rsid w:val="00817951"/>
    <w:rsid w:val="00821421"/>
    <w:rsid w:val="00821430"/>
    <w:rsid w:val="008216F2"/>
    <w:rsid w:val="00821B27"/>
    <w:rsid w:val="00821DCD"/>
    <w:rsid w:val="00821EF8"/>
    <w:rsid w:val="008228C3"/>
    <w:rsid w:val="00822A2A"/>
    <w:rsid w:val="00822DC6"/>
    <w:rsid w:val="0082383D"/>
    <w:rsid w:val="00823A37"/>
    <w:rsid w:val="00824E9E"/>
    <w:rsid w:val="00825B72"/>
    <w:rsid w:val="00826805"/>
    <w:rsid w:val="00826B61"/>
    <w:rsid w:val="008275E9"/>
    <w:rsid w:val="00827727"/>
    <w:rsid w:val="00827838"/>
    <w:rsid w:val="00827990"/>
    <w:rsid w:val="0083054D"/>
    <w:rsid w:val="008310FA"/>
    <w:rsid w:val="0083118E"/>
    <w:rsid w:val="0083157F"/>
    <w:rsid w:val="0083158A"/>
    <w:rsid w:val="00831BA6"/>
    <w:rsid w:val="00831D9F"/>
    <w:rsid w:val="00832012"/>
    <w:rsid w:val="00832129"/>
    <w:rsid w:val="00832D19"/>
    <w:rsid w:val="00832FFD"/>
    <w:rsid w:val="00833099"/>
    <w:rsid w:val="00834899"/>
    <w:rsid w:val="00834E81"/>
    <w:rsid w:val="00835134"/>
    <w:rsid w:val="0083545A"/>
    <w:rsid w:val="0083550E"/>
    <w:rsid w:val="00836E17"/>
    <w:rsid w:val="00837C82"/>
    <w:rsid w:val="00837DD6"/>
    <w:rsid w:val="00837DE2"/>
    <w:rsid w:val="00840540"/>
    <w:rsid w:val="00840D94"/>
    <w:rsid w:val="00841A75"/>
    <w:rsid w:val="00841EC7"/>
    <w:rsid w:val="00842193"/>
    <w:rsid w:val="00842279"/>
    <w:rsid w:val="00842425"/>
    <w:rsid w:val="0084411F"/>
    <w:rsid w:val="00844402"/>
    <w:rsid w:val="00844A00"/>
    <w:rsid w:val="00845F47"/>
    <w:rsid w:val="00846195"/>
    <w:rsid w:val="00846AC3"/>
    <w:rsid w:val="00846FC5"/>
    <w:rsid w:val="0084717B"/>
    <w:rsid w:val="00847770"/>
    <w:rsid w:val="008479AC"/>
    <w:rsid w:val="008501E7"/>
    <w:rsid w:val="0085077B"/>
    <w:rsid w:val="00851357"/>
    <w:rsid w:val="0085189A"/>
    <w:rsid w:val="00851F99"/>
    <w:rsid w:val="00852801"/>
    <w:rsid w:val="00852BFD"/>
    <w:rsid w:val="00852C93"/>
    <w:rsid w:val="008531FF"/>
    <w:rsid w:val="00853BC4"/>
    <w:rsid w:val="00853DAF"/>
    <w:rsid w:val="00853E68"/>
    <w:rsid w:val="008540D1"/>
    <w:rsid w:val="0085473C"/>
    <w:rsid w:val="00854BE5"/>
    <w:rsid w:val="00855605"/>
    <w:rsid w:val="00855FAF"/>
    <w:rsid w:val="008567DE"/>
    <w:rsid w:val="00856D2D"/>
    <w:rsid w:val="00856E34"/>
    <w:rsid w:val="0086006B"/>
    <w:rsid w:val="00861244"/>
    <w:rsid w:val="008612F5"/>
    <w:rsid w:val="00862051"/>
    <w:rsid w:val="00862629"/>
    <w:rsid w:val="008628A2"/>
    <w:rsid w:val="00862EF7"/>
    <w:rsid w:val="00862F34"/>
    <w:rsid w:val="008632C0"/>
    <w:rsid w:val="00863DE9"/>
    <w:rsid w:val="00863F38"/>
    <w:rsid w:val="00864E10"/>
    <w:rsid w:val="00864E42"/>
    <w:rsid w:val="008658B9"/>
    <w:rsid w:val="00865C84"/>
    <w:rsid w:val="008668CE"/>
    <w:rsid w:val="00866B29"/>
    <w:rsid w:val="008671F3"/>
    <w:rsid w:val="008705D2"/>
    <w:rsid w:val="008709EC"/>
    <w:rsid w:val="00871F66"/>
    <w:rsid w:val="008726C7"/>
    <w:rsid w:val="00872CD1"/>
    <w:rsid w:val="0087320C"/>
    <w:rsid w:val="008735AC"/>
    <w:rsid w:val="008743A3"/>
    <w:rsid w:val="0087485E"/>
    <w:rsid w:val="00875A7F"/>
    <w:rsid w:val="0087627C"/>
    <w:rsid w:val="0087772C"/>
    <w:rsid w:val="0088033C"/>
    <w:rsid w:val="008809A4"/>
    <w:rsid w:val="00880BC0"/>
    <w:rsid w:val="00880CD7"/>
    <w:rsid w:val="00880D9E"/>
    <w:rsid w:val="00881830"/>
    <w:rsid w:val="00882117"/>
    <w:rsid w:val="00882504"/>
    <w:rsid w:val="008829BF"/>
    <w:rsid w:val="00882DDA"/>
    <w:rsid w:val="008836EA"/>
    <w:rsid w:val="00884961"/>
    <w:rsid w:val="00884E23"/>
    <w:rsid w:val="00885313"/>
    <w:rsid w:val="008863DD"/>
    <w:rsid w:val="00886FDA"/>
    <w:rsid w:val="008875DC"/>
    <w:rsid w:val="00887682"/>
    <w:rsid w:val="008878C5"/>
    <w:rsid w:val="00890611"/>
    <w:rsid w:val="00890FFC"/>
    <w:rsid w:val="00891134"/>
    <w:rsid w:val="00892336"/>
    <w:rsid w:val="00892EA5"/>
    <w:rsid w:val="0089350F"/>
    <w:rsid w:val="00894805"/>
    <w:rsid w:val="00894946"/>
    <w:rsid w:val="008949AE"/>
    <w:rsid w:val="00894DB0"/>
    <w:rsid w:val="0089520D"/>
    <w:rsid w:val="008952A4"/>
    <w:rsid w:val="00895C36"/>
    <w:rsid w:val="00895E9D"/>
    <w:rsid w:val="0089606D"/>
    <w:rsid w:val="00896252"/>
    <w:rsid w:val="0089652A"/>
    <w:rsid w:val="008967F6"/>
    <w:rsid w:val="008968AB"/>
    <w:rsid w:val="00896FB8"/>
    <w:rsid w:val="008978EC"/>
    <w:rsid w:val="00897FD6"/>
    <w:rsid w:val="008A0326"/>
    <w:rsid w:val="008A059F"/>
    <w:rsid w:val="008A08E9"/>
    <w:rsid w:val="008A0CF2"/>
    <w:rsid w:val="008A0F71"/>
    <w:rsid w:val="008A1021"/>
    <w:rsid w:val="008A1228"/>
    <w:rsid w:val="008A19C0"/>
    <w:rsid w:val="008A212C"/>
    <w:rsid w:val="008A2314"/>
    <w:rsid w:val="008A2A16"/>
    <w:rsid w:val="008A2C77"/>
    <w:rsid w:val="008A323F"/>
    <w:rsid w:val="008A45A0"/>
    <w:rsid w:val="008A5B92"/>
    <w:rsid w:val="008A7CD2"/>
    <w:rsid w:val="008B08FF"/>
    <w:rsid w:val="008B1392"/>
    <w:rsid w:val="008B140F"/>
    <w:rsid w:val="008B1F1C"/>
    <w:rsid w:val="008B262C"/>
    <w:rsid w:val="008B27EE"/>
    <w:rsid w:val="008B3F67"/>
    <w:rsid w:val="008B457C"/>
    <w:rsid w:val="008B49DA"/>
    <w:rsid w:val="008B4BF0"/>
    <w:rsid w:val="008B4F87"/>
    <w:rsid w:val="008B55DB"/>
    <w:rsid w:val="008B5687"/>
    <w:rsid w:val="008B577A"/>
    <w:rsid w:val="008B5970"/>
    <w:rsid w:val="008B5D13"/>
    <w:rsid w:val="008B5DC7"/>
    <w:rsid w:val="008B5EEC"/>
    <w:rsid w:val="008B620E"/>
    <w:rsid w:val="008B6E3A"/>
    <w:rsid w:val="008B7916"/>
    <w:rsid w:val="008B7F94"/>
    <w:rsid w:val="008C0020"/>
    <w:rsid w:val="008C0180"/>
    <w:rsid w:val="008C0957"/>
    <w:rsid w:val="008C0FD3"/>
    <w:rsid w:val="008C26D0"/>
    <w:rsid w:val="008C28CF"/>
    <w:rsid w:val="008C3249"/>
    <w:rsid w:val="008C3703"/>
    <w:rsid w:val="008C437A"/>
    <w:rsid w:val="008C4B2B"/>
    <w:rsid w:val="008C534B"/>
    <w:rsid w:val="008C633E"/>
    <w:rsid w:val="008C6CDF"/>
    <w:rsid w:val="008C6E64"/>
    <w:rsid w:val="008C765C"/>
    <w:rsid w:val="008D0183"/>
    <w:rsid w:val="008D02D0"/>
    <w:rsid w:val="008D08E0"/>
    <w:rsid w:val="008D09C0"/>
    <w:rsid w:val="008D13BC"/>
    <w:rsid w:val="008D1D93"/>
    <w:rsid w:val="008D23CA"/>
    <w:rsid w:val="008D29DE"/>
    <w:rsid w:val="008D3625"/>
    <w:rsid w:val="008D3A2D"/>
    <w:rsid w:val="008D468C"/>
    <w:rsid w:val="008D4CED"/>
    <w:rsid w:val="008D5897"/>
    <w:rsid w:val="008D7C4F"/>
    <w:rsid w:val="008E00A8"/>
    <w:rsid w:val="008E110C"/>
    <w:rsid w:val="008E13D6"/>
    <w:rsid w:val="008E1E8B"/>
    <w:rsid w:val="008E2146"/>
    <w:rsid w:val="008E2348"/>
    <w:rsid w:val="008E298E"/>
    <w:rsid w:val="008E2B40"/>
    <w:rsid w:val="008E3A3F"/>
    <w:rsid w:val="008E3BCF"/>
    <w:rsid w:val="008E3C74"/>
    <w:rsid w:val="008E4007"/>
    <w:rsid w:val="008E4F72"/>
    <w:rsid w:val="008E51E8"/>
    <w:rsid w:val="008E5895"/>
    <w:rsid w:val="008E5C6E"/>
    <w:rsid w:val="008E64CE"/>
    <w:rsid w:val="008E6CEC"/>
    <w:rsid w:val="008E7CF7"/>
    <w:rsid w:val="008F01E9"/>
    <w:rsid w:val="008F0D9A"/>
    <w:rsid w:val="008F174C"/>
    <w:rsid w:val="008F1BD1"/>
    <w:rsid w:val="008F2A83"/>
    <w:rsid w:val="008F30F0"/>
    <w:rsid w:val="008F3A54"/>
    <w:rsid w:val="008F3C8B"/>
    <w:rsid w:val="008F3CBB"/>
    <w:rsid w:val="008F3F68"/>
    <w:rsid w:val="008F41E8"/>
    <w:rsid w:val="008F4A56"/>
    <w:rsid w:val="008F4FF6"/>
    <w:rsid w:val="008F5EFD"/>
    <w:rsid w:val="008F5FDF"/>
    <w:rsid w:val="008F6BBB"/>
    <w:rsid w:val="008F6F42"/>
    <w:rsid w:val="008F6F86"/>
    <w:rsid w:val="008F7028"/>
    <w:rsid w:val="008F7CA8"/>
    <w:rsid w:val="0090091E"/>
    <w:rsid w:val="00900FFA"/>
    <w:rsid w:val="00901C21"/>
    <w:rsid w:val="00901F64"/>
    <w:rsid w:val="00902796"/>
    <w:rsid w:val="009034FC"/>
    <w:rsid w:val="00903B07"/>
    <w:rsid w:val="0090418C"/>
    <w:rsid w:val="00904925"/>
    <w:rsid w:val="00904BCC"/>
    <w:rsid w:val="009057F5"/>
    <w:rsid w:val="00906E43"/>
    <w:rsid w:val="00907150"/>
    <w:rsid w:val="0090772D"/>
    <w:rsid w:val="00910963"/>
    <w:rsid w:val="009113F5"/>
    <w:rsid w:val="00911E9C"/>
    <w:rsid w:val="009129C0"/>
    <w:rsid w:val="00912E74"/>
    <w:rsid w:val="009130C9"/>
    <w:rsid w:val="00914651"/>
    <w:rsid w:val="00914C07"/>
    <w:rsid w:val="00915135"/>
    <w:rsid w:val="00915AE8"/>
    <w:rsid w:val="0091627C"/>
    <w:rsid w:val="00916DF3"/>
    <w:rsid w:val="00917139"/>
    <w:rsid w:val="00920DE4"/>
    <w:rsid w:val="00920E1C"/>
    <w:rsid w:val="00921158"/>
    <w:rsid w:val="009216AD"/>
    <w:rsid w:val="00922C7E"/>
    <w:rsid w:val="00922EEB"/>
    <w:rsid w:val="00923274"/>
    <w:rsid w:val="0092386D"/>
    <w:rsid w:val="00924172"/>
    <w:rsid w:val="0092460C"/>
    <w:rsid w:val="0092510D"/>
    <w:rsid w:val="009258FC"/>
    <w:rsid w:val="00925BBF"/>
    <w:rsid w:val="00925FE2"/>
    <w:rsid w:val="009272F4"/>
    <w:rsid w:val="0092732F"/>
    <w:rsid w:val="009274DD"/>
    <w:rsid w:val="00927A36"/>
    <w:rsid w:val="00927AF8"/>
    <w:rsid w:val="0093009A"/>
    <w:rsid w:val="00930188"/>
    <w:rsid w:val="0093075F"/>
    <w:rsid w:val="009314EF"/>
    <w:rsid w:val="00931536"/>
    <w:rsid w:val="009327C2"/>
    <w:rsid w:val="0093285C"/>
    <w:rsid w:val="0093381D"/>
    <w:rsid w:val="00933DC3"/>
    <w:rsid w:val="0093469C"/>
    <w:rsid w:val="0093481E"/>
    <w:rsid w:val="00934F5D"/>
    <w:rsid w:val="009360E7"/>
    <w:rsid w:val="00936D39"/>
    <w:rsid w:val="009379DD"/>
    <w:rsid w:val="00941460"/>
    <w:rsid w:val="00941C22"/>
    <w:rsid w:val="00941DC5"/>
    <w:rsid w:val="00941EEA"/>
    <w:rsid w:val="00942087"/>
    <w:rsid w:val="0094257B"/>
    <w:rsid w:val="00942CB9"/>
    <w:rsid w:val="00942D4B"/>
    <w:rsid w:val="00942DCC"/>
    <w:rsid w:val="00942EC0"/>
    <w:rsid w:val="009438E4"/>
    <w:rsid w:val="0094399D"/>
    <w:rsid w:val="00944D22"/>
    <w:rsid w:val="00946068"/>
    <w:rsid w:val="009461DB"/>
    <w:rsid w:val="0094699C"/>
    <w:rsid w:val="00947054"/>
    <w:rsid w:val="009478CB"/>
    <w:rsid w:val="00947B0F"/>
    <w:rsid w:val="0095036C"/>
    <w:rsid w:val="009506B0"/>
    <w:rsid w:val="00950BBD"/>
    <w:rsid w:val="009511D0"/>
    <w:rsid w:val="00951CCC"/>
    <w:rsid w:val="00952F8F"/>
    <w:rsid w:val="00953277"/>
    <w:rsid w:val="00953CDC"/>
    <w:rsid w:val="0095548D"/>
    <w:rsid w:val="00956556"/>
    <w:rsid w:val="00956816"/>
    <w:rsid w:val="00956D59"/>
    <w:rsid w:val="009570D0"/>
    <w:rsid w:val="0095747C"/>
    <w:rsid w:val="00957535"/>
    <w:rsid w:val="00957D69"/>
    <w:rsid w:val="0096084E"/>
    <w:rsid w:val="00961AE8"/>
    <w:rsid w:val="0096222B"/>
    <w:rsid w:val="00962960"/>
    <w:rsid w:val="00962D52"/>
    <w:rsid w:val="00963825"/>
    <w:rsid w:val="00963E38"/>
    <w:rsid w:val="00963EDD"/>
    <w:rsid w:val="0096506A"/>
    <w:rsid w:val="00965484"/>
    <w:rsid w:val="009657D1"/>
    <w:rsid w:val="00965CB9"/>
    <w:rsid w:val="00966A48"/>
    <w:rsid w:val="009672F3"/>
    <w:rsid w:val="009674FF"/>
    <w:rsid w:val="00967732"/>
    <w:rsid w:val="00967998"/>
    <w:rsid w:val="00967F4F"/>
    <w:rsid w:val="009717E2"/>
    <w:rsid w:val="00971B0A"/>
    <w:rsid w:val="00972602"/>
    <w:rsid w:val="00972A2C"/>
    <w:rsid w:val="00972A91"/>
    <w:rsid w:val="00973541"/>
    <w:rsid w:val="009735F9"/>
    <w:rsid w:val="0097449B"/>
    <w:rsid w:val="0097463B"/>
    <w:rsid w:val="0097466A"/>
    <w:rsid w:val="009747AF"/>
    <w:rsid w:val="00974BED"/>
    <w:rsid w:val="00975923"/>
    <w:rsid w:val="00975AB3"/>
    <w:rsid w:val="00975ABC"/>
    <w:rsid w:val="0097689A"/>
    <w:rsid w:val="009770A9"/>
    <w:rsid w:val="0097731F"/>
    <w:rsid w:val="0097735D"/>
    <w:rsid w:val="00977AE6"/>
    <w:rsid w:val="00981077"/>
    <w:rsid w:val="0098286D"/>
    <w:rsid w:val="009829B6"/>
    <w:rsid w:val="00982FDE"/>
    <w:rsid w:val="00984BD1"/>
    <w:rsid w:val="009852E2"/>
    <w:rsid w:val="0098558A"/>
    <w:rsid w:val="00985DE5"/>
    <w:rsid w:val="00986FEF"/>
    <w:rsid w:val="009879FE"/>
    <w:rsid w:val="00990A0F"/>
    <w:rsid w:val="00990BA9"/>
    <w:rsid w:val="00990C74"/>
    <w:rsid w:val="0099103A"/>
    <w:rsid w:val="0099157A"/>
    <w:rsid w:val="00991844"/>
    <w:rsid w:val="00992036"/>
    <w:rsid w:val="00992F3F"/>
    <w:rsid w:val="009935A8"/>
    <w:rsid w:val="0099377A"/>
    <w:rsid w:val="00993998"/>
    <w:rsid w:val="009939AE"/>
    <w:rsid w:val="0099405F"/>
    <w:rsid w:val="0099411F"/>
    <w:rsid w:val="00994DFC"/>
    <w:rsid w:val="009952F9"/>
    <w:rsid w:val="00995D88"/>
    <w:rsid w:val="00996256"/>
    <w:rsid w:val="00996668"/>
    <w:rsid w:val="0099676E"/>
    <w:rsid w:val="00996EB6"/>
    <w:rsid w:val="009973FD"/>
    <w:rsid w:val="00997B07"/>
    <w:rsid w:val="009A0418"/>
    <w:rsid w:val="009A2284"/>
    <w:rsid w:val="009A22B9"/>
    <w:rsid w:val="009A24C0"/>
    <w:rsid w:val="009A2CAC"/>
    <w:rsid w:val="009A2CB5"/>
    <w:rsid w:val="009A302E"/>
    <w:rsid w:val="009A499E"/>
    <w:rsid w:val="009A65A2"/>
    <w:rsid w:val="009A6C90"/>
    <w:rsid w:val="009A6F6D"/>
    <w:rsid w:val="009A74D8"/>
    <w:rsid w:val="009A77CF"/>
    <w:rsid w:val="009B0009"/>
    <w:rsid w:val="009B0810"/>
    <w:rsid w:val="009B0AA3"/>
    <w:rsid w:val="009B0F15"/>
    <w:rsid w:val="009B0FDF"/>
    <w:rsid w:val="009B0FE5"/>
    <w:rsid w:val="009B1767"/>
    <w:rsid w:val="009B20A4"/>
    <w:rsid w:val="009B27A0"/>
    <w:rsid w:val="009B2ECF"/>
    <w:rsid w:val="009B30D6"/>
    <w:rsid w:val="009B45CE"/>
    <w:rsid w:val="009B4640"/>
    <w:rsid w:val="009B484A"/>
    <w:rsid w:val="009B4937"/>
    <w:rsid w:val="009B5097"/>
    <w:rsid w:val="009B6154"/>
    <w:rsid w:val="009B6504"/>
    <w:rsid w:val="009B7BDE"/>
    <w:rsid w:val="009C0725"/>
    <w:rsid w:val="009C1166"/>
    <w:rsid w:val="009C2A74"/>
    <w:rsid w:val="009C2B0A"/>
    <w:rsid w:val="009C2E80"/>
    <w:rsid w:val="009C317E"/>
    <w:rsid w:val="009C3365"/>
    <w:rsid w:val="009C36F5"/>
    <w:rsid w:val="009C3F0C"/>
    <w:rsid w:val="009C4285"/>
    <w:rsid w:val="009C502E"/>
    <w:rsid w:val="009C5E62"/>
    <w:rsid w:val="009C60CA"/>
    <w:rsid w:val="009C70CE"/>
    <w:rsid w:val="009C71A0"/>
    <w:rsid w:val="009C724F"/>
    <w:rsid w:val="009C7418"/>
    <w:rsid w:val="009D0289"/>
    <w:rsid w:val="009D11AC"/>
    <w:rsid w:val="009D1233"/>
    <w:rsid w:val="009D1681"/>
    <w:rsid w:val="009D1F9B"/>
    <w:rsid w:val="009D3139"/>
    <w:rsid w:val="009D3226"/>
    <w:rsid w:val="009D324F"/>
    <w:rsid w:val="009D4A9F"/>
    <w:rsid w:val="009D4AEF"/>
    <w:rsid w:val="009D5D4D"/>
    <w:rsid w:val="009D6E88"/>
    <w:rsid w:val="009D75E4"/>
    <w:rsid w:val="009E083E"/>
    <w:rsid w:val="009E08E0"/>
    <w:rsid w:val="009E12C7"/>
    <w:rsid w:val="009E130D"/>
    <w:rsid w:val="009E209C"/>
    <w:rsid w:val="009E2605"/>
    <w:rsid w:val="009E2F55"/>
    <w:rsid w:val="009E305D"/>
    <w:rsid w:val="009E3250"/>
    <w:rsid w:val="009E3A68"/>
    <w:rsid w:val="009E4CE3"/>
    <w:rsid w:val="009E594B"/>
    <w:rsid w:val="009E6AA6"/>
    <w:rsid w:val="009E7ABC"/>
    <w:rsid w:val="009E7C1A"/>
    <w:rsid w:val="009F0597"/>
    <w:rsid w:val="009F1057"/>
    <w:rsid w:val="009F19B0"/>
    <w:rsid w:val="009F1F87"/>
    <w:rsid w:val="009F2853"/>
    <w:rsid w:val="009F28D0"/>
    <w:rsid w:val="009F34DA"/>
    <w:rsid w:val="009F3661"/>
    <w:rsid w:val="009F4619"/>
    <w:rsid w:val="009F4901"/>
    <w:rsid w:val="009F5395"/>
    <w:rsid w:val="009F5A73"/>
    <w:rsid w:val="009F5B64"/>
    <w:rsid w:val="009F5C49"/>
    <w:rsid w:val="009F68CB"/>
    <w:rsid w:val="009F6ABC"/>
    <w:rsid w:val="00A00A4F"/>
    <w:rsid w:val="00A0151B"/>
    <w:rsid w:val="00A01C12"/>
    <w:rsid w:val="00A021E5"/>
    <w:rsid w:val="00A02293"/>
    <w:rsid w:val="00A02C61"/>
    <w:rsid w:val="00A03CF4"/>
    <w:rsid w:val="00A03E08"/>
    <w:rsid w:val="00A03EEB"/>
    <w:rsid w:val="00A04033"/>
    <w:rsid w:val="00A04886"/>
    <w:rsid w:val="00A04C15"/>
    <w:rsid w:val="00A050C5"/>
    <w:rsid w:val="00A052F8"/>
    <w:rsid w:val="00A05EEA"/>
    <w:rsid w:val="00A06665"/>
    <w:rsid w:val="00A070A8"/>
    <w:rsid w:val="00A0728B"/>
    <w:rsid w:val="00A1090D"/>
    <w:rsid w:val="00A10CC3"/>
    <w:rsid w:val="00A10E7A"/>
    <w:rsid w:val="00A116B3"/>
    <w:rsid w:val="00A118B0"/>
    <w:rsid w:val="00A11E02"/>
    <w:rsid w:val="00A11E0A"/>
    <w:rsid w:val="00A12449"/>
    <w:rsid w:val="00A1249D"/>
    <w:rsid w:val="00A124A0"/>
    <w:rsid w:val="00A1290C"/>
    <w:rsid w:val="00A12CB8"/>
    <w:rsid w:val="00A14391"/>
    <w:rsid w:val="00A147A4"/>
    <w:rsid w:val="00A1504A"/>
    <w:rsid w:val="00A150D3"/>
    <w:rsid w:val="00A15C54"/>
    <w:rsid w:val="00A171CE"/>
    <w:rsid w:val="00A17770"/>
    <w:rsid w:val="00A17967"/>
    <w:rsid w:val="00A17DCE"/>
    <w:rsid w:val="00A2038F"/>
    <w:rsid w:val="00A209B8"/>
    <w:rsid w:val="00A20E63"/>
    <w:rsid w:val="00A218F5"/>
    <w:rsid w:val="00A21ED8"/>
    <w:rsid w:val="00A2210C"/>
    <w:rsid w:val="00A22198"/>
    <w:rsid w:val="00A2258A"/>
    <w:rsid w:val="00A22F05"/>
    <w:rsid w:val="00A23904"/>
    <w:rsid w:val="00A23ACF"/>
    <w:rsid w:val="00A249AD"/>
    <w:rsid w:val="00A25521"/>
    <w:rsid w:val="00A255FD"/>
    <w:rsid w:val="00A25868"/>
    <w:rsid w:val="00A25B49"/>
    <w:rsid w:val="00A269D2"/>
    <w:rsid w:val="00A27634"/>
    <w:rsid w:val="00A2776B"/>
    <w:rsid w:val="00A277A7"/>
    <w:rsid w:val="00A279FD"/>
    <w:rsid w:val="00A30867"/>
    <w:rsid w:val="00A312F9"/>
    <w:rsid w:val="00A313D0"/>
    <w:rsid w:val="00A31A14"/>
    <w:rsid w:val="00A31B02"/>
    <w:rsid w:val="00A32093"/>
    <w:rsid w:val="00A35168"/>
    <w:rsid w:val="00A35270"/>
    <w:rsid w:val="00A352A1"/>
    <w:rsid w:val="00A3544F"/>
    <w:rsid w:val="00A36E07"/>
    <w:rsid w:val="00A37288"/>
    <w:rsid w:val="00A373DD"/>
    <w:rsid w:val="00A37497"/>
    <w:rsid w:val="00A3760E"/>
    <w:rsid w:val="00A37F38"/>
    <w:rsid w:val="00A37FCF"/>
    <w:rsid w:val="00A404C4"/>
    <w:rsid w:val="00A4080C"/>
    <w:rsid w:val="00A40BBF"/>
    <w:rsid w:val="00A41336"/>
    <w:rsid w:val="00A4179B"/>
    <w:rsid w:val="00A4190F"/>
    <w:rsid w:val="00A41A93"/>
    <w:rsid w:val="00A41E96"/>
    <w:rsid w:val="00A42280"/>
    <w:rsid w:val="00A42EE6"/>
    <w:rsid w:val="00A42F63"/>
    <w:rsid w:val="00A44A59"/>
    <w:rsid w:val="00A45F33"/>
    <w:rsid w:val="00A46BBC"/>
    <w:rsid w:val="00A4791A"/>
    <w:rsid w:val="00A504AF"/>
    <w:rsid w:val="00A50657"/>
    <w:rsid w:val="00A5074F"/>
    <w:rsid w:val="00A51702"/>
    <w:rsid w:val="00A51C96"/>
    <w:rsid w:val="00A51CB1"/>
    <w:rsid w:val="00A527C5"/>
    <w:rsid w:val="00A52C94"/>
    <w:rsid w:val="00A5380F"/>
    <w:rsid w:val="00A54189"/>
    <w:rsid w:val="00A5439F"/>
    <w:rsid w:val="00A544BD"/>
    <w:rsid w:val="00A55DA4"/>
    <w:rsid w:val="00A562D1"/>
    <w:rsid w:val="00A56BE9"/>
    <w:rsid w:val="00A56EA7"/>
    <w:rsid w:val="00A5742C"/>
    <w:rsid w:val="00A57837"/>
    <w:rsid w:val="00A57C22"/>
    <w:rsid w:val="00A57C52"/>
    <w:rsid w:val="00A60A09"/>
    <w:rsid w:val="00A61141"/>
    <w:rsid w:val="00A6133C"/>
    <w:rsid w:val="00A615B2"/>
    <w:rsid w:val="00A61CAF"/>
    <w:rsid w:val="00A61FF2"/>
    <w:rsid w:val="00A62A50"/>
    <w:rsid w:val="00A63894"/>
    <w:rsid w:val="00A63E80"/>
    <w:rsid w:val="00A64236"/>
    <w:rsid w:val="00A642BA"/>
    <w:rsid w:val="00A64AA6"/>
    <w:rsid w:val="00A64B17"/>
    <w:rsid w:val="00A64F81"/>
    <w:rsid w:val="00A6586D"/>
    <w:rsid w:val="00A66EE8"/>
    <w:rsid w:val="00A673CC"/>
    <w:rsid w:val="00A67483"/>
    <w:rsid w:val="00A67D4F"/>
    <w:rsid w:val="00A67E3D"/>
    <w:rsid w:val="00A701E6"/>
    <w:rsid w:val="00A70BDC"/>
    <w:rsid w:val="00A71905"/>
    <w:rsid w:val="00A71A01"/>
    <w:rsid w:val="00A71CB8"/>
    <w:rsid w:val="00A723D5"/>
    <w:rsid w:val="00A7250B"/>
    <w:rsid w:val="00A72648"/>
    <w:rsid w:val="00A72A1D"/>
    <w:rsid w:val="00A7378C"/>
    <w:rsid w:val="00A73BD8"/>
    <w:rsid w:val="00A74406"/>
    <w:rsid w:val="00A75052"/>
    <w:rsid w:val="00A75D0D"/>
    <w:rsid w:val="00A770E9"/>
    <w:rsid w:val="00A7767C"/>
    <w:rsid w:val="00A77886"/>
    <w:rsid w:val="00A77DD9"/>
    <w:rsid w:val="00A8002E"/>
    <w:rsid w:val="00A80202"/>
    <w:rsid w:val="00A80354"/>
    <w:rsid w:val="00A82A80"/>
    <w:rsid w:val="00A83E02"/>
    <w:rsid w:val="00A84432"/>
    <w:rsid w:val="00A85056"/>
    <w:rsid w:val="00A8530C"/>
    <w:rsid w:val="00A8584A"/>
    <w:rsid w:val="00A85AD7"/>
    <w:rsid w:val="00A86614"/>
    <w:rsid w:val="00A86A26"/>
    <w:rsid w:val="00A87C1C"/>
    <w:rsid w:val="00A90357"/>
    <w:rsid w:val="00A903F4"/>
    <w:rsid w:val="00A91206"/>
    <w:rsid w:val="00A91627"/>
    <w:rsid w:val="00A91863"/>
    <w:rsid w:val="00A9242A"/>
    <w:rsid w:val="00A92F49"/>
    <w:rsid w:val="00A93108"/>
    <w:rsid w:val="00A939F2"/>
    <w:rsid w:val="00A93A72"/>
    <w:rsid w:val="00A9453F"/>
    <w:rsid w:val="00A94A2F"/>
    <w:rsid w:val="00A94F1C"/>
    <w:rsid w:val="00A95095"/>
    <w:rsid w:val="00A96095"/>
    <w:rsid w:val="00A9614F"/>
    <w:rsid w:val="00A96731"/>
    <w:rsid w:val="00A96BA8"/>
    <w:rsid w:val="00A9710B"/>
    <w:rsid w:val="00AA05EB"/>
    <w:rsid w:val="00AA0C26"/>
    <w:rsid w:val="00AA166F"/>
    <w:rsid w:val="00AA1DC7"/>
    <w:rsid w:val="00AA1F6E"/>
    <w:rsid w:val="00AA25C9"/>
    <w:rsid w:val="00AA279A"/>
    <w:rsid w:val="00AA2D56"/>
    <w:rsid w:val="00AA31F1"/>
    <w:rsid w:val="00AA329F"/>
    <w:rsid w:val="00AA338C"/>
    <w:rsid w:val="00AA3CD3"/>
    <w:rsid w:val="00AA4310"/>
    <w:rsid w:val="00AA474C"/>
    <w:rsid w:val="00AA4E3C"/>
    <w:rsid w:val="00AA539B"/>
    <w:rsid w:val="00AA5B58"/>
    <w:rsid w:val="00AA628C"/>
    <w:rsid w:val="00AA6291"/>
    <w:rsid w:val="00AA647A"/>
    <w:rsid w:val="00AA6C9F"/>
    <w:rsid w:val="00AA6D0C"/>
    <w:rsid w:val="00AA7EA8"/>
    <w:rsid w:val="00AB0079"/>
    <w:rsid w:val="00AB01C7"/>
    <w:rsid w:val="00AB0835"/>
    <w:rsid w:val="00AB0DCA"/>
    <w:rsid w:val="00AB100F"/>
    <w:rsid w:val="00AB1D04"/>
    <w:rsid w:val="00AB25EC"/>
    <w:rsid w:val="00AB2A2B"/>
    <w:rsid w:val="00AB2DC2"/>
    <w:rsid w:val="00AB2E51"/>
    <w:rsid w:val="00AB2FC2"/>
    <w:rsid w:val="00AB40C1"/>
    <w:rsid w:val="00AB4899"/>
    <w:rsid w:val="00AB49A7"/>
    <w:rsid w:val="00AB52C9"/>
    <w:rsid w:val="00AB59AE"/>
    <w:rsid w:val="00AB641C"/>
    <w:rsid w:val="00AB6C18"/>
    <w:rsid w:val="00AB6D3B"/>
    <w:rsid w:val="00AB700F"/>
    <w:rsid w:val="00AC0975"/>
    <w:rsid w:val="00AC27BE"/>
    <w:rsid w:val="00AC3DFD"/>
    <w:rsid w:val="00AC4519"/>
    <w:rsid w:val="00AC5236"/>
    <w:rsid w:val="00AC533E"/>
    <w:rsid w:val="00AC55C4"/>
    <w:rsid w:val="00AC716B"/>
    <w:rsid w:val="00AC76C3"/>
    <w:rsid w:val="00AC7AA9"/>
    <w:rsid w:val="00AD04CA"/>
    <w:rsid w:val="00AD0AAB"/>
    <w:rsid w:val="00AD2952"/>
    <w:rsid w:val="00AD2DCD"/>
    <w:rsid w:val="00AD2E75"/>
    <w:rsid w:val="00AD30B3"/>
    <w:rsid w:val="00AD36C4"/>
    <w:rsid w:val="00AD395B"/>
    <w:rsid w:val="00AD4412"/>
    <w:rsid w:val="00AD445B"/>
    <w:rsid w:val="00AD4AD0"/>
    <w:rsid w:val="00AD4EBA"/>
    <w:rsid w:val="00AD57FC"/>
    <w:rsid w:val="00AD5E0B"/>
    <w:rsid w:val="00AD70A2"/>
    <w:rsid w:val="00AD75CE"/>
    <w:rsid w:val="00AD75E6"/>
    <w:rsid w:val="00AD79D3"/>
    <w:rsid w:val="00AE0699"/>
    <w:rsid w:val="00AE0772"/>
    <w:rsid w:val="00AE09A5"/>
    <w:rsid w:val="00AE0B62"/>
    <w:rsid w:val="00AE11E7"/>
    <w:rsid w:val="00AE22A8"/>
    <w:rsid w:val="00AE244D"/>
    <w:rsid w:val="00AE2C83"/>
    <w:rsid w:val="00AE2FDD"/>
    <w:rsid w:val="00AE32CB"/>
    <w:rsid w:val="00AE34F4"/>
    <w:rsid w:val="00AE4AF6"/>
    <w:rsid w:val="00AE548E"/>
    <w:rsid w:val="00AE5C4B"/>
    <w:rsid w:val="00AE5F18"/>
    <w:rsid w:val="00AE6023"/>
    <w:rsid w:val="00AE6400"/>
    <w:rsid w:val="00AE672D"/>
    <w:rsid w:val="00AE68DC"/>
    <w:rsid w:val="00AE7C94"/>
    <w:rsid w:val="00AE7DE7"/>
    <w:rsid w:val="00AF0315"/>
    <w:rsid w:val="00AF1553"/>
    <w:rsid w:val="00AF1684"/>
    <w:rsid w:val="00AF1852"/>
    <w:rsid w:val="00AF1A5E"/>
    <w:rsid w:val="00AF2614"/>
    <w:rsid w:val="00AF2640"/>
    <w:rsid w:val="00AF2D87"/>
    <w:rsid w:val="00AF3182"/>
    <w:rsid w:val="00AF33BC"/>
    <w:rsid w:val="00AF35B3"/>
    <w:rsid w:val="00AF3772"/>
    <w:rsid w:val="00AF3F4B"/>
    <w:rsid w:val="00AF4D22"/>
    <w:rsid w:val="00AF5A23"/>
    <w:rsid w:val="00AF6544"/>
    <w:rsid w:val="00AF6D11"/>
    <w:rsid w:val="00AF7157"/>
    <w:rsid w:val="00AF7896"/>
    <w:rsid w:val="00AF7A38"/>
    <w:rsid w:val="00B003E2"/>
    <w:rsid w:val="00B0090C"/>
    <w:rsid w:val="00B013F9"/>
    <w:rsid w:val="00B02471"/>
    <w:rsid w:val="00B02D33"/>
    <w:rsid w:val="00B037E1"/>
    <w:rsid w:val="00B0455E"/>
    <w:rsid w:val="00B049B2"/>
    <w:rsid w:val="00B058E7"/>
    <w:rsid w:val="00B0660E"/>
    <w:rsid w:val="00B071BB"/>
    <w:rsid w:val="00B071E9"/>
    <w:rsid w:val="00B0729A"/>
    <w:rsid w:val="00B10E11"/>
    <w:rsid w:val="00B129FD"/>
    <w:rsid w:val="00B139D3"/>
    <w:rsid w:val="00B13E9D"/>
    <w:rsid w:val="00B1448F"/>
    <w:rsid w:val="00B1453E"/>
    <w:rsid w:val="00B1570D"/>
    <w:rsid w:val="00B16679"/>
    <w:rsid w:val="00B17109"/>
    <w:rsid w:val="00B176D2"/>
    <w:rsid w:val="00B17E2D"/>
    <w:rsid w:val="00B2015D"/>
    <w:rsid w:val="00B2029E"/>
    <w:rsid w:val="00B20512"/>
    <w:rsid w:val="00B20DAE"/>
    <w:rsid w:val="00B20E04"/>
    <w:rsid w:val="00B214D9"/>
    <w:rsid w:val="00B21A10"/>
    <w:rsid w:val="00B21F33"/>
    <w:rsid w:val="00B227F3"/>
    <w:rsid w:val="00B228B1"/>
    <w:rsid w:val="00B22AE0"/>
    <w:rsid w:val="00B22B4B"/>
    <w:rsid w:val="00B22CC3"/>
    <w:rsid w:val="00B24EEF"/>
    <w:rsid w:val="00B2538F"/>
    <w:rsid w:val="00B25713"/>
    <w:rsid w:val="00B257A4"/>
    <w:rsid w:val="00B26254"/>
    <w:rsid w:val="00B26A57"/>
    <w:rsid w:val="00B26C0A"/>
    <w:rsid w:val="00B26DD3"/>
    <w:rsid w:val="00B271CA"/>
    <w:rsid w:val="00B27CC3"/>
    <w:rsid w:val="00B3073A"/>
    <w:rsid w:val="00B30B46"/>
    <w:rsid w:val="00B314BF"/>
    <w:rsid w:val="00B31F36"/>
    <w:rsid w:val="00B3293B"/>
    <w:rsid w:val="00B32F98"/>
    <w:rsid w:val="00B3310C"/>
    <w:rsid w:val="00B354E5"/>
    <w:rsid w:val="00B355C2"/>
    <w:rsid w:val="00B3569D"/>
    <w:rsid w:val="00B35BF4"/>
    <w:rsid w:val="00B367AD"/>
    <w:rsid w:val="00B37005"/>
    <w:rsid w:val="00B37859"/>
    <w:rsid w:val="00B402AB"/>
    <w:rsid w:val="00B40AFA"/>
    <w:rsid w:val="00B41437"/>
    <w:rsid w:val="00B42D36"/>
    <w:rsid w:val="00B43301"/>
    <w:rsid w:val="00B435E1"/>
    <w:rsid w:val="00B43D6F"/>
    <w:rsid w:val="00B442A1"/>
    <w:rsid w:val="00B44856"/>
    <w:rsid w:val="00B44B01"/>
    <w:rsid w:val="00B45697"/>
    <w:rsid w:val="00B456DF"/>
    <w:rsid w:val="00B467FB"/>
    <w:rsid w:val="00B47505"/>
    <w:rsid w:val="00B47A1B"/>
    <w:rsid w:val="00B47A2B"/>
    <w:rsid w:val="00B506F9"/>
    <w:rsid w:val="00B50D5E"/>
    <w:rsid w:val="00B5139F"/>
    <w:rsid w:val="00B518C2"/>
    <w:rsid w:val="00B5297C"/>
    <w:rsid w:val="00B53024"/>
    <w:rsid w:val="00B5468E"/>
    <w:rsid w:val="00B549C4"/>
    <w:rsid w:val="00B5505F"/>
    <w:rsid w:val="00B55D7C"/>
    <w:rsid w:val="00B564A5"/>
    <w:rsid w:val="00B568A9"/>
    <w:rsid w:val="00B56FD7"/>
    <w:rsid w:val="00B57BF2"/>
    <w:rsid w:val="00B57C16"/>
    <w:rsid w:val="00B57E0E"/>
    <w:rsid w:val="00B60539"/>
    <w:rsid w:val="00B605D5"/>
    <w:rsid w:val="00B61560"/>
    <w:rsid w:val="00B616F5"/>
    <w:rsid w:val="00B61F75"/>
    <w:rsid w:val="00B62AB8"/>
    <w:rsid w:val="00B62DB5"/>
    <w:rsid w:val="00B63447"/>
    <w:rsid w:val="00B64F1A"/>
    <w:rsid w:val="00B64F4C"/>
    <w:rsid w:val="00B651F3"/>
    <w:rsid w:val="00B65683"/>
    <w:rsid w:val="00B65E95"/>
    <w:rsid w:val="00B707AE"/>
    <w:rsid w:val="00B70F04"/>
    <w:rsid w:val="00B71009"/>
    <w:rsid w:val="00B7173C"/>
    <w:rsid w:val="00B726D8"/>
    <w:rsid w:val="00B72F98"/>
    <w:rsid w:val="00B73246"/>
    <w:rsid w:val="00B733B4"/>
    <w:rsid w:val="00B7353A"/>
    <w:rsid w:val="00B73ED4"/>
    <w:rsid w:val="00B73FA2"/>
    <w:rsid w:val="00B74DE8"/>
    <w:rsid w:val="00B759DB"/>
    <w:rsid w:val="00B75D1D"/>
    <w:rsid w:val="00B75F29"/>
    <w:rsid w:val="00B76BAC"/>
    <w:rsid w:val="00B76D30"/>
    <w:rsid w:val="00B777C1"/>
    <w:rsid w:val="00B77809"/>
    <w:rsid w:val="00B80A7D"/>
    <w:rsid w:val="00B813AD"/>
    <w:rsid w:val="00B813F2"/>
    <w:rsid w:val="00B816B4"/>
    <w:rsid w:val="00B81960"/>
    <w:rsid w:val="00B822BD"/>
    <w:rsid w:val="00B825BC"/>
    <w:rsid w:val="00B832DB"/>
    <w:rsid w:val="00B84C83"/>
    <w:rsid w:val="00B85C40"/>
    <w:rsid w:val="00B85FCB"/>
    <w:rsid w:val="00B871FF"/>
    <w:rsid w:val="00B87849"/>
    <w:rsid w:val="00B91322"/>
    <w:rsid w:val="00B916C5"/>
    <w:rsid w:val="00B91DBF"/>
    <w:rsid w:val="00B922C7"/>
    <w:rsid w:val="00B92B9A"/>
    <w:rsid w:val="00B9321E"/>
    <w:rsid w:val="00B93396"/>
    <w:rsid w:val="00B93915"/>
    <w:rsid w:val="00B9398E"/>
    <w:rsid w:val="00B93CA8"/>
    <w:rsid w:val="00B93FEE"/>
    <w:rsid w:val="00B94D33"/>
    <w:rsid w:val="00B95387"/>
    <w:rsid w:val="00B96C46"/>
    <w:rsid w:val="00B97168"/>
    <w:rsid w:val="00B97C11"/>
    <w:rsid w:val="00BA07AE"/>
    <w:rsid w:val="00BA0834"/>
    <w:rsid w:val="00BA0C27"/>
    <w:rsid w:val="00BA0C8A"/>
    <w:rsid w:val="00BA0EA8"/>
    <w:rsid w:val="00BA15AF"/>
    <w:rsid w:val="00BA178A"/>
    <w:rsid w:val="00BA1DEC"/>
    <w:rsid w:val="00BA1F7F"/>
    <w:rsid w:val="00BA2FE0"/>
    <w:rsid w:val="00BA3E2A"/>
    <w:rsid w:val="00BA3F1B"/>
    <w:rsid w:val="00BA41AF"/>
    <w:rsid w:val="00BA5B55"/>
    <w:rsid w:val="00BA5E1C"/>
    <w:rsid w:val="00BA632B"/>
    <w:rsid w:val="00BB0A54"/>
    <w:rsid w:val="00BB0D56"/>
    <w:rsid w:val="00BB24CE"/>
    <w:rsid w:val="00BB3606"/>
    <w:rsid w:val="00BB37D8"/>
    <w:rsid w:val="00BB395F"/>
    <w:rsid w:val="00BB3B59"/>
    <w:rsid w:val="00BB3C75"/>
    <w:rsid w:val="00BB3EC5"/>
    <w:rsid w:val="00BB41B7"/>
    <w:rsid w:val="00BB4F16"/>
    <w:rsid w:val="00BB658F"/>
    <w:rsid w:val="00BB6E82"/>
    <w:rsid w:val="00BB70CF"/>
    <w:rsid w:val="00BB7402"/>
    <w:rsid w:val="00BB7AF0"/>
    <w:rsid w:val="00BC09B1"/>
    <w:rsid w:val="00BC0B8A"/>
    <w:rsid w:val="00BC153D"/>
    <w:rsid w:val="00BC23F2"/>
    <w:rsid w:val="00BC2ECE"/>
    <w:rsid w:val="00BC34DE"/>
    <w:rsid w:val="00BC3721"/>
    <w:rsid w:val="00BC387E"/>
    <w:rsid w:val="00BC3D1B"/>
    <w:rsid w:val="00BC3E23"/>
    <w:rsid w:val="00BC4213"/>
    <w:rsid w:val="00BC5039"/>
    <w:rsid w:val="00BC576E"/>
    <w:rsid w:val="00BC579B"/>
    <w:rsid w:val="00BC5B13"/>
    <w:rsid w:val="00BC5FCF"/>
    <w:rsid w:val="00BC6364"/>
    <w:rsid w:val="00BC6915"/>
    <w:rsid w:val="00BC6C99"/>
    <w:rsid w:val="00BC6ED4"/>
    <w:rsid w:val="00BD0842"/>
    <w:rsid w:val="00BD0913"/>
    <w:rsid w:val="00BD152E"/>
    <w:rsid w:val="00BD1AB8"/>
    <w:rsid w:val="00BD1AFD"/>
    <w:rsid w:val="00BD1EC1"/>
    <w:rsid w:val="00BD200D"/>
    <w:rsid w:val="00BD28F2"/>
    <w:rsid w:val="00BD31DA"/>
    <w:rsid w:val="00BD33CF"/>
    <w:rsid w:val="00BD3A61"/>
    <w:rsid w:val="00BD3B3E"/>
    <w:rsid w:val="00BD404D"/>
    <w:rsid w:val="00BD416C"/>
    <w:rsid w:val="00BD46A1"/>
    <w:rsid w:val="00BD5023"/>
    <w:rsid w:val="00BD5603"/>
    <w:rsid w:val="00BD5694"/>
    <w:rsid w:val="00BD5930"/>
    <w:rsid w:val="00BD6118"/>
    <w:rsid w:val="00BD775C"/>
    <w:rsid w:val="00BD7A3A"/>
    <w:rsid w:val="00BD7B76"/>
    <w:rsid w:val="00BE03A6"/>
    <w:rsid w:val="00BE073D"/>
    <w:rsid w:val="00BE1146"/>
    <w:rsid w:val="00BE19DD"/>
    <w:rsid w:val="00BE19F2"/>
    <w:rsid w:val="00BE1F9A"/>
    <w:rsid w:val="00BE22B4"/>
    <w:rsid w:val="00BE2D25"/>
    <w:rsid w:val="00BE2E62"/>
    <w:rsid w:val="00BE4948"/>
    <w:rsid w:val="00BE4A1E"/>
    <w:rsid w:val="00BE4F9D"/>
    <w:rsid w:val="00BE4FCC"/>
    <w:rsid w:val="00BE61CB"/>
    <w:rsid w:val="00BE6807"/>
    <w:rsid w:val="00BE7062"/>
    <w:rsid w:val="00BE7385"/>
    <w:rsid w:val="00BE75B6"/>
    <w:rsid w:val="00BF149C"/>
    <w:rsid w:val="00BF14D1"/>
    <w:rsid w:val="00BF1899"/>
    <w:rsid w:val="00BF1A71"/>
    <w:rsid w:val="00BF2257"/>
    <w:rsid w:val="00BF2DFF"/>
    <w:rsid w:val="00BF3607"/>
    <w:rsid w:val="00BF3CE1"/>
    <w:rsid w:val="00BF4096"/>
    <w:rsid w:val="00BF445B"/>
    <w:rsid w:val="00BF538D"/>
    <w:rsid w:val="00BF54DD"/>
    <w:rsid w:val="00BF58B4"/>
    <w:rsid w:val="00BF6A38"/>
    <w:rsid w:val="00BF7827"/>
    <w:rsid w:val="00BF7FC0"/>
    <w:rsid w:val="00C00E97"/>
    <w:rsid w:val="00C02AB8"/>
    <w:rsid w:val="00C03AED"/>
    <w:rsid w:val="00C0445F"/>
    <w:rsid w:val="00C05854"/>
    <w:rsid w:val="00C0600A"/>
    <w:rsid w:val="00C07392"/>
    <w:rsid w:val="00C07A66"/>
    <w:rsid w:val="00C07C70"/>
    <w:rsid w:val="00C07F75"/>
    <w:rsid w:val="00C112D7"/>
    <w:rsid w:val="00C11FFF"/>
    <w:rsid w:val="00C12670"/>
    <w:rsid w:val="00C13014"/>
    <w:rsid w:val="00C14715"/>
    <w:rsid w:val="00C14731"/>
    <w:rsid w:val="00C14941"/>
    <w:rsid w:val="00C14ABD"/>
    <w:rsid w:val="00C15C22"/>
    <w:rsid w:val="00C16D5A"/>
    <w:rsid w:val="00C16DBB"/>
    <w:rsid w:val="00C170E6"/>
    <w:rsid w:val="00C179D5"/>
    <w:rsid w:val="00C17E53"/>
    <w:rsid w:val="00C207F0"/>
    <w:rsid w:val="00C20A2B"/>
    <w:rsid w:val="00C21573"/>
    <w:rsid w:val="00C21D76"/>
    <w:rsid w:val="00C229C3"/>
    <w:rsid w:val="00C23910"/>
    <w:rsid w:val="00C23E08"/>
    <w:rsid w:val="00C25005"/>
    <w:rsid w:val="00C252DC"/>
    <w:rsid w:val="00C254E1"/>
    <w:rsid w:val="00C25B19"/>
    <w:rsid w:val="00C25E81"/>
    <w:rsid w:val="00C2602B"/>
    <w:rsid w:val="00C26F97"/>
    <w:rsid w:val="00C27923"/>
    <w:rsid w:val="00C27B43"/>
    <w:rsid w:val="00C30794"/>
    <w:rsid w:val="00C316FA"/>
    <w:rsid w:val="00C3189A"/>
    <w:rsid w:val="00C34AC0"/>
    <w:rsid w:val="00C34C9A"/>
    <w:rsid w:val="00C354BE"/>
    <w:rsid w:val="00C35649"/>
    <w:rsid w:val="00C3594C"/>
    <w:rsid w:val="00C3677D"/>
    <w:rsid w:val="00C36915"/>
    <w:rsid w:val="00C36A12"/>
    <w:rsid w:val="00C36C8C"/>
    <w:rsid w:val="00C37708"/>
    <w:rsid w:val="00C3782D"/>
    <w:rsid w:val="00C40C9A"/>
    <w:rsid w:val="00C41126"/>
    <w:rsid w:val="00C4149D"/>
    <w:rsid w:val="00C419B9"/>
    <w:rsid w:val="00C429BC"/>
    <w:rsid w:val="00C43021"/>
    <w:rsid w:val="00C43669"/>
    <w:rsid w:val="00C445B1"/>
    <w:rsid w:val="00C447D6"/>
    <w:rsid w:val="00C448CD"/>
    <w:rsid w:val="00C44B67"/>
    <w:rsid w:val="00C44E6D"/>
    <w:rsid w:val="00C4505D"/>
    <w:rsid w:val="00C450A4"/>
    <w:rsid w:val="00C450F7"/>
    <w:rsid w:val="00C472B1"/>
    <w:rsid w:val="00C475AB"/>
    <w:rsid w:val="00C4797E"/>
    <w:rsid w:val="00C502A4"/>
    <w:rsid w:val="00C50C6E"/>
    <w:rsid w:val="00C518BB"/>
    <w:rsid w:val="00C51F12"/>
    <w:rsid w:val="00C524E0"/>
    <w:rsid w:val="00C52AE8"/>
    <w:rsid w:val="00C53CFE"/>
    <w:rsid w:val="00C53EE2"/>
    <w:rsid w:val="00C54594"/>
    <w:rsid w:val="00C54B92"/>
    <w:rsid w:val="00C5537D"/>
    <w:rsid w:val="00C559D2"/>
    <w:rsid w:val="00C55A81"/>
    <w:rsid w:val="00C55BAC"/>
    <w:rsid w:val="00C5646A"/>
    <w:rsid w:val="00C5766B"/>
    <w:rsid w:val="00C60178"/>
    <w:rsid w:val="00C60544"/>
    <w:rsid w:val="00C614A0"/>
    <w:rsid w:val="00C62751"/>
    <w:rsid w:val="00C62BEC"/>
    <w:rsid w:val="00C63BAA"/>
    <w:rsid w:val="00C63FD6"/>
    <w:rsid w:val="00C64099"/>
    <w:rsid w:val="00C64861"/>
    <w:rsid w:val="00C64BDA"/>
    <w:rsid w:val="00C64D62"/>
    <w:rsid w:val="00C65009"/>
    <w:rsid w:val="00C65596"/>
    <w:rsid w:val="00C660CE"/>
    <w:rsid w:val="00C66720"/>
    <w:rsid w:val="00C668CD"/>
    <w:rsid w:val="00C66BD6"/>
    <w:rsid w:val="00C66E30"/>
    <w:rsid w:val="00C67FF5"/>
    <w:rsid w:val="00C703E5"/>
    <w:rsid w:val="00C706A4"/>
    <w:rsid w:val="00C706B3"/>
    <w:rsid w:val="00C7072A"/>
    <w:rsid w:val="00C70B3B"/>
    <w:rsid w:val="00C71857"/>
    <w:rsid w:val="00C71A3E"/>
    <w:rsid w:val="00C71AD2"/>
    <w:rsid w:val="00C7229B"/>
    <w:rsid w:val="00C72D23"/>
    <w:rsid w:val="00C73047"/>
    <w:rsid w:val="00C734A2"/>
    <w:rsid w:val="00C739EE"/>
    <w:rsid w:val="00C73C4E"/>
    <w:rsid w:val="00C74252"/>
    <w:rsid w:val="00C74316"/>
    <w:rsid w:val="00C7516A"/>
    <w:rsid w:val="00C753EC"/>
    <w:rsid w:val="00C75419"/>
    <w:rsid w:val="00C7614E"/>
    <w:rsid w:val="00C77C79"/>
    <w:rsid w:val="00C77D01"/>
    <w:rsid w:val="00C8027C"/>
    <w:rsid w:val="00C80CCB"/>
    <w:rsid w:val="00C80DE0"/>
    <w:rsid w:val="00C80F77"/>
    <w:rsid w:val="00C82340"/>
    <w:rsid w:val="00C82394"/>
    <w:rsid w:val="00C82C43"/>
    <w:rsid w:val="00C833E8"/>
    <w:rsid w:val="00C846BF"/>
    <w:rsid w:val="00C84A82"/>
    <w:rsid w:val="00C84B7D"/>
    <w:rsid w:val="00C84BF1"/>
    <w:rsid w:val="00C85139"/>
    <w:rsid w:val="00C85720"/>
    <w:rsid w:val="00C85FAC"/>
    <w:rsid w:val="00C86363"/>
    <w:rsid w:val="00C87BD9"/>
    <w:rsid w:val="00C90795"/>
    <w:rsid w:val="00C90A29"/>
    <w:rsid w:val="00C91162"/>
    <w:rsid w:val="00C91551"/>
    <w:rsid w:val="00C917F7"/>
    <w:rsid w:val="00C929A1"/>
    <w:rsid w:val="00C92ABA"/>
    <w:rsid w:val="00C92FC5"/>
    <w:rsid w:val="00C93188"/>
    <w:rsid w:val="00C935F3"/>
    <w:rsid w:val="00C944A0"/>
    <w:rsid w:val="00C94599"/>
    <w:rsid w:val="00C95387"/>
    <w:rsid w:val="00C95593"/>
    <w:rsid w:val="00C95EE1"/>
    <w:rsid w:val="00C97D36"/>
    <w:rsid w:val="00C97D7A"/>
    <w:rsid w:val="00CA193F"/>
    <w:rsid w:val="00CA2885"/>
    <w:rsid w:val="00CA2AF5"/>
    <w:rsid w:val="00CA381F"/>
    <w:rsid w:val="00CA3DD0"/>
    <w:rsid w:val="00CA4A25"/>
    <w:rsid w:val="00CA50DE"/>
    <w:rsid w:val="00CA514F"/>
    <w:rsid w:val="00CA5C50"/>
    <w:rsid w:val="00CA5DAC"/>
    <w:rsid w:val="00CA603A"/>
    <w:rsid w:val="00CA62B0"/>
    <w:rsid w:val="00CA6307"/>
    <w:rsid w:val="00CA64B8"/>
    <w:rsid w:val="00CA6878"/>
    <w:rsid w:val="00CA6CF8"/>
    <w:rsid w:val="00CA6E5B"/>
    <w:rsid w:val="00CB09B2"/>
    <w:rsid w:val="00CB0E09"/>
    <w:rsid w:val="00CB1134"/>
    <w:rsid w:val="00CB144A"/>
    <w:rsid w:val="00CB1748"/>
    <w:rsid w:val="00CB1896"/>
    <w:rsid w:val="00CB1AFA"/>
    <w:rsid w:val="00CB204F"/>
    <w:rsid w:val="00CB2D10"/>
    <w:rsid w:val="00CB3005"/>
    <w:rsid w:val="00CB4493"/>
    <w:rsid w:val="00CB45B9"/>
    <w:rsid w:val="00CB5576"/>
    <w:rsid w:val="00CB5B16"/>
    <w:rsid w:val="00CB5DD9"/>
    <w:rsid w:val="00CB5EFD"/>
    <w:rsid w:val="00CB611F"/>
    <w:rsid w:val="00CB6C5A"/>
    <w:rsid w:val="00CB7A85"/>
    <w:rsid w:val="00CC128C"/>
    <w:rsid w:val="00CC1847"/>
    <w:rsid w:val="00CC1B55"/>
    <w:rsid w:val="00CC1CFA"/>
    <w:rsid w:val="00CC2496"/>
    <w:rsid w:val="00CC477C"/>
    <w:rsid w:val="00CC4C39"/>
    <w:rsid w:val="00CC56ED"/>
    <w:rsid w:val="00CC5A68"/>
    <w:rsid w:val="00CC602A"/>
    <w:rsid w:val="00CC65D5"/>
    <w:rsid w:val="00CC68A0"/>
    <w:rsid w:val="00CC6A90"/>
    <w:rsid w:val="00CC6E99"/>
    <w:rsid w:val="00CC771B"/>
    <w:rsid w:val="00CD11E9"/>
    <w:rsid w:val="00CD13E0"/>
    <w:rsid w:val="00CD14A4"/>
    <w:rsid w:val="00CD2227"/>
    <w:rsid w:val="00CD2476"/>
    <w:rsid w:val="00CD25B9"/>
    <w:rsid w:val="00CD2DFA"/>
    <w:rsid w:val="00CD31AB"/>
    <w:rsid w:val="00CD3575"/>
    <w:rsid w:val="00CD36F2"/>
    <w:rsid w:val="00CD46B6"/>
    <w:rsid w:val="00CD517B"/>
    <w:rsid w:val="00CD60EE"/>
    <w:rsid w:val="00CD777F"/>
    <w:rsid w:val="00CD79DC"/>
    <w:rsid w:val="00CD7ED2"/>
    <w:rsid w:val="00CE04EF"/>
    <w:rsid w:val="00CE0552"/>
    <w:rsid w:val="00CE0655"/>
    <w:rsid w:val="00CE0F08"/>
    <w:rsid w:val="00CE1854"/>
    <w:rsid w:val="00CE1AED"/>
    <w:rsid w:val="00CE1BF5"/>
    <w:rsid w:val="00CE202C"/>
    <w:rsid w:val="00CE3053"/>
    <w:rsid w:val="00CE3D10"/>
    <w:rsid w:val="00CE5F84"/>
    <w:rsid w:val="00CE6EAB"/>
    <w:rsid w:val="00CE70B6"/>
    <w:rsid w:val="00CE788A"/>
    <w:rsid w:val="00CE7C76"/>
    <w:rsid w:val="00CF0805"/>
    <w:rsid w:val="00CF155E"/>
    <w:rsid w:val="00CF15F7"/>
    <w:rsid w:val="00CF166D"/>
    <w:rsid w:val="00CF1E61"/>
    <w:rsid w:val="00CF22FD"/>
    <w:rsid w:val="00CF2A44"/>
    <w:rsid w:val="00CF3E4C"/>
    <w:rsid w:val="00CF40C0"/>
    <w:rsid w:val="00CF48CE"/>
    <w:rsid w:val="00CF51B9"/>
    <w:rsid w:val="00CF522A"/>
    <w:rsid w:val="00CF5DD4"/>
    <w:rsid w:val="00CF6249"/>
    <w:rsid w:val="00CF68F3"/>
    <w:rsid w:val="00CF6ED2"/>
    <w:rsid w:val="00CF73D0"/>
    <w:rsid w:val="00CF7EA2"/>
    <w:rsid w:val="00CF7EE7"/>
    <w:rsid w:val="00D00B8B"/>
    <w:rsid w:val="00D014C9"/>
    <w:rsid w:val="00D023A9"/>
    <w:rsid w:val="00D02660"/>
    <w:rsid w:val="00D029AD"/>
    <w:rsid w:val="00D02C4B"/>
    <w:rsid w:val="00D03170"/>
    <w:rsid w:val="00D037AA"/>
    <w:rsid w:val="00D03DE6"/>
    <w:rsid w:val="00D04653"/>
    <w:rsid w:val="00D04AB1"/>
    <w:rsid w:val="00D04D3E"/>
    <w:rsid w:val="00D050E5"/>
    <w:rsid w:val="00D055F9"/>
    <w:rsid w:val="00D05685"/>
    <w:rsid w:val="00D05EA0"/>
    <w:rsid w:val="00D06C1C"/>
    <w:rsid w:val="00D06C7F"/>
    <w:rsid w:val="00D06D43"/>
    <w:rsid w:val="00D06EB5"/>
    <w:rsid w:val="00D06F2C"/>
    <w:rsid w:val="00D0787A"/>
    <w:rsid w:val="00D07E97"/>
    <w:rsid w:val="00D10020"/>
    <w:rsid w:val="00D118A6"/>
    <w:rsid w:val="00D11FAC"/>
    <w:rsid w:val="00D12905"/>
    <w:rsid w:val="00D12BF6"/>
    <w:rsid w:val="00D12D4B"/>
    <w:rsid w:val="00D13090"/>
    <w:rsid w:val="00D13B73"/>
    <w:rsid w:val="00D14079"/>
    <w:rsid w:val="00D1414B"/>
    <w:rsid w:val="00D14A50"/>
    <w:rsid w:val="00D15191"/>
    <w:rsid w:val="00D153A9"/>
    <w:rsid w:val="00D1587F"/>
    <w:rsid w:val="00D15D8F"/>
    <w:rsid w:val="00D16043"/>
    <w:rsid w:val="00D1646C"/>
    <w:rsid w:val="00D16799"/>
    <w:rsid w:val="00D17EBE"/>
    <w:rsid w:val="00D17F09"/>
    <w:rsid w:val="00D21214"/>
    <w:rsid w:val="00D217B9"/>
    <w:rsid w:val="00D21A91"/>
    <w:rsid w:val="00D2435A"/>
    <w:rsid w:val="00D250E2"/>
    <w:rsid w:val="00D25EF0"/>
    <w:rsid w:val="00D26CF6"/>
    <w:rsid w:val="00D30BF6"/>
    <w:rsid w:val="00D310F5"/>
    <w:rsid w:val="00D32308"/>
    <w:rsid w:val="00D32FA8"/>
    <w:rsid w:val="00D3327B"/>
    <w:rsid w:val="00D34030"/>
    <w:rsid w:val="00D3445B"/>
    <w:rsid w:val="00D356E5"/>
    <w:rsid w:val="00D365A3"/>
    <w:rsid w:val="00D367EC"/>
    <w:rsid w:val="00D3687B"/>
    <w:rsid w:val="00D36927"/>
    <w:rsid w:val="00D36AFF"/>
    <w:rsid w:val="00D36B93"/>
    <w:rsid w:val="00D36CF0"/>
    <w:rsid w:val="00D376F9"/>
    <w:rsid w:val="00D3785B"/>
    <w:rsid w:val="00D4007F"/>
    <w:rsid w:val="00D406E2"/>
    <w:rsid w:val="00D41067"/>
    <w:rsid w:val="00D4112B"/>
    <w:rsid w:val="00D41A27"/>
    <w:rsid w:val="00D41E59"/>
    <w:rsid w:val="00D425BB"/>
    <w:rsid w:val="00D42A03"/>
    <w:rsid w:val="00D42DF2"/>
    <w:rsid w:val="00D430C9"/>
    <w:rsid w:val="00D43C5C"/>
    <w:rsid w:val="00D452E5"/>
    <w:rsid w:val="00D45B54"/>
    <w:rsid w:val="00D464FB"/>
    <w:rsid w:val="00D46D07"/>
    <w:rsid w:val="00D47FE6"/>
    <w:rsid w:val="00D50987"/>
    <w:rsid w:val="00D50B63"/>
    <w:rsid w:val="00D5118F"/>
    <w:rsid w:val="00D51335"/>
    <w:rsid w:val="00D51555"/>
    <w:rsid w:val="00D520A7"/>
    <w:rsid w:val="00D520FE"/>
    <w:rsid w:val="00D52355"/>
    <w:rsid w:val="00D52CA8"/>
    <w:rsid w:val="00D53EDC"/>
    <w:rsid w:val="00D54222"/>
    <w:rsid w:val="00D5430D"/>
    <w:rsid w:val="00D54471"/>
    <w:rsid w:val="00D54557"/>
    <w:rsid w:val="00D54572"/>
    <w:rsid w:val="00D54D2E"/>
    <w:rsid w:val="00D55BBF"/>
    <w:rsid w:val="00D55FA8"/>
    <w:rsid w:val="00D573F9"/>
    <w:rsid w:val="00D57819"/>
    <w:rsid w:val="00D57A1B"/>
    <w:rsid w:val="00D60F97"/>
    <w:rsid w:val="00D6102C"/>
    <w:rsid w:val="00D61036"/>
    <w:rsid w:val="00D61485"/>
    <w:rsid w:val="00D61E9A"/>
    <w:rsid w:val="00D622E4"/>
    <w:rsid w:val="00D6239E"/>
    <w:rsid w:val="00D627E0"/>
    <w:rsid w:val="00D6282E"/>
    <w:rsid w:val="00D62A63"/>
    <w:rsid w:val="00D634DB"/>
    <w:rsid w:val="00D637E5"/>
    <w:rsid w:val="00D65595"/>
    <w:rsid w:val="00D65E38"/>
    <w:rsid w:val="00D676FF"/>
    <w:rsid w:val="00D678CE"/>
    <w:rsid w:val="00D67EEF"/>
    <w:rsid w:val="00D7168E"/>
    <w:rsid w:val="00D72613"/>
    <w:rsid w:val="00D72675"/>
    <w:rsid w:val="00D72783"/>
    <w:rsid w:val="00D73AC6"/>
    <w:rsid w:val="00D765B8"/>
    <w:rsid w:val="00D76645"/>
    <w:rsid w:val="00D76B08"/>
    <w:rsid w:val="00D81743"/>
    <w:rsid w:val="00D81765"/>
    <w:rsid w:val="00D82CEE"/>
    <w:rsid w:val="00D82EBB"/>
    <w:rsid w:val="00D83066"/>
    <w:rsid w:val="00D837BF"/>
    <w:rsid w:val="00D8508C"/>
    <w:rsid w:val="00D86268"/>
    <w:rsid w:val="00D8633E"/>
    <w:rsid w:val="00D863EB"/>
    <w:rsid w:val="00D8786F"/>
    <w:rsid w:val="00D87A4A"/>
    <w:rsid w:val="00D87BF2"/>
    <w:rsid w:val="00D87EF0"/>
    <w:rsid w:val="00D90143"/>
    <w:rsid w:val="00D90810"/>
    <w:rsid w:val="00D90CAA"/>
    <w:rsid w:val="00D90D91"/>
    <w:rsid w:val="00D915E4"/>
    <w:rsid w:val="00D91761"/>
    <w:rsid w:val="00D9191E"/>
    <w:rsid w:val="00D91A52"/>
    <w:rsid w:val="00D9219F"/>
    <w:rsid w:val="00D92944"/>
    <w:rsid w:val="00D92FBB"/>
    <w:rsid w:val="00D9381A"/>
    <w:rsid w:val="00D93F03"/>
    <w:rsid w:val="00D94075"/>
    <w:rsid w:val="00D944FE"/>
    <w:rsid w:val="00D951A7"/>
    <w:rsid w:val="00D958B7"/>
    <w:rsid w:val="00D95D80"/>
    <w:rsid w:val="00D960BC"/>
    <w:rsid w:val="00D97396"/>
    <w:rsid w:val="00D978F1"/>
    <w:rsid w:val="00D97B70"/>
    <w:rsid w:val="00DA017B"/>
    <w:rsid w:val="00DA078B"/>
    <w:rsid w:val="00DA0CC5"/>
    <w:rsid w:val="00DA1A20"/>
    <w:rsid w:val="00DA2571"/>
    <w:rsid w:val="00DA2628"/>
    <w:rsid w:val="00DA464A"/>
    <w:rsid w:val="00DA5716"/>
    <w:rsid w:val="00DA5A6B"/>
    <w:rsid w:val="00DA6588"/>
    <w:rsid w:val="00DA79C5"/>
    <w:rsid w:val="00DA7D1B"/>
    <w:rsid w:val="00DB0457"/>
    <w:rsid w:val="00DB0B91"/>
    <w:rsid w:val="00DB1718"/>
    <w:rsid w:val="00DB1FB0"/>
    <w:rsid w:val="00DB226D"/>
    <w:rsid w:val="00DB2B22"/>
    <w:rsid w:val="00DB2B80"/>
    <w:rsid w:val="00DB2D9A"/>
    <w:rsid w:val="00DB3B28"/>
    <w:rsid w:val="00DB58DA"/>
    <w:rsid w:val="00DB5F01"/>
    <w:rsid w:val="00DB613D"/>
    <w:rsid w:val="00DB6627"/>
    <w:rsid w:val="00DB6D8E"/>
    <w:rsid w:val="00DB725D"/>
    <w:rsid w:val="00DB727F"/>
    <w:rsid w:val="00DB764A"/>
    <w:rsid w:val="00DB76EB"/>
    <w:rsid w:val="00DC05C2"/>
    <w:rsid w:val="00DC0BBB"/>
    <w:rsid w:val="00DC19B0"/>
    <w:rsid w:val="00DC1D88"/>
    <w:rsid w:val="00DC230E"/>
    <w:rsid w:val="00DC3615"/>
    <w:rsid w:val="00DC3C46"/>
    <w:rsid w:val="00DC453A"/>
    <w:rsid w:val="00DC4919"/>
    <w:rsid w:val="00DC4ED4"/>
    <w:rsid w:val="00DC6A56"/>
    <w:rsid w:val="00DC6E6F"/>
    <w:rsid w:val="00DC71E0"/>
    <w:rsid w:val="00DC71F9"/>
    <w:rsid w:val="00DD12FF"/>
    <w:rsid w:val="00DD1A61"/>
    <w:rsid w:val="00DD1BEF"/>
    <w:rsid w:val="00DD29AB"/>
    <w:rsid w:val="00DD2C1E"/>
    <w:rsid w:val="00DD46BA"/>
    <w:rsid w:val="00DD5F4F"/>
    <w:rsid w:val="00DD639F"/>
    <w:rsid w:val="00DD7E46"/>
    <w:rsid w:val="00DE00C3"/>
    <w:rsid w:val="00DE294D"/>
    <w:rsid w:val="00DE2BC1"/>
    <w:rsid w:val="00DE3F6B"/>
    <w:rsid w:val="00DE5306"/>
    <w:rsid w:val="00DE5A4E"/>
    <w:rsid w:val="00DE6213"/>
    <w:rsid w:val="00DE6ACA"/>
    <w:rsid w:val="00DE6E04"/>
    <w:rsid w:val="00DE71F8"/>
    <w:rsid w:val="00DE7363"/>
    <w:rsid w:val="00DE740C"/>
    <w:rsid w:val="00DE7446"/>
    <w:rsid w:val="00DE770A"/>
    <w:rsid w:val="00DF0446"/>
    <w:rsid w:val="00DF08A6"/>
    <w:rsid w:val="00DF1599"/>
    <w:rsid w:val="00DF16A0"/>
    <w:rsid w:val="00DF19AE"/>
    <w:rsid w:val="00DF1D58"/>
    <w:rsid w:val="00DF2535"/>
    <w:rsid w:val="00DF2D07"/>
    <w:rsid w:val="00DF323E"/>
    <w:rsid w:val="00DF38C7"/>
    <w:rsid w:val="00DF3B25"/>
    <w:rsid w:val="00DF4D24"/>
    <w:rsid w:val="00DF530D"/>
    <w:rsid w:val="00DF5A3D"/>
    <w:rsid w:val="00DF62A8"/>
    <w:rsid w:val="00DF63AA"/>
    <w:rsid w:val="00DF652A"/>
    <w:rsid w:val="00DF6BF5"/>
    <w:rsid w:val="00DF738B"/>
    <w:rsid w:val="00DF7566"/>
    <w:rsid w:val="00DF7AE4"/>
    <w:rsid w:val="00DF7E34"/>
    <w:rsid w:val="00DF7EB7"/>
    <w:rsid w:val="00E002CA"/>
    <w:rsid w:val="00E006F3"/>
    <w:rsid w:val="00E006F9"/>
    <w:rsid w:val="00E00720"/>
    <w:rsid w:val="00E0166F"/>
    <w:rsid w:val="00E01724"/>
    <w:rsid w:val="00E02B7D"/>
    <w:rsid w:val="00E036A0"/>
    <w:rsid w:val="00E03869"/>
    <w:rsid w:val="00E03CC2"/>
    <w:rsid w:val="00E0520C"/>
    <w:rsid w:val="00E05A54"/>
    <w:rsid w:val="00E05C66"/>
    <w:rsid w:val="00E062D5"/>
    <w:rsid w:val="00E06915"/>
    <w:rsid w:val="00E06986"/>
    <w:rsid w:val="00E075AA"/>
    <w:rsid w:val="00E077B2"/>
    <w:rsid w:val="00E07B81"/>
    <w:rsid w:val="00E101F4"/>
    <w:rsid w:val="00E10D64"/>
    <w:rsid w:val="00E111B5"/>
    <w:rsid w:val="00E113C1"/>
    <w:rsid w:val="00E1155A"/>
    <w:rsid w:val="00E11625"/>
    <w:rsid w:val="00E11B10"/>
    <w:rsid w:val="00E129C8"/>
    <w:rsid w:val="00E12A0C"/>
    <w:rsid w:val="00E12FC7"/>
    <w:rsid w:val="00E132F2"/>
    <w:rsid w:val="00E134FB"/>
    <w:rsid w:val="00E14109"/>
    <w:rsid w:val="00E1495D"/>
    <w:rsid w:val="00E15A4A"/>
    <w:rsid w:val="00E15DFE"/>
    <w:rsid w:val="00E16A1B"/>
    <w:rsid w:val="00E17C2C"/>
    <w:rsid w:val="00E17CDB"/>
    <w:rsid w:val="00E207BF"/>
    <w:rsid w:val="00E20BA7"/>
    <w:rsid w:val="00E212E1"/>
    <w:rsid w:val="00E22F4B"/>
    <w:rsid w:val="00E2361D"/>
    <w:rsid w:val="00E2380D"/>
    <w:rsid w:val="00E23887"/>
    <w:rsid w:val="00E239AA"/>
    <w:rsid w:val="00E23F90"/>
    <w:rsid w:val="00E2419D"/>
    <w:rsid w:val="00E2477B"/>
    <w:rsid w:val="00E24D07"/>
    <w:rsid w:val="00E25002"/>
    <w:rsid w:val="00E255B3"/>
    <w:rsid w:val="00E259D0"/>
    <w:rsid w:val="00E26328"/>
    <w:rsid w:val="00E26983"/>
    <w:rsid w:val="00E26CDD"/>
    <w:rsid w:val="00E27B5D"/>
    <w:rsid w:val="00E27F7F"/>
    <w:rsid w:val="00E27FB1"/>
    <w:rsid w:val="00E300E6"/>
    <w:rsid w:val="00E30469"/>
    <w:rsid w:val="00E3260D"/>
    <w:rsid w:val="00E32753"/>
    <w:rsid w:val="00E3281E"/>
    <w:rsid w:val="00E32AC5"/>
    <w:rsid w:val="00E3353E"/>
    <w:rsid w:val="00E335CD"/>
    <w:rsid w:val="00E33E25"/>
    <w:rsid w:val="00E33EA7"/>
    <w:rsid w:val="00E345AC"/>
    <w:rsid w:val="00E34961"/>
    <w:rsid w:val="00E3579A"/>
    <w:rsid w:val="00E357AF"/>
    <w:rsid w:val="00E36A99"/>
    <w:rsid w:val="00E36E5C"/>
    <w:rsid w:val="00E37973"/>
    <w:rsid w:val="00E401F0"/>
    <w:rsid w:val="00E418A1"/>
    <w:rsid w:val="00E42005"/>
    <w:rsid w:val="00E42008"/>
    <w:rsid w:val="00E424FE"/>
    <w:rsid w:val="00E4272E"/>
    <w:rsid w:val="00E42FDA"/>
    <w:rsid w:val="00E43538"/>
    <w:rsid w:val="00E43B89"/>
    <w:rsid w:val="00E43C26"/>
    <w:rsid w:val="00E43CB2"/>
    <w:rsid w:val="00E43ECB"/>
    <w:rsid w:val="00E44001"/>
    <w:rsid w:val="00E4432E"/>
    <w:rsid w:val="00E447D2"/>
    <w:rsid w:val="00E4556A"/>
    <w:rsid w:val="00E45A99"/>
    <w:rsid w:val="00E45C12"/>
    <w:rsid w:val="00E468B0"/>
    <w:rsid w:val="00E472AD"/>
    <w:rsid w:val="00E4753B"/>
    <w:rsid w:val="00E47AEC"/>
    <w:rsid w:val="00E47D7B"/>
    <w:rsid w:val="00E47F5D"/>
    <w:rsid w:val="00E50597"/>
    <w:rsid w:val="00E50A0D"/>
    <w:rsid w:val="00E50B43"/>
    <w:rsid w:val="00E50C66"/>
    <w:rsid w:val="00E5107F"/>
    <w:rsid w:val="00E5108F"/>
    <w:rsid w:val="00E51DDF"/>
    <w:rsid w:val="00E51F94"/>
    <w:rsid w:val="00E52655"/>
    <w:rsid w:val="00E52F3B"/>
    <w:rsid w:val="00E53704"/>
    <w:rsid w:val="00E53F89"/>
    <w:rsid w:val="00E5402B"/>
    <w:rsid w:val="00E54FDA"/>
    <w:rsid w:val="00E5525E"/>
    <w:rsid w:val="00E5725C"/>
    <w:rsid w:val="00E60074"/>
    <w:rsid w:val="00E600D3"/>
    <w:rsid w:val="00E607BD"/>
    <w:rsid w:val="00E62275"/>
    <w:rsid w:val="00E633E9"/>
    <w:rsid w:val="00E63681"/>
    <w:rsid w:val="00E63809"/>
    <w:rsid w:val="00E6643A"/>
    <w:rsid w:val="00E664DA"/>
    <w:rsid w:val="00E66A2F"/>
    <w:rsid w:val="00E66FA4"/>
    <w:rsid w:val="00E673CC"/>
    <w:rsid w:val="00E678E2"/>
    <w:rsid w:val="00E67AC8"/>
    <w:rsid w:val="00E70B65"/>
    <w:rsid w:val="00E70CA4"/>
    <w:rsid w:val="00E7101E"/>
    <w:rsid w:val="00E72D3B"/>
    <w:rsid w:val="00E73208"/>
    <w:rsid w:val="00E735B0"/>
    <w:rsid w:val="00E735E2"/>
    <w:rsid w:val="00E73E89"/>
    <w:rsid w:val="00E74345"/>
    <w:rsid w:val="00E75BE7"/>
    <w:rsid w:val="00E76F92"/>
    <w:rsid w:val="00E80B0B"/>
    <w:rsid w:val="00E80CC1"/>
    <w:rsid w:val="00E80FE1"/>
    <w:rsid w:val="00E83DD2"/>
    <w:rsid w:val="00E844D6"/>
    <w:rsid w:val="00E848E3"/>
    <w:rsid w:val="00E84C2E"/>
    <w:rsid w:val="00E8527C"/>
    <w:rsid w:val="00E8566D"/>
    <w:rsid w:val="00E857AF"/>
    <w:rsid w:val="00E85C25"/>
    <w:rsid w:val="00E85C73"/>
    <w:rsid w:val="00E864DF"/>
    <w:rsid w:val="00E86AC4"/>
    <w:rsid w:val="00E8735C"/>
    <w:rsid w:val="00E876F0"/>
    <w:rsid w:val="00E87A53"/>
    <w:rsid w:val="00E9058A"/>
    <w:rsid w:val="00E90688"/>
    <w:rsid w:val="00E90FAB"/>
    <w:rsid w:val="00E918DA"/>
    <w:rsid w:val="00E91DE7"/>
    <w:rsid w:val="00E93055"/>
    <w:rsid w:val="00E9413A"/>
    <w:rsid w:val="00E94148"/>
    <w:rsid w:val="00E94397"/>
    <w:rsid w:val="00E94BCB"/>
    <w:rsid w:val="00E94C36"/>
    <w:rsid w:val="00E9589A"/>
    <w:rsid w:val="00E95D9F"/>
    <w:rsid w:val="00E96AFD"/>
    <w:rsid w:val="00E96CC5"/>
    <w:rsid w:val="00E96F29"/>
    <w:rsid w:val="00E9715B"/>
    <w:rsid w:val="00E979BA"/>
    <w:rsid w:val="00E97BCF"/>
    <w:rsid w:val="00EA08D1"/>
    <w:rsid w:val="00EA0A79"/>
    <w:rsid w:val="00EA0B7D"/>
    <w:rsid w:val="00EA18A0"/>
    <w:rsid w:val="00EA351A"/>
    <w:rsid w:val="00EA3C90"/>
    <w:rsid w:val="00EA51B0"/>
    <w:rsid w:val="00EA56B9"/>
    <w:rsid w:val="00EA56EC"/>
    <w:rsid w:val="00EA5F61"/>
    <w:rsid w:val="00EA74D7"/>
    <w:rsid w:val="00EA775B"/>
    <w:rsid w:val="00EA7900"/>
    <w:rsid w:val="00EB0E0B"/>
    <w:rsid w:val="00EB13FE"/>
    <w:rsid w:val="00EB1D16"/>
    <w:rsid w:val="00EB262D"/>
    <w:rsid w:val="00EB3671"/>
    <w:rsid w:val="00EB3ECE"/>
    <w:rsid w:val="00EB4A58"/>
    <w:rsid w:val="00EB608C"/>
    <w:rsid w:val="00EB67D3"/>
    <w:rsid w:val="00EB6FDB"/>
    <w:rsid w:val="00EC01E4"/>
    <w:rsid w:val="00EC067F"/>
    <w:rsid w:val="00EC0BBF"/>
    <w:rsid w:val="00EC0D7B"/>
    <w:rsid w:val="00EC1292"/>
    <w:rsid w:val="00EC170E"/>
    <w:rsid w:val="00EC1A48"/>
    <w:rsid w:val="00EC25A0"/>
    <w:rsid w:val="00EC31C8"/>
    <w:rsid w:val="00EC32C7"/>
    <w:rsid w:val="00EC3527"/>
    <w:rsid w:val="00EC4354"/>
    <w:rsid w:val="00EC4663"/>
    <w:rsid w:val="00EC4AED"/>
    <w:rsid w:val="00EC6025"/>
    <w:rsid w:val="00EC6138"/>
    <w:rsid w:val="00EC641B"/>
    <w:rsid w:val="00EC6616"/>
    <w:rsid w:val="00EC689B"/>
    <w:rsid w:val="00EC721B"/>
    <w:rsid w:val="00EC793A"/>
    <w:rsid w:val="00ED0AC0"/>
    <w:rsid w:val="00ED157E"/>
    <w:rsid w:val="00ED1C2E"/>
    <w:rsid w:val="00ED1CF3"/>
    <w:rsid w:val="00ED2E3A"/>
    <w:rsid w:val="00ED356B"/>
    <w:rsid w:val="00ED454E"/>
    <w:rsid w:val="00ED4ABA"/>
    <w:rsid w:val="00ED4C83"/>
    <w:rsid w:val="00ED4EF7"/>
    <w:rsid w:val="00ED711E"/>
    <w:rsid w:val="00ED7C82"/>
    <w:rsid w:val="00ED7F74"/>
    <w:rsid w:val="00EE01B7"/>
    <w:rsid w:val="00EE06C2"/>
    <w:rsid w:val="00EE0F09"/>
    <w:rsid w:val="00EE3E31"/>
    <w:rsid w:val="00EE3E98"/>
    <w:rsid w:val="00EE44CA"/>
    <w:rsid w:val="00EE4FE5"/>
    <w:rsid w:val="00EE5157"/>
    <w:rsid w:val="00EE5B68"/>
    <w:rsid w:val="00EE7BC3"/>
    <w:rsid w:val="00EF0E7F"/>
    <w:rsid w:val="00EF1337"/>
    <w:rsid w:val="00EF197B"/>
    <w:rsid w:val="00EF24C8"/>
    <w:rsid w:val="00EF293C"/>
    <w:rsid w:val="00EF2C91"/>
    <w:rsid w:val="00EF2D9B"/>
    <w:rsid w:val="00EF3B51"/>
    <w:rsid w:val="00EF4271"/>
    <w:rsid w:val="00EF4E9C"/>
    <w:rsid w:val="00EF5520"/>
    <w:rsid w:val="00EF5E9C"/>
    <w:rsid w:val="00EF631E"/>
    <w:rsid w:val="00F00076"/>
    <w:rsid w:val="00F00877"/>
    <w:rsid w:val="00F0111A"/>
    <w:rsid w:val="00F011A1"/>
    <w:rsid w:val="00F01282"/>
    <w:rsid w:val="00F01922"/>
    <w:rsid w:val="00F02091"/>
    <w:rsid w:val="00F02519"/>
    <w:rsid w:val="00F029DD"/>
    <w:rsid w:val="00F02EEB"/>
    <w:rsid w:val="00F03592"/>
    <w:rsid w:val="00F04184"/>
    <w:rsid w:val="00F04641"/>
    <w:rsid w:val="00F04A1F"/>
    <w:rsid w:val="00F04BEC"/>
    <w:rsid w:val="00F051B0"/>
    <w:rsid w:val="00F05509"/>
    <w:rsid w:val="00F06117"/>
    <w:rsid w:val="00F06D81"/>
    <w:rsid w:val="00F07158"/>
    <w:rsid w:val="00F073FC"/>
    <w:rsid w:val="00F0769D"/>
    <w:rsid w:val="00F07BF5"/>
    <w:rsid w:val="00F07ECA"/>
    <w:rsid w:val="00F1055F"/>
    <w:rsid w:val="00F1082F"/>
    <w:rsid w:val="00F10937"/>
    <w:rsid w:val="00F11733"/>
    <w:rsid w:val="00F121E5"/>
    <w:rsid w:val="00F12221"/>
    <w:rsid w:val="00F12620"/>
    <w:rsid w:val="00F13122"/>
    <w:rsid w:val="00F13614"/>
    <w:rsid w:val="00F148C4"/>
    <w:rsid w:val="00F14C7A"/>
    <w:rsid w:val="00F14EA3"/>
    <w:rsid w:val="00F15048"/>
    <w:rsid w:val="00F1593D"/>
    <w:rsid w:val="00F162D3"/>
    <w:rsid w:val="00F1656D"/>
    <w:rsid w:val="00F16CEA"/>
    <w:rsid w:val="00F17F63"/>
    <w:rsid w:val="00F20372"/>
    <w:rsid w:val="00F2085E"/>
    <w:rsid w:val="00F210F5"/>
    <w:rsid w:val="00F21C39"/>
    <w:rsid w:val="00F21D1C"/>
    <w:rsid w:val="00F2255D"/>
    <w:rsid w:val="00F22656"/>
    <w:rsid w:val="00F22A8E"/>
    <w:rsid w:val="00F22EB0"/>
    <w:rsid w:val="00F23836"/>
    <w:rsid w:val="00F23ACA"/>
    <w:rsid w:val="00F2423F"/>
    <w:rsid w:val="00F24284"/>
    <w:rsid w:val="00F24ED4"/>
    <w:rsid w:val="00F25132"/>
    <w:rsid w:val="00F2521F"/>
    <w:rsid w:val="00F25C56"/>
    <w:rsid w:val="00F262B6"/>
    <w:rsid w:val="00F26315"/>
    <w:rsid w:val="00F270DC"/>
    <w:rsid w:val="00F276B1"/>
    <w:rsid w:val="00F277DE"/>
    <w:rsid w:val="00F27C1B"/>
    <w:rsid w:val="00F306C4"/>
    <w:rsid w:val="00F30E31"/>
    <w:rsid w:val="00F314D2"/>
    <w:rsid w:val="00F31500"/>
    <w:rsid w:val="00F31BA0"/>
    <w:rsid w:val="00F31EF8"/>
    <w:rsid w:val="00F32487"/>
    <w:rsid w:val="00F33ADA"/>
    <w:rsid w:val="00F34068"/>
    <w:rsid w:val="00F34360"/>
    <w:rsid w:val="00F34AA8"/>
    <w:rsid w:val="00F34E1E"/>
    <w:rsid w:val="00F352FB"/>
    <w:rsid w:val="00F35A77"/>
    <w:rsid w:val="00F35CAC"/>
    <w:rsid w:val="00F3666F"/>
    <w:rsid w:val="00F367FA"/>
    <w:rsid w:val="00F36EB6"/>
    <w:rsid w:val="00F374EA"/>
    <w:rsid w:val="00F37509"/>
    <w:rsid w:val="00F37DD0"/>
    <w:rsid w:val="00F37EE7"/>
    <w:rsid w:val="00F40050"/>
    <w:rsid w:val="00F4039E"/>
    <w:rsid w:val="00F4084E"/>
    <w:rsid w:val="00F40CE3"/>
    <w:rsid w:val="00F41156"/>
    <w:rsid w:val="00F4180F"/>
    <w:rsid w:val="00F41BA6"/>
    <w:rsid w:val="00F42AA4"/>
    <w:rsid w:val="00F448C5"/>
    <w:rsid w:val="00F45CD8"/>
    <w:rsid w:val="00F45D93"/>
    <w:rsid w:val="00F46702"/>
    <w:rsid w:val="00F4721A"/>
    <w:rsid w:val="00F475D0"/>
    <w:rsid w:val="00F510C0"/>
    <w:rsid w:val="00F51375"/>
    <w:rsid w:val="00F51633"/>
    <w:rsid w:val="00F5164D"/>
    <w:rsid w:val="00F51770"/>
    <w:rsid w:val="00F51A02"/>
    <w:rsid w:val="00F51A44"/>
    <w:rsid w:val="00F51BC1"/>
    <w:rsid w:val="00F520B7"/>
    <w:rsid w:val="00F522E3"/>
    <w:rsid w:val="00F524B1"/>
    <w:rsid w:val="00F5255B"/>
    <w:rsid w:val="00F527C3"/>
    <w:rsid w:val="00F52825"/>
    <w:rsid w:val="00F52BE6"/>
    <w:rsid w:val="00F53A08"/>
    <w:rsid w:val="00F53F4A"/>
    <w:rsid w:val="00F54984"/>
    <w:rsid w:val="00F54EA3"/>
    <w:rsid w:val="00F551CD"/>
    <w:rsid w:val="00F55CEF"/>
    <w:rsid w:val="00F5670F"/>
    <w:rsid w:val="00F5678B"/>
    <w:rsid w:val="00F571EC"/>
    <w:rsid w:val="00F571F7"/>
    <w:rsid w:val="00F574B1"/>
    <w:rsid w:val="00F57A09"/>
    <w:rsid w:val="00F57C2C"/>
    <w:rsid w:val="00F57F08"/>
    <w:rsid w:val="00F61137"/>
    <w:rsid w:val="00F613FC"/>
    <w:rsid w:val="00F61BA0"/>
    <w:rsid w:val="00F61D85"/>
    <w:rsid w:val="00F61FD3"/>
    <w:rsid w:val="00F6222E"/>
    <w:rsid w:val="00F62423"/>
    <w:rsid w:val="00F62C8D"/>
    <w:rsid w:val="00F6305F"/>
    <w:rsid w:val="00F63672"/>
    <w:rsid w:val="00F637D4"/>
    <w:rsid w:val="00F63A91"/>
    <w:rsid w:val="00F64385"/>
    <w:rsid w:val="00F65110"/>
    <w:rsid w:val="00F65639"/>
    <w:rsid w:val="00F65E1E"/>
    <w:rsid w:val="00F65EEF"/>
    <w:rsid w:val="00F67674"/>
    <w:rsid w:val="00F67760"/>
    <w:rsid w:val="00F67EE9"/>
    <w:rsid w:val="00F70789"/>
    <w:rsid w:val="00F714FD"/>
    <w:rsid w:val="00F72302"/>
    <w:rsid w:val="00F72929"/>
    <w:rsid w:val="00F7326D"/>
    <w:rsid w:val="00F7363C"/>
    <w:rsid w:val="00F73C05"/>
    <w:rsid w:val="00F74ECF"/>
    <w:rsid w:val="00F74FBD"/>
    <w:rsid w:val="00F759BB"/>
    <w:rsid w:val="00F75D3C"/>
    <w:rsid w:val="00F75DD5"/>
    <w:rsid w:val="00F7660B"/>
    <w:rsid w:val="00F7703D"/>
    <w:rsid w:val="00F770A5"/>
    <w:rsid w:val="00F804FC"/>
    <w:rsid w:val="00F809C1"/>
    <w:rsid w:val="00F815BE"/>
    <w:rsid w:val="00F817B7"/>
    <w:rsid w:val="00F819B5"/>
    <w:rsid w:val="00F81F84"/>
    <w:rsid w:val="00F82FFE"/>
    <w:rsid w:val="00F8316C"/>
    <w:rsid w:val="00F8376B"/>
    <w:rsid w:val="00F83A30"/>
    <w:rsid w:val="00F84D7F"/>
    <w:rsid w:val="00F8589A"/>
    <w:rsid w:val="00F8597B"/>
    <w:rsid w:val="00F85BA9"/>
    <w:rsid w:val="00F85DE4"/>
    <w:rsid w:val="00F863CF"/>
    <w:rsid w:val="00F865A3"/>
    <w:rsid w:val="00F8678D"/>
    <w:rsid w:val="00F86C35"/>
    <w:rsid w:val="00F87515"/>
    <w:rsid w:val="00F87951"/>
    <w:rsid w:val="00F87CA5"/>
    <w:rsid w:val="00F90359"/>
    <w:rsid w:val="00F90B15"/>
    <w:rsid w:val="00F90BBC"/>
    <w:rsid w:val="00F90E44"/>
    <w:rsid w:val="00F94065"/>
    <w:rsid w:val="00F941FD"/>
    <w:rsid w:val="00F944E0"/>
    <w:rsid w:val="00F94CCF"/>
    <w:rsid w:val="00F94D43"/>
    <w:rsid w:val="00F96BF3"/>
    <w:rsid w:val="00F97243"/>
    <w:rsid w:val="00F972C3"/>
    <w:rsid w:val="00F9769C"/>
    <w:rsid w:val="00F979BB"/>
    <w:rsid w:val="00FA00C2"/>
    <w:rsid w:val="00FA0A4B"/>
    <w:rsid w:val="00FA0AD4"/>
    <w:rsid w:val="00FA0F59"/>
    <w:rsid w:val="00FA17B6"/>
    <w:rsid w:val="00FA1B94"/>
    <w:rsid w:val="00FA26D8"/>
    <w:rsid w:val="00FA28C7"/>
    <w:rsid w:val="00FA2EAA"/>
    <w:rsid w:val="00FA2F83"/>
    <w:rsid w:val="00FA44FC"/>
    <w:rsid w:val="00FA49F4"/>
    <w:rsid w:val="00FA4C15"/>
    <w:rsid w:val="00FA4D01"/>
    <w:rsid w:val="00FA58B3"/>
    <w:rsid w:val="00FA5BE9"/>
    <w:rsid w:val="00FA7472"/>
    <w:rsid w:val="00FA7E28"/>
    <w:rsid w:val="00FB0633"/>
    <w:rsid w:val="00FB1308"/>
    <w:rsid w:val="00FB141A"/>
    <w:rsid w:val="00FB1A3F"/>
    <w:rsid w:val="00FB1C8C"/>
    <w:rsid w:val="00FB38BD"/>
    <w:rsid w:val="00FB3B22"/>
    <w:rsid w:val="00FB3DA9"/>
    <w:rsid w:val="00FB49CE"/>
    <w:rsid w:val="00FB59E2"/>
    <w:rsid w:val="00FB63BD"/>
    <w:rsid w:val="00FB647C"/>
    <w:rsid w:val="00FB6EFC"/>
    <w:rsid w:val="00FB7698"/>
    <w:rsid w:val="00FC1453"/>
    <w:rsid w:val="00FC2BAC"/>
    <w:rsid w:val="00FC3545"/>
    <w:rsid w:val="00FC3A3F"/>
    <w:rsid w:val="00FC4D6A"/>
    <w:rsid w:val="00FC50E7"/>
    <w:rsid w:val="00FC5546"/>
    <w:rsid w:val="00FC55F1"/>
    <w:rsid w:val="00FC5923"/>
    <w:rsid w:val="00FC5C6A"/>
    <w:rsid w:val="00FC6769"/>
    <w:rsid w:val="00FC6D26"/>
    <w:rsid w:val="00FC7D15"/>
    <w:rsid w:val="00FD0611"/>
    <w:rsid w:val="00FD1780"/>
    <w:rsid w:val="00FD2259"/>
    <w:rsid w:val="00FD2516"/>
    <w:rsid w:val="00FD36D2"/>
    <w:rsid w:val="00FD3A56"/>
    <w:rsid w:val="00FD4C59"/>
    <w:rsid w:val="00FD50C7"/>
    <w:rsid w:val="00FD51F7"/>
    <w:rsid w:val="00FD57F6"/>
    <w:rsid w:val="00FD5E8D"/>
    <w:rsid w:val="00FD5F39"/>
    <w:rsid w:val="00FD635A"/>
    <w:rsid w:val="00FD6553"/>
    <w:rsid w:val="00FD66F0"/>
    <w:rsid w:val="00FD739C"/>
    <w:rsid w:val="00FD762E"/>
    <w:rsid w:val="00FE01F7"/>
    <w:rsid w:val="00FE03B9"/>
    <w:rsid w:val="00FE0483"/>
    <w:rsid w:val="00FE04AE"/>
    <w:rsid w:val="00FE0C2F"/>
    <w:rsid w:val="00FE0FC7"/>
    <w:rsid w:val="00FE1284"/>
    <w:rsid w:val="00FE152C"/>
    <w:rsid w:val="00FE20EE"/>
    <w:rsid w:val="00FE2784"/>
    <w:rsid w:val="00FE30CD"/>
    <w:rsid w:val="00FE3277"/>
    <w:rsid w:val="00FE3A04"/>
    <w:rsid w:val="00FE3EAD"/>
    <w:rsid w:val="00FE3F15"/>
    <w:rsid w:val="00FE4452"/>
    <w:rsid w:val="00FE480C"/>
    <w:rsid w:val="00FE54AC"/>
    <w:rsid w:val="00FE5B64"/>
    <w:rsid w:val="00FE62B4"/>
    <w:rsid w:val="00FE6505"/>
    <w:rsid w:val="00FE6CD5"/>
    <w:rsid w:val="00FE7120"/>
    <w:rsid w:val="00FF090F"/>
    <w:rsid w:val="00FF0C3A"/>
    <w:rsid w:val="00FF0C59"/>
    <w:rsid w:val="00FF1E10"/>
    <w:rsid w:val="00FF2345"/>
    <w:rsid w:val="00FF2380"/>
    <w:rsid w:val="00FF26AD"/>
    <w:rsid w:val="00FF353D"/>
    <w:rsid w:val="00FF4A62"/>
    <w:rsid w:val="00FF5704"/>
    <w:rsid w:val="00FF5BE5"/>
    <w:rsid w:val="00FF62D6"/>
    <w:rsid w:val="00FF729D"/>
    <w:rsid w:val="00FF7505"/>
    <w:rsid w:val="00FF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40ECC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5F68B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Char"/>
    <w:qFormat/>
    <w:rsid w:val="00041DC1"/>
    <w:pPr>
      <w:widowControl/>
      <w:spacing w:before="100" w:beforeAutospacing="1" w:after="100" w:afterAutospacing="1"/>
      <w:jc w:val="left"/>
      <w:outlineLvl w:val="3"/>
    </w:pPr>
    <w:rPr>
      <w:rFonts w:ascii="宋体" w:hAnsi="宋体"/>
      <w:b/>
      <w:bCs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410603"/>
    <w:rPr>
      <w:b/>
      <w:bCs/>
    </w:rPr>
  </w:style>
  <w:style w:type="character" w:customStyle="1" w:styleId="keyword3">
    <w:name w:val="keyword3"/>
    <w:semiHidden/>
    <w:rsid w:val="00410603"/>
    <w:rPr>
      <w:b/>
      <w:bCs/>
      <w:color w:val="000000"/>
      <w:sz w:val="30"/>
      <w:szCs w:val="30"/>
    </w:rPr>
  </w:style>
  <w:style w:type="character" w:customStyle="1" w:styleId="def3">
    <w:name w:val="def3"/>
    <w:rsid w:val="008668CE"/>
    <w:rPr>
      <w:b w:val="0"/>
      <w:bCs w:val="0"/>
    </w:rPr>
  </w:style>
  <w:style w:type="paragraph" w:styleId="a4">
    <w:name w:val="header"/>
    <w:basedOn w:val="a"/>
    <w:link w:val="Char"/>
    <w:rsid w:val="00F8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F81F84"/>
    <w:rPr>
      <w:kern w:val="2"/>
      <w:sz w:val="18"/>
      <w:szCs w:val="18"/>
    </w:rPr>
  </w:style>
  <w:style w:type="paragraph" w:styleId="a5">
    <w:name w:val="footer"/>
    <w:basedOn w:val="a"/>
    <w:link w:val="Char0"/>
    <w:rsid w:val="00F8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F81F84"/>
    <w:rPr>
      <w:kern w:val="2"/>
      <w:sz w:val="18"/>
      <w:szCs w:val="18"/>
    </w:rPr>
  </w:style>
  <w:style w:type="table" w:styleId="a6">
    <w:name w:val="Table Grid"/>
    <w:basedOn w:val="a1"/>
    <w:rsid w:val="00F81F84"/>
    <w:pPr>
      <w:widowControl w:val="0"/>
      <w:jc w:val="both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rsid w:val="00BF1A71"/>
    <w:rPr>
      <w:sz w:val="18"/>
      <w:szCs w:val="18"/>
    </w:rPr>
  </w:style>
  <w:style w:type="character" w:customStyle="1" w:styleId="Char1">
    <w:name w:val="批注框文本 Char"/>
    <w:link w:val="a7"/>
    <w:rsid w:val="00BF1A71"/>
    <w:rPr>
      <w:kern w:val="2"/>
      <w:sz w:val="18"/>
      <w:szCs w:val="18"/>
    </w:rPr>
  </w:style>
  <w:style w:type="character" w:customStyle="1" w:styleId="4Char">
    <w:name w:val="标题 4 Char"/>
    <w:link w:val="4"/>
    <w:rsid w:val="00041DC1"/>
    <w:rPr>
      <w:rFonts w:ascii="宋体" w:hAnsi="宋体" w:cs="宋体"/>
      <w:b/>
      <w:bCs/>
      <w:color w:val="000000"/>
      <w:sz w:val="24"/>
      <w:szCs w:val="24"/>
    </w:rPr>
  </w:style>
  <w:style w:type="paragraph" w:styleId="a8">
    <w:name w:val="Normal (Web)"/>
    <w:basedOn w:val="a"/>
    <w:uiPriority w:val="99"/>
    <w:unhideWhenUsed/>
    <w:rsid w:val="00E36A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2">
    <w:name w:val="Body Text 2"/>
    <w:basedOn w:val="a"/>
    <w:rsid w:val="003673F9"/>
    <w:rPr>
      <w:sz w:val="24"/>
    </w:rPr>
  </w:style>
  <w:style w:type="character" w:styleId="a9">
    <w:name w:val="annotation reference"/>
    <w:semiHidden/>
    <w:rsid w:val="006C160E"/>
    <w:rPr>
      <w:sz w:val="16"/>
      <w:szCs w:val="16"/>
    </w:rPr>
  </w:style>
  <w:style w:type="paragraph" w:styleId="aa">
    <w:name w:val="annotation text"/>
    <w:basedOn w:val="a"/>
    <w:link w:val="Char2"/>
    <w:semiHidden/>
    <w:rsid w:val="006C160E"/>
    <w:rPr>
      <w:sz w:val="20"/>
      <w:szCs w:val="20"/>
    </w:rPr>
  </w:style>
  <w:style w:type="paragraph" w:styleId="ab">
    <w:name w:val="annotation subject"/>
    <w:basedOn w:val="aa"/>
    <w:next w:val="aa"/>
    <w:semiHidden/>
    <w:rsid w:val="006C160E"/>
    <w:rPr>
      <w:b/>
      <w:bCs/>
    </w:rPr>
  </w:style>
  <w:style w:type="character" w:styleId="ac">
    <w:name w:val="Hyperlink"/>
    <w:uiPriority w:val="99"/>
    <w:rsid w:val="005F68B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174E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174E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0174E7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0174E7"/>
    <w:rPr>
      <w:noProof/>
      <w:kern w:val="2"/>
      <w:szCs w:val="24"/>
    </w:rPr>
  </w:style>
  <w:style w:type="character" w:customStyle="1" w:styleId="Char2">
    <w:name w:val="批注文字 Char"/>
    <w:link w:val="aa"/>
    <w:semiHidden/>
    <w:rsid w:val="003A5F08"/>
    <w:rPr>
      <w:kern w:val="2"/>
    </w:rPr>
  </w:style>
  <w:style w:type="paragraph" w:customStyle="1" w:styleId="1-41">
    <w:name w:val="中等深浅列表 1 - 强调文字颜色 41"/>
    <w:hidden/>
    <w:uiPriority w:val="71"/>
    <w:rsid w:val="006B6C4A"/>
    <w:rPr>
      <w:kern w:val="2"/>
      <w:sz w:val="21"/>
      <w:szCs w:val="24"/>
    </w:rPr>
  </w:style>
  <w:style w:type="character" w:customStyle="1" w:styleId="apple-converted-space">
    <w:name w:val="apple-converted-space"/>
    <w:rsid w:val="007B6967"/>
  </w:style>
  <w:style w:type="character" w:customStyle="1" w:styleId="high-light-bg">
    <w:name w:val="high-light-bg"/>
    <w:rsid w:val="007B6967"/>
  </w:style>
  <w:style w:type="character" w:styleId="ad">
    <w:name w:val="FollowedHyperlink"/>
    <w:rsid w:val="004724A1"/>
    <w:rPr>
      <w:color w:val="954F72"/>
      <w:u w:val="single"/>
    </w:rPr>
  </w:style>
  <w:style w:type="paragraph" w:customStyle="1" w:styleId="-11">
    <w:name w:val="彩色底纹 - 强调文字颜色 11"/>
    <w:hidden/>
    <w:uiPriority w:val="71"/>
    <w:rsid w:val="00EF2D9B"/>
    <w:rPr>
      <w:kern w:val="2"/>
      <w:sz w:val="21"/>
      <w:szCs w:val="24"/>
    </w:rPr>
  </w:style>
  <w:style w:type="character" w:customStyle="1" w:styleId="UnresolvedMention">
    <w:name w:val="Unresolved Mention"/>
    <w:uiPriority w:val="99"/>
    <w:semiHidden/>
    <w:unhideWhenUsed/>
    <w:rsid w:val="001A0A00"/>
    <w:rPr>
      <w:color w:val="605E5C"/>
      <w:shd w:val="clear" w:color="auto" w:fill="E1DFDD"/>
    </w:rPr>
  </w:style>
  <w:style w:type="paragraph" w:styleId="ae">
    <w:name w:val="List Paragraph"/>
    <w:basedOn w:val="a"/>
    <w:link w:val="Char3"/>
    <w:uiPriority w:val="34"/>
    <w:qFormat/>
    <w:rsid w:val="0019492E"/>
    <w:pPr>
      <w:ind w:firstLineChars="200" w:firstLine="420"/>
    </w:pPr>
    <w:rPr>
      <w:rFonts w:ascii="Calibri" w:hAnsi="Calibri" w:cs="Calibri"/>
      <w:szCs w:val="21"/>
    </w:rPr>
  </w:style>
  <w:style w:type="character" w:customStyle="1" w:styleId="Char3">
    <w:name w:val="列出段落 Char"/>
    <w:link w:val="ae"/>
    <w:uiPriority w:val="34"/>
    <w:rsid w:val="0019492E"/>
    <w:rPr>
      <w:rFonts w:ascii="Calibri" w:hAnsi="Calibri"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8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5326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60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7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7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921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617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309486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450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6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7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6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779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8139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6631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10103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7384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5826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2534">
          <w:marLeft w:val="0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951900">
          <w:marLeft w:val="69"/>
          <w:marRight w:val="4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9453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2E0C0"/>
                        <w:left w:val="single" w:sz="4" w:space="0" w:color="D2E0C0"/>
                        <w:bottom w:val="single" w:sz="4" w:space="0" w:color="D2E0C0"/>
                        <w:right w:val="single" w:sz="4" w:space="0" w:color="D2E0C0"/>
                      </w:divBdr>
                      <w:divsChild>
                        <w:div w:id="1320882729">
                          <w:marLeft w:val="0"/>
                          <w:marRight w:val="313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7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615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764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281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1990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653116">
                                                  <w:marLeft w:val="26"/>
                                                  <w:marRight w:val="43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3088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491527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91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5952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1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01479">
          <w:marLeft w:val="69"/>
          <w:marRight w:val="4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12294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2E0C0"/>
                        <w:left w:val="single" w:sz="4" w:space="0" w:color="D2E0C0"/>
                        <w:bottom w:val="single" w:sz="4" w:space="0" w:color="D2E0C0"/>
                        <w:right w:val="single" w:sz="4" w:space="0" w:color="D2E0C0"/>
                      </w:divBdr>
                      <w:divsChild>
                        <w:div w:id="2044548305">
                          <w:marLeft w:val="0"/>
                          <w:marRight w:val="313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62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59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001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489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418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4808551">
                                                  <w:marLeft w:val="26"/>
                                                  <w:marRight w:val="43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3438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043477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7155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6287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4141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A9A7B7-98EE-431E-A45C-1046560A9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3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ovel porous bioceramics scaffold by accumulating hydroxyapatite spheres for large bone tissue engineering in vivo</vt:lpstr>
    </vt:vector>
  </TitlesOfParts>
  <Company>www.ftpdown.com</Company>
  <LinksUpToDate>false</LinksUpToDate>
  <CharactersWithSpaces>545</CharactersWithSpaces>
  <SharedDoc>false</SharedDoc>
  <HLinks>
    <vt:vector size="414" baseType="variant">
      <vt:variant>
        <vt:i4>465306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1860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porous bioceramics scaffold by accumulating hydroxyapatite spheres for large bone tissue engineering in vivo</dc:title>
  <dc:subject/>
  <dc:creator>FtpDown</dc:creator>
  <cp:keywords/>
  <cp:lastModifiedBy>PCoS</cp:lastModifiedBy>
  <cp:revision>56</cp:revision>
  <dcterms:created xsi:type="dcterms:W3CDTF">2021-04-09T01:28:00Z</dcterms:created>
  <dcterms:modified xsi:type="dcterms:W3CDTF">2021-07-20T13:51:00Z</dcterms:modified>
</cp:coreProperties>
</file>